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FB7CA" w14:textId="77777777" w:rsidR="00373A97" w:rsidRPr="003632B4" w:rsidRDefault="00A23762">
      <w:pPr>
        <w:pStyle w:val="NoSpacing"/>
        <w:rPr>
          <w:rFonts w:ascii="Times New Roman" w:hAnsi="Times New Roman" w:cs="Times New Roman"/>
          <w:b/>
          <w:color w:val="000000" w:themeColor="text1"/>
          <w:sz w:val="24"/>
        </w:rPr>
      </w:pPr>
      <w:r w:rsidRPr="003632B4">
        <w:rPr>
          <w:rFonts w:ascii="Times New Roman" w:hAnsi="Times New Roman" w:cs="Times New Roman"/>
          <w:b/>
          <w:color w:val="000000" w:themeColor="text1"/>
          <w:sz w:val="24"/>
        </w:rPr>
        <w:t>ANNEX A</w:t>
      </w:r>
    </w:p>
    <w:p w14:paraId="272A7FD9" w14:textId="44C6A8FE" w:rsidR="00373A97" w:rsidRPr="00F945F8" w:rsidRDefault="00F945F8" w:rsidP="00F945F8">
      <w:pPr>
        <w:tabs>
          <w:tab w:val="left" w:pos="675"/>
        </w:tabs>
        <w:ind w:left="36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S1 Table: </w:t>
      </w:r>
      <w:r w:rsidR="00A23762" w:rsidRPr="00F945F8">
        <w:rPr>
          <w:rFonts w:ascii="Times New Roman" w:hAnsi="Times New Roman" w:cs="Times New Roman"/>
          <w:color w:val="000000" w:themeColor="text1"/>
          <w:sz w:val="24"/>
        </w:rPr>
        <w:t xml:space="preserve">Appraisal of Cross-sectional Studies (AXIS) </w:t>
      </w:r>
    </w:p>
    <w:tbl>
      <w:tblPr>
        <w:tblW w:w="14318" w:type="dxa"/>
        <w:tblInd w:w="-9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5670"/>
        <w:gridCol w:w="1134"/>
        <w:gridCol w:w="993"/>
        <w:gridCol w:w="850"/>
        <w:gridCol w:w="1276"/>
        <w:gridCol w:w="709"/>
        <w:gridCol w:w="708"/>
        <w:gridCol w:w="851"/>
        <w:gridCol w:w="992"/>
        <w:gridCol w:w="709"/>
      </w:tblGrid>
      <w:tr w:rsidR="003632B4" w:rsidRPr="003632B4" w14:paraId="696BF8E9" w14:textId="77777777" w:rsidTr="006B5879">
        <w:trPr>
          <w:trHeight w:val="551"/>
        </w:trPr>
        <w:tc>
          <w:tcPr>
            <w:tcW w:w="6096" w:type="dxa"/>
            <w:gridSpan w:val="2"/>
          </w:tcPr>
          <w:p w14:paraId="24777BE7" w14:textId="77777777" w:rsidR="00373A97" w:rsidRPr="003632B4" w:rsidRDefault="00A23762">
            <w:pPr>
              <w:pStyle w:val="TableParagraph"/>
              <w:spacing w:before="283" w:line="360" w:lineRule="auto"/>
              <w:ind w:left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Question</w:t>
            </w:r>
          </w:p>
        </w:tc>
        <w:tc>
          <w:tcPr>
            <w:tcW w:w="1134" w:type="dxa"/>
          </w:tcPr>
          <w:p w14:paraId="16D91F1E" w14:textId="77777777" w:rsidR="00373A97" w:rsidRPr="003632B4" w:rsidRDefault="00A23762">
            <w:pPr>
              <w:pStyle w:val="TableParagraph"/>
              <w:spacing w:before="7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bremariam</w:t>
            </w:r>
            <w:proofErr w:type="spellEnd"/>
          </w:p>
        </w:tc>
        <w:tc>
          <w:tcPr>
            <w:tcW w:w="993" w:type="dxa"/>
          </w:tcPr>
          <w:p w14:paraId="228B7F57" w14:textId="77777777" w:rsidR="00373A97" w:rsidRPr="003632B4" w:rsidRDefault="00A23762">
            <w:pPr>
              <w:pStyle w:val="TableParagraph"/>
              <w:spacing w:before="7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mdekun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5CA10458" w14:textId="77777777" w:rsidR="00373A97" w:rsidRPr="003632B4" w:rsidRDefault="00A237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egaye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283098B5" w14:textId="77777777" w:rsidR="00373A97" w:rsidRPr="003632B4" w:rsidRDefault="00A237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oldesenbet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B5F3171" w14:textId="77777777" w:rsidR="00373A97" w:rsidRPr="003632B4" w:rsidRDefault="00A237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anta </w:t>
            </w:r>
          </w:p>
        </w:tc>
        <w:tc>
          <w:tcPr>
            <w:tcW w:w="708" w:type="dxa"/>
          </w:tcPr>
          <w:p w14:paraId="3DF8A626" w14:textId="77777777" w:rsidR="00373A97" w:rsidRPr="003632B4" w:rsidRDefault="00A237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lo</w:t>
            </w:r>
          </w:p>
        </w:tc>
        <w:tc>
          <w:tcPr>
            <w:tcW w:w="851" w:type="dxa"/>
          </w:tcPr>
          <w:p w14:paraId="070AE171" w14:textId="77777777" w:rsidR="00373A97" w:rsidRPr="003632B4" w:rsidRDefault="00A237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egaz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4777532A" w14:textId="77777777" w:rsidR="00373A97" w:rsidRPr="003632B4" w:rsidRDefault="00A237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brahtom</w:t>
            </w:r>
            <w:proofErr w:type="spellEnd"/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7BE450E" w14:textId="77777777" w:rsidR="00373A97" w:rsidRPr="003632B4" w:rsidRDefault="00A2376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eru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632B4" w:rsidRPr="003632B4" w14:paraId="3BDF6993" w14:textId="77777777" w:rsidTr="00CF57E6">
        <w:trPr>
          <w:trHeight w:val="368"/>
        </w:trPr>
        <w:tc>
          <w:tcPr>
            <w:tcW w:w="8223" w:type="dxa"/>
            <w:gridSpan w:val="4"/>
            <w:tcBorders>
              <w:right w:val="single" w:sz="4" w:space="0" w:color="auto"/>
            </w:tcBorders>
          </w:tcPr>
          <w:p w14:paraId="6E38DFC7" w14:textId="77777777" w:rsidR="00373A97" w:rsidRPr="003632B4" w:rsidRDefault="00A2376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Introduction </w:t>
            </w:r>
          </w:p>
        </w:tc>
        <w:tc>
          <w:tcPr>
            <w:tcW w:w="6095" w:type="dxa"/>
            <w:gridSpan w:val="7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EDCD08" w14:textId="77777777" w:rsidR="00373A97" w:rsidRPr="003632B4" w:rsidRDefault="00373A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632B4" w:rsidRPr="003632B4" w14:paraId="235086B7" w14:textId="77777777" w:rsidTr="006B5879">
        <w:trPr>
          <w:trHeight w:val="740"/>
        </w:trPr>
        <w:tc>
          <w:tcPr>
            <w:tcW w:w="426" w:type="dxa"/>
          </w:tcPr>
          <w:p w14:paraId="04E1F2B0" w14:textId="77777777" w:rsidR="00373A97" w:rsidRPr="003632B4" w:rsidRDefault="00A23762">
            <w:pPr>
              <w:pStyle w:val="TableParagraph"/>
              <w:spacing w:before="115" w:line="360" w:lineRule="auto"/>
              <w:ind w:left="5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5670" w:type="dxa"/>
          </w:tcPr>
          <w:p w14:paraId="6B280BF2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re the aims/objectives of the study clear?</w:t>
            </w:r>
          </w:p>
        </w:tc>
        <w:tc>
          <w:tcPr>
            <w:tcW w:w="1134" w:type="dxa"/>
          </w:tcPr>
          <w:p w14:paraId="7A5F4416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33C405E4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0222C616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0B15EDB2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634C85E1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14:paraId="09B8ECC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 </w:t>
            </w:r>
          </w:p>
        </w:tc>
        <w:tc>
          <w:tcPr>
            <w:tcW w:w="851" w:type="dxa"/>
          </w:tcPr>
          <w:p w14:paraId="165FABD7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6F501704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E8FF255" w14:textId="77777777" w:rsidR="00373A97" w:rsidRPr="003632B4" w:rsidRDefault="00A2376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165D6C78" w14:textId="77777777" w:rsidTr="006B5879">
        <w:trPr>
          <w:gridAfter w:val="7"/>
          <w:wAfter w:w="6095" w:type="dxa"/>
          <w:trHeight w:val="266"/>
        </w:trPr>
        <w:tc>
          <w:tcPr>
            <w:tcW w:w="8223" w:type="dxa"/>
            <w:gridSpan w:val="4"/>
            <w:tcBorders>
              <w:top w:val="single" w:sz="4" w:space="0" w:color="auto"/>
              <w:right w:val="nil"/>
            </w:tcBorders>
          </w:tcPr>
          <w:p w14:paraId="634CDA3E" w14:textId="77777777" w:rsidR="00373A97" w:rsidRPr="003632B4" w:rsidRDefault="00A23762">
            <w:pPr>
              <w:pStyle w:val="TableParagraph"/>
              <w:spacing w:before="2" w:line="36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Methods </w:t>
            </w:r>
          </w:p>
        </w:tc>
      </w:tr>
      <w:tr w:rsidR="003632B4" w:rsidRPr="003632B4" w14:paraId="637C8A96" w14:textId="77777777" w:rsidTr="006B5879">
        <w:trPr>
          <w:trHeight w:val="449"/>
        </w:trPr>
        <w:tc>
          <w:tcPr>
            <w:tcW w:w="426" w:type="dxa"/>
          </w:tcPr>
          <w:p w14:paraId="1916F94F" w14:textId="77777777" w:rsidR="00373A97" w:rsidRPr="003632B4" w:rsidRDefault="00A23762">
            <w:pPr>
              <w:pStyle w:val="TableParagraph"/>
              <w:spacing w:before="115" w:line="360" w:lineRule="auto"/>
              <w:ind w:left="5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5670" w:type="dxa"/>
            <w:tcBorders>
              <w:top w:val="nil"/>
            </w:tcBorders>
          </w:tcPr>
          <w:p w14:paraId="21670AA4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s the study design appropriate for the stated aim(s)?</w:t>
            </w:r>
          </w:p>
        </w:tc>
        <w:tc>
          <w:tcPr>
            <w:tcW w:w="1134" w:type="dxa"/>
          </w:tcPr>
          <w:p w14:paraId="090FFF3C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45BF697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5B3E4E80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 </w:t>
            </w:r>
          </w:p>
        </w:tc>
        <w:tc>
          <w:tcPr>
            <w:tcW w:w="1276" w:type="dxa"/>
          </w:tcPr>
          <w:p w14:paraId="005674E6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0FCF3A5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14:paraId="1BFE5B47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080066B4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1270BE04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0A3662E4" w14:textId="77777777" w:rsidR="00373A97" w:rsidRPr="003632B4" w:rsidRDefault="00A2376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3A140F10" w14:textId="77777777" w:rsidTr="006B5879">
        <w:trPr>
          <w:trHeight w:val="451"/>
        </w:trPr>
        <w:tc>
          <w:tcPr>
            <w:tcW w:w="426" w:type="dxa"/>
          </w:tcPr>
          <w:p w14:paraId="3BDD7A74" w14:textId="77777777" w:rsidR="00373A97" w:rsidRPr="003632B4" w:rsidRDefault="00A23762">
            <w:pPr>
              <w:pStyle w:val="TableParagraph"/>
              <w:spacing w:before="115" w:line="360" w:lineRule="auto"/>
              <w:ind w:left="5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5670" w:type="dxa"/>
          </w:tcPr>
          <w:p w14:paraId="3AAF8570" w14:textId="77777777" w:rsidR="00373A97" w:rsidRPr="003632B4" w:rsidRDefault="008366A8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w:anchor="_bookmark6" w:history="1">
              <w:r w:rsidR="00A23762" w:rsidRPr="003632B4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Was the sample size justified?</w:t>
              </w:r>
            </w:hyperlink>
          </w:p>
        </w:tc>
        <w:tc>
          <w:tcPr>
            <w:tcW w:w="1134" w:type="dxa"/>
          </w:tcPr>
          <w:p w14:paraId="7A9EF698" w14:textId="64AA5C23" w:rsidR="00373A97" w:rsidRPr="003632B4" w:rsidRDefault="00413EAD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3" w:type="dxa"/>
          </w:tcPr>
          <w:p w14:paraId="3F672E6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746C6276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7D0A2D6B" w14:textId="1C065C10" w:rsidR="00373A97" w:rsidRPr="003632B4" w:rsidRDefault="00AD2D7F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</w:tcPr>
          <w:p w14:paraId="0A7D5916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708" w:type="dxa"/>
          </w:tcPr>
          <w:p w14:paraId="05CF542C" w14:textId="6E217B53" w:rsidR="00373A97" w:rsidRPr="003632B4" w:rsidRDefault="00CE1004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7DDCD1C8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1B68CF88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1EEE6136" w14:textId="3A507F5B" w:rsidR="00373A97" w:rsidRPr="003632B4" w:rsidRDefault="00087D4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632B4" w:rsidRPr="003632B4" w14:paraId="3A2CDC5D" w14:textId="77777777" w:rsidTr="006B5879">
        <w:trPr>
          <w:trHeight w:val="657"/>
        </w:trPr>
        <w:tc>
          <w:tcPr>
            <w:tcW w:w="426" w:type="dxa"/>
          </w:tcPr>
          <w:p w14:paraId="2E92A65D" w14:textId="77777777" w:rsidR="00373A97" w:rsidRPr="003632B4" w:rsidRDefault="00373A97">
            <w:pPr>
              <w:pStyle w:val="TableParagraph"/>
              <w:spacing w:before="11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4B05178D" w14:textId="77777777" w:rsidR="00373A97" w:rsidRPr="003632B4" w:rsidRDefault="00A23762" w:rsidP="00AC4F7D">
            <w:pPr>
              <w:pStyle w:val="Table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670" w:type="dxa"/>
          </w:tcPr>
          <w:p w14:paraId="1D6546EE" w14:textId="77777777" w:rsidR="00373A97" w:rsidRPr="003632B4" w:rsidRDefault="00A23762">
            <w:pPr>
              <w:pStyle w:val="TableParagraph"/>
              <w:spacing w:before="115" w:line="360" w:lineRule="auto"/>
              <w:ind w:left="108" w:right="483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s the target/reference population clearly defined? (Is it clear who the </w:t>
            </w:r>
            <w:hyperlink w:anchor="_bookmark8" w:history="1">
              <w:r w:rsidRPr="003632B4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research was about?)</w:t>
              </w:r>
            </w:hyperlink>
          </w:p>
        </w:tc>
        <w:tc>
          <w:tcPr>
            <w:tcW w:w="1134" w:type="dxa"/>
          </w:tcPr>
          <w:p w14:paraId="515ECF9C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3D4F6186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95D20F5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74C61138" w14:textId="1136E2DE" w:rsidR="00373A97" w:rsidRPr="003632B4" w:rsidRDefault="00AD2D7F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6D8F96B7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14:paraId="3895D09C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6670BA5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0DA8F13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2539EC59" w14:textId="77777777" w:rsidR="00373A97" w:rsidRPr="003632B4" w:rsidRDefault="00A2376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3AB23716" w14:textId="77777777" w:rsidTr="006B5879">
        <w:trPr>
          <w:trHeight w:val="660"/>
        </w:trPr>
        <w:tc>
          <w:tcPr>
            <w:tcW w:w="426" w:type="dxa"/>
          </w:tcPr>
          <w:p w14:paraId="660EA0F1" w14:textId="77777777" w:rsidR="00373A97" w:rsidRPr="003632B4" w:rsidRDefault="00373A97">
            <w:pPr>
              <w:pStyle w:val="TableParagraph"/>
              <w:spacing w:before="2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5A41307D" w14:textId="77777777" w:rsidR="00373A97" w:rsidRPr="003632B4" w:rsidRDefault="00A23762">
            <w:pPr>
              <w:pStyle w:val="TableParagraph"/>
              <w:spacing w:line="360" w:lineRule="auto"/>
              <w:ind w:left="5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5670" w:type="dxa"/>
          </w:tcPr>
          <w:p w14:paraId="11EE1DAE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s the sample frame taken from an appropriate population base so that it </w:t>
            </w:r>
            <w:hyperlink w:anchor="_bookmark9" w:history="1">
              <w:r w:rsidRPr="003632B4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closely represented the target/reference population under investigation?</w:t>
              </w:r>
            </w:hyperlink>
          </w:p>
        </w:tc>
        <w:tc>
          <w:tcPr>
            <w:tcW w:w="1134" w:type="dxa"/>
          </w:tcPr>
          <w:p w14:paraId="76F54FC2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3C01C47B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2ADB7807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40987A1D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34916EA5" w14:textId="3775AC8A" w:rsidR="00373A97" w:rsidRPr="003632B4" w:rsidRDefault="00337B99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4A4E8E0D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42AC67F5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6B1CF6AC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51300810" w14:textId="77777777" w:rsidR="00373A97" w:rsidRPr="003632B4" w:rsidRDefault="00A2376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</w:tr>
      <w:tr w:rsidR="003632B4" w:rsidRPr="003632B4" w14:paraId="556E3EDC" w14:textId="77777777" w:rsidTr="006B5879">
        <w:trPr>
          <w:trHeight w:val="659"/>
        </w:trPr>
        <w:tc>
          <w:tcPr>
            <w:tcW w:w="426" w:type="dxa"/>
          </w:tcPr>
          <w:p w14:paraId="61F828B2" w14:textId="77777777" w:rsidR="00373A97" w:rsidRPr="003632B4" w:rsidRDefault="00373A97">
            <w:pPr>
              <w:pStyle w:val="TableParagraph"/>
              <w:spacing w:before="11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083E2F7A" w14:textId="77777777" w:rsidR="00373A97" w:rsidRPr="003632B4" w:rsidRDefault="00A23762">
            <w:pPr>
              <w:pStyle w:val="TableParagraph"/>
              <w:spacing w:line="360" w:lineRule="auto"/>
              <w:ind w:left="5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5670" w:type="dxa"/>
          </w:tcPr>
          <w:p w14:paraId="54B003A1" w14:textId="77777777" w:rsidR="00373A97" w:rsidRPr="003632B4" w:rsidRDefault="008366A8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w:anchor="_bookmark11" w:history="1">
              <w:r w:rsidR="00A23762" w:rsidRPr="003632B4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Was the selection process likely to select subjects/participants that were</w:t>
              </w:r>
            </w:hyperlink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presentative of the target/reference population under investigation?</w:t>
            </w:r>
          </w:p>
        </w:tc>
        <w:tc>
          <w:tcPr>
            <w:tcW w:w="1134" w:type="dxa"/>
          </w:tcPr>
          <w:p w14:paraId="7F882D0C" w14:textId="5C438AE0" w:rsidR="00373A97" w:rsidRPr="003632B4" w:rsidRDefault="00AC4F7D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  <w:p w14:paraId="26352557" w14:textId="77777777" w:rsidR="00373A97" w:rsidRPr="003632B4" w:rsidRDefault="00373A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5FE6375F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1DE71D44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465A86CE" w14:textId="2F7028C7" w:rsidR="00373A97" w:rsidRPr="003632B4" w:rsidRDefault="00AD2D7F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19F26328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 </w:t>
            </w:r>
          </w:p>
        </w:tc>
        <w:tc>
          <w:tcPr>
            <w:tcW w:w="708" w:type="dxa"/>
          </w:tcPr>
          <w:p w14:paraId="02D2B29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681A72D8" w14:textId="2FD72080" w:rsidR="00373A97" w:rsidRPr="003632B4" w:rsidRDefault="006E2E95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9B4AB7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0322499A" w14:textId="73DCCCAA" w:rsidR="00373A97" w:rsidRPr="003632B4" w:rsidRDefault="00087D4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632B4" w:rsidRPr="003632B4" w14:paraId="0DDE843C" w14:textId="77777777" w:rsidTr="006B5879">
        <w:trPr>
          <w:trHeight w:val="449"/>
        </w:trPr>
        <w:tc>
          <w:tcPr>
            <w:tcW w:w="426" w:type="dxa"/>
          </w:tcPr>
          <w:p w14:paraId="016E5452" w14:textId="77777777" w:rsidR="00373A97" w:rsidRPr="003632B4" w:rsidRDefault="00A23762">
            <w:pPr>
              <w:pStyle w:val="TableParagraph"/>
              <w:spacing w:before="115" w:line="360" w:lineRule="auto"/>
              <w:ind w:left="5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5670" w:type="dxa"/>
          </w:tcPr>
          <w:p w14:paraId="00A58278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re measures undertaken to address and </w:t>
            </w: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egorise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n-responders?</w:t>
            </w:r>
          </w:p>
        </w:tc>
        <w:tc>
          <w:tcPr>
            <w:tcW w:w="1134" w:type="dxa"/>
          </w:tcPr>
          <w:p w14:paraId="688ADD4E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3" w:type="dxa"/>
          </w:tcPr>
          <w:p w14:paraId="3258E904" w14:textId="4D0B1706" w:rsidR="00373A97" w:rsidRPr="003632B4" w:rsidRDefault="009D1703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850" w:type="dxa"/>
          </w:tcPr>
          <w:p w14:paraId="17F00A5C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6ECA1EF8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709" w:type="dxa"/>
          </w:tcPr>
          <w:p w14:paraId="5B130F19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708" w:type="dxa"/>
          </w:tcPr>
          <w:p w14:paraId="0537076E" w14:textId="55B599C7" w:rsidR="00373A97" w:rsidRPr="003632B4" w:rsidRDefault="00CE1004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0F0568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2B24B62B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992" w:type="dxa"/>
          </w:tcPr>
          <w:p w14:paraId="3A6D53BB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709" w:type="dxa"/>
          </w:tcPr>
          <w:p w14:paraId="0F320B0C" w14:textId="77777777" w:rsidR="00373A97" w:rsidRPr="003632B4" w:rsidRDefault="00A2376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</w:tr>
      <w:tr w:rsidR="003632B4" w:rsidRPr="003632B4" w14:paraId="76C2E138" w14:textId="77777777" w:rsidTr="006B5879">
        <w:trPr>
          <w:trHeight w:val="659"/>
        </w:trPr>
        <w:tc>
          <w:tcPr>
            <w:tcW w:w="426" w:type="dxa"/>
          </w:tcPr>
          <w:p w14:paraId="2C83A01B" w14:textId="77777777" w:rsidR="00373A97" w:rsidRPr="003632B4" w:rsidRDefault="00373A97">
            <w:pPr>
              <w:pStyle w:val="TableParagraph"/>
              <w:spacing w:before="11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50A1E906" w14:textId="77777777" w:rsidR="00373A97" w:rsidRPr="003632B4" w:rsidRDefault="00A23762">
            <w:pPr>
              <w:pStyle w:val="TableParagraph"/>
              <w:spacing w:line="360" w:lineRule="auto"/>
              <w:ind w:left="5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5670" w:type="dxa"/>
          </w:tcPr>
          <w:p w14:paraId="6E757460" w14:textId="77777777" w:rsidR="00373A97" w:rsidRPr="003632B4" w:rsidRDefault="00A23762">
            <w:pPr>
              <w:pStyle w:val="TableParagraph"/>
              <w:spacing w:before="115" w:line="360" w:lineRule="auto"/>
              <w:ind w:left="108" w:right="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re the risk factor and outcome variables measured appropriate to the aims </w:t>
            </w:r>
            <w:hyperlink w:anchor="_bookmark13" w:history="1">
              <w:r w:rsidRPr="003632B4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of the study?</w:t>
              </w:r>
            </w:hyperlink>
          </w:p>
        </w:tc>
        <w:tc>
          <w:tcPr>
            <w:tcW w:w="1134" w:type="dxa"/>
          </w:tcPr>
          <w:p w14:paraId="2AFE87F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01B35A77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58A23622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6203AB51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41D021A9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14:paraId="68A82510" w14:textId="349CEF6A" w:rsidR="00373A97" w:rsidRPr="003632B4" w:rsidRDefault="00CE1004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851" w:type="dxa"/>
          </w:tcPr>
          <w:p w14:paraId="15A2BA65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1ED57788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7E5750C7" w14:textId="77777777" w:rsidR="00373A97" w:rsidRPr="003632B4" w:rsidRDefault="00A2376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31B82545" w14:textId="77777777" w:rsidTr="006B5879">
        <w:trPr>
          <w:trHeight w:val="868"/>
        </w:trPr>
        <w:tc>
          <w:tcPr>
            <w:tcW w:w="426" w:type="dxa"/>
          </w:tcPr>
          <w:p w14:paraId="2D471629" w14:textId="77777777" w:rsidR="00373A97" w:rsidRPr="003632B4" w:rsidRDefault="00373A97">
            <w:pPr>
              <w:pStyle w:val="TableParagraph"/>
              <w:spacing w:before="1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1B29DD44" w14:textId="77777777" w:rsidR="00373A97" w:rsidRPr="003632B4" w:rsidRDefault="00A23762">
            <w:pPr>
              <w:pStyle w:val="TableParagraph"/>
              <w:spacing w:before="1" w:line="360" w:lineRule="auto"/>
              <w:ind w:left="5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5670" w:type="dxa"/>
          </w:tcPr>
          <w:p w14:paraId="301A4049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re the risk factor and outcome variables measured correctly using instruments/measurements that had been </w:t>
            </w: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alled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piloted or published </w:t>
            </w:r>
            <w:hyperlink w:anchor="_bookmark13" w:history="1">
              <w:r w:rsidRPr="003632B4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previously?</w:t>
              </w:r>
            </w:hyperlink>
          </w:p>
        </w:tc>
        <w:tc>
          <w:tcPr>
            <w:tcW w:w="1134" w:type="dxa"/>
          </w:tcPr>
          <w:p w14:paraId="7A210E67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6132761C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7E9F134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14D73A59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1FE635BC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14:paraId="5DA8391F" w14:textId="6C0F692C" w:rsidR="00373A97" w:rsidRPr="003632B4" w:rsidRDefault="00CE1004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19A4539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5026E4CD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7F24615D" w14:textId="77777777" w:rsidR="00373A97" w:rsidRPr="003632B4" w:rsidRDefault="00A2376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3E25073C" w14:textId="77777777" w:rsidTr="006B5879">
        <w:trPr>
          <w:trHeight w:val="657"/>
        </w:trPr>
        <w:tc>
          <w:tcPr>
            <w:tcW w:w="426" w:type="dxa"/>
          </w:tcPr>
          <w:p w14:paraId="007AA4E8" w14:textId="77777777" w:rsidR="00373A97" w:rsidRPr="003632B4" w:rsidRDefault="00373A97">
            <w:pPr>
              <w:pStyle w:val="TableParagraph"/>
              <w:spacing w:before="11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7C150DC7" w14:textId="77777777" w:rsidR="00373A97" w:rsidRPr="003632B4" w:rsidRDefault="00A23762">
            <w:pPr>
              <w:pStyle w:val="TableParagraph"/>
              <w:spacing w:line="360" w:lineRule="auto"/>
              <w:ind w:left="89" w:right="7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5670" w:type="dxa"/>
          </w:tcPr>
          <w:p w14:paraId="4EBE7FA8" w14:textId="77777777" w:rsidR="00373A97" w:rsidRPr="003632B4" w:rsidRDefault="00A23762">
            <w:pPr>
              <w:pStyle w:val="TableParagraph"/>
              <w:spacing w:before="115" w:line="360" w:lineRule="auto"/>
              <w:ind w:left="108" w:right="702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 it clear what was used to determined statistical significance and/or precision estimates? (e.g. p-values, confidence intervals)</w:t>
            </w:r>
          </w:p>
        </w:tc>
        <w:tc>
          <w:tcPr>
            <w:tcW w:w="1134" w:type="dxa"/>
          </w:tcPr>
          <w:p w14:paraId="7D3438D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14:paraId="577607D1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616CA3F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1359AD41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72584C56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14:paraId="40756226" w14:textId="183E5408" w:rsidR="00373A97" w:rsidRPr="003632B4" w:rsidRDefault="00F37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CE1004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72431CA6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13AF0C2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3D7149B2" w14:textId="77777777" w:rsidR="00373A97" w:rsidRPr="003632B4" w:rsidRDefault="00A2376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1A8C5CC8" w14:textId="77777777" w:rsidTr="006B5879">
        <w:trPr>
          <w:trHeight w:val="660"/>
        </w:trPr>
        <w:tc>
          <w:tcPr>
            <w:tcW w:w="426" w:type="dxa"/>
          </w:tcPr>
          <w:p w14:paraId="2D934CE8" w14:textId="77777777" w:rsidR="00373A97" w:rsidRPr="003632B4" w:rsidRDefault="00373A97">
            <w:pPr>
              <w:pStyle w:val="TableParagraph"/>
              <w:spacing w:before="2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06FA3E65" w14:textId="77777777" w:rsidR="00373A97" w:rsidRPr="003632B4" w:rsidRDefault="00A23762">
            <w:pPr>
              <w:pStyle w:val="TableParagraph"/>
              <w:spacing w:line="360" w:lineRule="auto"/>
              <w:ind w:left="89" w:right="7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5670" w:type="dxa"/>
          </w:tcPr>
          <w:p w14:paraId="49386190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re the methods (including statistical methods) sufficiently described to </w:t>
            </w:r>
            <w:hyperlink w:anchor="_bookmark16" w:history="1">
              <w:r w:rsidRPr="003632B4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enable them to be repeated?</w:t>
              </w:r>
            </w:hyperlink>
          </w:p>
        </w:tc>
        <w:tc>
          <w:tcPr>
            <w:tcW w:w="1134" w:type="dxa"/>
          </w:tcPr>
          <w:p w14:paraId="1303A5FC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  <w:p w14:paraId="0E0371C4" w14:textId="77777777" w:rsidR="00373A97" w:rsidRPr="003632B4" w:rsidRDefault="00373A9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</w:tcPr>
          <w:p w14:paraId="35302F0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14896D60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7735AE1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61640390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14:paraId="54E9A478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 </w:t>
            </w:r>
          </w:p>
        </w:tc>
        <w:tc>
          <w:tcPr>
            <w:tcW w:w="851" w:type="dxa"/>
          </w:tcPr>
          <w:p w14:paraId="225784C9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128DC9CC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483421E" w14:textId="77777777" w:rsidR="00373A97" w:rsidRPr="003632B4" w:rsidRDefault="00A2376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6BF5799D" w14:textId="77777777" w:rsidTr="006B5879">
        <w:trPr>
          <w:gridAfter w:val="7"/>
          <w:wAfter w:w="6095" w:type="dxa"/>
          <w:trHeight w:val="263"/>
        </w:trPr>
        <w:tc>
          <w:tcPr>
            <w:tcW w:w="8223" w:type="dxa"/>
            <w:gridSpan w:val="4"/>
            <w:tcBorders>
              <w:top w:val="single" w:sz="4" w:space="0" w:color="auto"/>
              <w:right w:val="nil"/>
            </w:tcBorders>
          </w:tcPr>
          <w:p w14:paraId="15D01D01" w14:textId="77777777" w:rsidR="00373A97" w:rsidRPr="003632B4" w:rsidRDefault="00A23762">
            <w:pPr>
              <w:pStyle w:val="TableParagraph"/>
              <w:spacing w:line="360" w:lineRule="auto"/>
              <w:ind w:left="107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Results </w:t>
            </w:r>
          </w:p>
        </w:tc>
      </w:tr>
      <w:tr w:rsidR="003632B4" w:rsidRPr="003632B4" w14:paraId="353BFB11" w14:textId="77777777" w:rsidTr="006B5879">
        <w:trPr>
          <w:trHeight w:val="451"/>
        </w:trPr>
        <w:tc>
          <w:tcPr>
            <w:tcW w:w="426" w:type="dxa"/>
          </w:tcPr>
          <w:p w14:paraId="43477C76" w14:textId="77777777" w:rsidR="00373A97" w:rsidRPr="003632B4" w:rsidRDefault="00A23762">
            <w:pPr>
              <w:pStyle w:val="TableParagraph"/>
              <w:spacing w:before="115" w:line="360" w:lineRule="auto"/>
              <w:ind w:left="89" w:right="7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5670" w:type="dxa"/>
            <w:tcBorders>
              <w:top w:val="nil"/>
            </w:tcBorders>
          </w:tcPr>
          <w:p w14:paraId="287EA198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re the basic data adequately described?</w:t>
            </w:r>
          </w:p>
        </w:tc>
        <w:tc>
          <w:tcPr>
            <w:tcW w:w="1134" w:type="dxa"/>
          </w:tcPr>
          <w:p w14:paraId="1D0A1F2F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14:paraId="285B152F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486E0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7AB13CEE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7C7B807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14:paraId="28FCB8A4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024429D9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0C061B2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14BD51F" w14:textId="77777777" w:rsidR="00373A97" w:rsidRPr="003632B4" w:rsidRDefault="00A23762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6A314413" w14:textId="77777777" w:rsidTr="006B5879">
        <w:trPr>
          <w:trHeight w:val="448"/>
        </w:trPr>
        <w:tc>
          <w:tcPr>
            <w:tcW w:w="426" w:type="dxa"/>
          </w:tcPr>
          <w:p w14:paraId="591B8C8C" w14:textId="77777777" w:rsidR="00373A97" w:rsidRPr="003632B4" w:rsidRDefault="00A23762">
            <w:pPr>
              <w:pStyle w:val="TableParagraph"/>
              <w:spacing w:before="115" w:line="360" w:lineRule="auto"/>
              <w:ind w:left="89" w:right="7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5670" w:type="dxa"/>
          </w:tcPr>
          <w:p w14:paraId="10EBBABE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es the response rate raise concerns about non-response bias?</w:t>
            </w:r>
          </w:p>
        </w:tc>
        <w:tc>
          <w:tcPr>
            <w:tcW w:w="1134" w:type="dxa"/>
          </w:tcPr>
          <w:p w14:paraId="3E67C35F" w14:textId="4B58CFAD" w:rsidR="00373A97" w:rsidRPr="003632B4" w:rsidRDefault="00AC4F7D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2DBEDDC4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 </w:t>
            </w:r>
          </w:p>
        </w:tc>
        <w:tc>
          <w:tcPr>
            <w:tcW w:w="850" w:type="dxa"/>
          </w:tcPr>
          <w:p w14:paraId="0E4E8245" w14:textId="51CB9A10" w:rsidR="00373A97" w:rsidRPr="003632B4" w:rsidRDefault="00E11B0F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1276" w:type="dxa"/>
          </w:tcPr>
          <w:p w14:paraId="74E85147" w14:textId="7369F98F" w:rsidR="00373A97" w:rsidRPr="003632B4" w:rsidRDefault="00FB4F7F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0F830430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708" w:type="dxa"/>
          </w:tcPr>
          <w:p w14:paraId="30444E6D" w14:textId="5D3CD048" w:rsidR="00373A97" w:rsidRPr="003632B4" w:rsidRDefault="00CE1004" w:rsidP="00B66CA9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0F0568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47816CC9" w14:textId="46EE8872" w:rsidR="00373A97" w:rsidRPr="003632B4" w:rsidRDefault="00A23762" w:rsidP="00932FE9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14:paraId="4B3735E8" w14:textId="3898E925" w:rsidR="00373A97" w:rsidRPr="003632B4" w:rsidRDefault="00836ED8" w:rsidP="003358D6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201BEBC9" w14:textId="556F5B21" w:rsidR="00373A97" w:rsidRPr="003632B4" w:rsidRDefault="00087D49">
            <w:pPr>
              <w:pStyle w:val="TableParagraph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632B4" w:rsidRPr="003632B4" w14:paraId="322DD581" w14:textId="77777777" w:rsidTr="006B5879">
        <w:trPr>
          <w:trHeight w:val="448"/>
        </w:trPr>
        <w:tc>
          <w:tcPr>
            <w:tcW w:w="426" w:type="dxa"/>
          </w:tcPr>
          <w:p w14:paraId="7F0D86BB" w14:textId="77777777" w:rsidR="00373A97" w:rsidRPr="003632B4" w:rsidRDefault="00A23762">
            <w:pPr>
              <w:pStyle w:val="TableParagraph"/>
              <w:spacing w:before="115" w:line="360" w:lineRule="auto"/>
              <w:ind w:left="52" w:right="116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5670" w:type="dxa"/>
          </w:tcPr>
          <w:p w14:paraId="44F6C179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f appropriate, was information about non-responders described?</w:t>
            </w:r>
          </w:p>
        </w:tc>
        <w:tc>
          <w:tcPr>
            <w:tcW w:w="1134" w:type="dxa"/>
          </w:tcPr>
          <w:p w14:paraId="49691D71" w14:textId="720B7F7B" w:rsidR="00373A97" w:rsidRPr="003632B4" w:rsidRDefault="00AC4F7D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609B53C3" w14:textId="7994FDE7" w:rsidR="00373A97" w:rsidRPr="003632B4" w:rsidRDefault="009D1703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41E94644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2D398428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709" w:type="dxa"/>
          </w:tcPr>
          <w:p w14:paraId="128FCA20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708" w:type="dxa"/>
          </w:tcPr>
          <w:p w14:paraId="3149EE11" w14:textId="1F8976D4" w:rsidR="00373A97" w:rsidRPr="003632B4" w:rsidRDefault="00CE1004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="000F0568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7C3EBDBE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992" w:type="dxa"/>
          </w:tcPr>
          <w:p w14:paraId="0E020B60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709" w:type="dxa"/>
          </w:tcPr>
          <w:p w14:paraId="7F7B2455" w14:textId="77777777" w:rsidR="00373A97" w:rsidRPr="003632B4" w:rsidRDefault="00A23762" w:rsidP="00001C1D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03BFA86B" w14:textId="77777777" w:rsidTr="006B5879">
        <w:trPr>
          <w:trHeight w:val="451"/>
        </w:trPr>
        <w:tc>
          <w:tcPr>
            <w:tcW w:w="426" w:type="dxa"/>
          </w:tcPr>
          <w:p w14:paraId="23647CD3" w14:textId="77777777" w:rsidR="00373A97" w:rsidRPr="003632B4" w:rsidRDefault="00A23762">
            <w:pPr>
              <w:pStyle w:val="TableParagraph"/>
              <w:spacing w:before="117" w:line="360" w:lineRule="auto"/>
              <w:ind w:left="89" w:right="7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5670" w:type="dxa"/>
          </w:tcPr>
          <w:p w14:paraId="61155EA7" w14:textId="77777777" w:rsidR="00373A97" w:rsidRPr="003632B4" w:rsidRDefault="00A23762">
            <w:pPr>
              <w:pStyle w:val="TableParagraph"/>
              <w:spacing w:before="117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re the results internally consistent?</w:t>
            </w:r>
          </w:p>
        </w:tc>
        <w:tc>
          <w:tcPr>
            <w:tcW w:w="1134" w:type="dxa"/>
          </w:tcPr>
          <w:p w14:paraId="0BDD08C2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 </w:t>
            </w:r>
          </w:p>
        </w:tc>
        <w:tc>
          <w:tcPr>
            <w:tcW w:w="993" w:type="dxa"/>
          </w:tcPr>
          <w:p w14:paraId="39A5B705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850" w:type="dxa"/>
          </w:tcPr>
          <w:p w14:paraId="256B0BA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16AB523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457E29E7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14:paraId="141A4A8D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 </w:t>
            </w:r>
          </w:p>
        </w:tc>
        <w:tc>
          <w:tcPr>
            <w:tcW w:w="851" w:type="dxa"/>
          </w:tcPr>
          <w:p w14:paraId="4FAACF9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66EA17C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3D9E7A1E" w14:textId="77777777" w:rsidR="00373A97" w:rsidRPr="003632B4" w:rsidRDefault="00A23762" w:rsidP="00001C1D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6BD8683E" w14:textId="77777777" w:rsidTr="006B5879">
        <w:trPr>
          <w:trHeight w:val="449"/>
        </w:trPr>
        <w:tc>
          <w:tcPr>
            <w:tcW w:w="426" w:type="dxa"/>
          </w:tcPr>
          <w:p w14:paraId="6AACCA57" w14:textId="77777777" w:rsidR="00373A97" w:rsidRPr="003632B4" w:rsidRDefault="00A23762">
            <w:pPr>
              <w:pStyle w:val="TableParagraph"/>
              <w:spacing w:before="115" w:line="360" w:lineRule="auto"/>
              <w:ind w:left="89" w:right="7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5670" w:type="dxa"/>
          </w:tcPr>
          <w:p w14:paraId="01DB51A9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re the results presented for all the analyses described in the methods?</w:t>
            </w:r>
          </w:p>
        </w:tc>
        <w:tc>
          <w:tcPr>
            <w:tcW w:w="1134" w:type="dxa"/>
          </w:tcPr>
          <w:p w14:paraId="55D88301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3" w:type="dxa"/>
          </w:tcPr>
          <w:p w14:paraId="6E26A98F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850" w:type="dxa"/>
          </w:tcPr>
          <w:p w14:paraId="5C43CEE1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3064785D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196A4D79" w14:textId="63B2BD1D" w:rsidR="00373A97" w:rsidRPr="003632B4" w:rsidRDefault="007478AF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708" w:type="dxa"/>
          </w:tcPr>
          <w:p w14:paraId="1E2ACB96" w14:textId="0ABB8EAC" w:rsidR="00373A97" w:rsidRPr="003632B4" w:rsidRDefault="00CE1004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851" w:type="dxa"/>
          </w:tcPr>
          <w:p w14:paraId="6AD10EE8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7135DD2E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3A731423" w14:textId="77777777" w:rsidR="00373A97" w:rsidRPr="003632B4" w:rsidRDefault="00A23762" w:rsidP="00001C1D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45E49576" w14:textId="77777777" w:rsidTr="006B5879">
        <w:trPr>
          <w:gridAfter w:val="7"/>
          <w:wAfter w:w="6095" w:type="dxa"/>
          <w:trHeight w:val="267"/>
        </w:trPr>
        <w:tc>
          <w:tcPr>
            <w:tcW w:w="8223" w:type="dxa"/>
            <w:gridSpan w:val="4"/>
          </w:tcPr>
          <w:p w14:paraId="6823F115" w14:textId="77777777" w:rsidR="00373A97" w:rsidRPr="003632B4" w:rsidRDefault="00A23762">
            <w:pPr>
              <w:pStyle w:val="TableParagraph"/>
              <w:spacing w:line="360" w:lineRule="auto"/>
              <w:ind w:left="107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Discussion </w:t>
            </w:r>
          </w:p>
        </w:tc>
      </w:tr>
      <w:tr w:rsidR="003632B4" w:rsidRPr="003632B4" w14:paraId="14A64C6F" w14:textId="77777777" w:rsidTr="006B5879">
        <w:trPr>
          <w:trHeight w:val="448"/>
        </w:trPr>
        <w:tc>
          <w:tcPr>
            <w:tcW w:w="426" w:type="dxa"/>
          </w:tcPr>
          <w:p w14:paraId="6D4699BE" w14:textId="77777777" w:rsidR="00373A97" w:rsidRPr="003632B4" w:rsidRDefault="00A23762">
            <w:pPr>
              <w:pStyle w:val="TableParagraph"/>
              <w:spacing w:before="115" w:line="360" w:lineRule="auto"/>
              <w:ind w:left="89" w:right="7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5670" w:type="dxa"/>
          </w:tcPr>
          <w:p w14:paraId="488511F9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re the authors’ discussions and conclusions justified by the results?</w:t>
            </w:r>
          </w:p>
        </w:tc>
        <w:tc>
          <w:tcPr>
            <w:tcW w:w="1134" w:type="dxa"/>
          </w:tcPr>
          <w:p w14:paraId="340F525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3" w:type="dxa"/>
          </w:tcPr>
          <w:p w14:paraId="4AD718D1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850" w:type="dxa"/>
          </w:tcPr>
          <w:p w14:paraId="38DFE6C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00A4A2B5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4702A164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14:paraId="4AF6568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6762CFEF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54D001ED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4AE6D5D6" w14:textId="77777777" w:rsidR="00373A97" w:rsidRPr="003632B4" w:rsidRDefault="00A23762" w:rsidP="00001C1D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  <w:tr w:rsidR="003632B4" w:rsidRPr="003632B4" w14:paraId="572C4008" w14:textId="77777777" w:rsidTr="006B5879">
        <w:trPr>
          <w:trHeight w:val="449"/>
        </w:trPr>
        <w:tc>
          <w:tcPr>
            <w:tcW w:w="426" w:type="dxa"/>
          </w:tcPr>
          <w:p w14:paraId="4ACF020F" w14:textId="77777777" w:rsidR="00373A97" w:rsidRPr="003632B4" w:rsidRDefault="00A23762">
            <w:pPr>
              <w:pStyle w:val="TableParagraph"/>
              <w:spacing w:before="115" w:line="360" w:lineRule="auto"/>
              <w:ind w:left="89" w:right="7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5670" w:type="dxa"/>
          </w:tcPr>
          <w:p w14:paraId="028EDB16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re the limitations of the study discussed?</w:t>
            </w:r>
          </w:p>
        </w:tc>
        <w:tc>
          <w:tcPr>
            <w:tcW w:w="1134" w:type="dxa"/>
          </w:tcPr>
          <w:p w14:paraId="3D77821B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3" w:type="dxa"/>
          </w:tcPr>
          <w:p w14:paraId="2CC7189C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850" w:type="dxa"/>
          </w:tcPr>
          <w:p w14:paraId="6D07D822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14:paraId="60FB8AC8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2D08135E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708" w:type="dxa"/>
          </w:tcPr>
          <w:p w14:paraId="29DBC887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851" w:type="dxa"/>
          </w:tcPr>
          <w:p w14:paraId="6FA8B28A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35D64D9F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796C9F68" w14:textId="77777777" w:rsidR="00373A97" w:rsidRPr="003632B4" w:rsidRDefault="00A23762" w:rsidP="00001C1D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 </w:t>
            </w:r>
          </w:p>
        </w:tc>
      </w:tr>
      <w:tr w:rsidR="003632B4" w:rsidRPr="003632B4" w14:paraId="63CA78E2" w14:textId="77777777" w:rsidTr="006B5879">
        <w:trPr>
          <w:gridAfter w:val="7"/>
          <w:wAfter w:w="6095" w:type="dxa"/>
          <w:trHeight w:val="267"/>
        </w:trPr>
        <w:tc>
          <w:tcPr>
            <w:tcW w:w="8223" w:type="dxa"/>
            <w:gridSpan w:val="4"/>
          </w:tcPr>
          <w:p w14:paraId="57A1586F" w14:textId="77777777" w:rsidR="00373A97" w:rsidRPr="003632B4" w:rsidRDefault="00A23762">
            <w:pPr>
              <w:pStyle w:val="TableParagraph"/>
              <w:spacing w:before="2" w:line="360" w:lineRule="auto"/>
              <w:ind w:left="107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Others</w:t>
            </w:r>
          </w:p>
        </w:tc>
      </w:tr>
      <w:tr w:rsidR="003632B4" w:rsidRPr="003632B4" w14:paraId="46DB49F3" w14:textId="77777777" w:rsidTr="006B5879">
        <w:trPr>
          <w:trHeight w:val="659"/>
        </w:trPr>
        <w:tc>
          <w:tcPr>
            <w:tcW w:w="426" w:type="dxa"/>
          </w:tcPr>
          <w:p w14:paraId="698C58C8" w14:textId="77777777" w:rsidR="00373A97" w:rsidRPr="003632B4" w:rsidRDefault="00373A97">
            <w:pPr>
              <w:pStyle w:val="TableParagraph"/>
              <w:spacing w:before="11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4836D2F6" w14:textId="77777777" w:rsidR="00373A97" w:rsidRPr="003632B4" w:rsidRDefault="00A23762">
            <w:pPr>
              <w:pStyle w:val="TableParagraph"/>
              <w:spacing w:line="360" w:lineRule="auto"/>
              <w:ind w:left="89" w:right="7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5670" w:type="dxa"/>
          </w:tcPr>
          <w:p w14:paraId="7A480D31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1134" w:type="dxa"/>
          </w:tcPr>
          <w:p w14:paraId="392F0B3C" w14:textId="19A25C5A" w:rsidR="00373A97" w:rsidRPr="003632B4" w:rsidRDefault="00AC4F7D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5CCECF24" w14:textId="3D1EE64B" w:rsidR="00373A97" w:rsidRPr="003632B4" w:rsidRDefault="00080AB0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04ED89D3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1276" w:type="dxa"/>
          </w:tcPr>
          <w:p w14:paraId="27CD0CCA" w14:textId="0CA39EA5" w:rsidR="00373A97" w:rsidRPr="003632B4" w:rsidRDefault="00023459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</w:tcPr>
          <w:p w14:paraId="00707083" w14:textId="77F27E08" w:rsidR="00373A97" w:rsidRPr="003632B4" w:rsidRDefault="00337B99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7498FDDF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 </w:t>
            </w:r>
          </w:p>
        </w:tc>
        <w:tc>
          <w:tcPr>
            <w:tcW w:w="851" w:type="dxa"/>
          </w:tcPr>
          <w:p w14:paraId="2C503B44" w14:textId="08C196B2" w:rsidR="00373A97" w:rsidRPr="003632B4" w:rsidRDefault="006E2E95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  <w:p w14:paraId="1CFE6A42" w14:textId="77777777" w:rsidR="00373A97" w:rsidRPr="003632B4" w:rsidRDefault="00373A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73F358C" w14:textId="64D68E13" w:rsidR="00373A97" w:rsidRPr="003632B4" w:rsidRDefault="00836ED8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  <w:tc>
          <w:tcPr>
            <w:tcW w:w="709" w:type="dxa"/>
          </w:tcPr>
          <w:p w14:paraId="7EF63850" w14:textId="6B7AEC86" w:rsidR="00373A97" w:rsidRPr="003632B4" w:rsidRDefault="00087D49" w:rsidP="00001C1D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  <w:r w:rsidR="00A23762"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3632B4" w:rsidRPr="003632B4" w14:paraId="49947138" w14:textId="77777777" w:rsidTr="006B5879">
        <w:trPr>
          <w:trHeight w:val="448"/>
        </w:trPr>
        <w:tc>
          <w:tcPr>
            <w:tcW w:w="426" w:type="dxa"/>
          </w:tcPr>
          <w:p w14:paraId="65B0D6E7" w14:textId="77777777" w:rsidR="00373A97" w:rsidRPr="003632B4" w:rsidRDefault="00A23762">
            <w:pPr>
              <w:pStyle w:val="TableParagraph"/>
              <w:spacing w:before="115" w:line="360" w:lineRule="auto"/>
              <w:ind w:left="89" w:right="7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5670" w:type="dxa"/>
          </w:tcPr>
          <w:p w14:paraId="4C313DC6" w14:textId="77777777" w:rsidR="00373A97" w:rsidRPr="003632B4" w:rsidRDefault="00A23762">
            <w:pPr>
              <w:pStyle w:val="TableParagraph"/>
              <w:spacing w:before="115" w:line="360" w:lineRule="auto"/>
              <w:ind w:left="108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s ethical approval or consent of participants attained?</w:t>
            </w:r>
          </w:p>
        </w:tc>
        <w:tc>
          <w:tcPr>
            <w:tcW w:w="1134" w:type="dxa"/>
          </w:tcPr>
          <w:p w14:paraId="181BB750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3" w:type="dxa"/>
          </w:tcPr>
          <w:p w14:paraId="7A543E7E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850" w:type="dxa"/>
          </w:tcPr>
          <w:p w14:paraId="0CEE5E17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14:paraId="2F9C44A4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19020878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14:paraId="7E0BA29B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1F6A0B4C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992" w:type="dxa"/>
          </w:tcPr>
          <w:p w14:paraId="4240272B" w14:textId="77777777" w:rsidR="00373A97" w:rsidRPr="003632B4" w:rsidRDefault="00A23762">
            <w:pPr>
              <w:pStyle w:val="TableParagraph"/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709" w:type="dxa"/>
          </w:tcPr>
          <w:p w14:paraId="322B7E2E" w14:textId="77777777" w:rsidR="00373A97" w:rsidRPr="003632B4" w:rsidRDefault="00A23762" w:rsidP="00001C1D">
            <w:pPr>
              <w:pStyle w:val="TableParagraph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Yes </w:t>
            </w:r>
          </w:p>
        </w:tc>
      </w:tr>
    </w:tbl>
    <w:p w14:paraId="5EC84842" w14:textId="5F2BD464" w:rsidR="00373A97" w:rsidRPr="003632B4" w:rsidRDefault="00EB3114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18"/>
        </w:rPr>
      </w:pPr>
      <w:r w:rsidRPr="003632B4">
        <w:rPr>
          <w:rFonts w:ascii="Times New Roman" w:hAnsi="Times New Roman" w:cs="Times New Roman"/>
          <w:color w:val="000000" w:themeColor="text1"/>
          <w:sz w:val="18"/>
        </w:rPr>
        <w:t xml:space="preserve">NA: not applicable </w:t>
      </w:r>
    </w:p>
    <w:p w14:paraId="448900CA" w14:textId="77777777" w:rsidR="00373A97" w:rsidRPr="003632B4" w:rsidRDefault="00373A97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18"/>
        </w:rPr>
      </w:pPr>
    </w:p>
    <w:p w14:paraId="56F0260A" w14:textId="77777777" w:rsidR="00373A97" w:rsidRPr="003632B4" w:rsidRDefault="00373A97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18"/>
        </w:rPr>
      </w:pPr>
    </w:p>
    <w:p w14:paraId="55F0339C" w14:textId="77777777" w:rsidR="00373A97" w:rsidRPr="003632B4" w:rsidRDefault="00373A97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18"/>
        </w:rPr>
      </w:pPr>
    </w:p>
    <w:p w14:paraId="7AF8C9AD" w14:textId="77777777" w:rsidR="00373A97" w:rsidRPr="003632B4" w:rsidRDefault="00373A97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18"/>
        </w:rPr>
      </w:pPr>
    </w:p>
    <w:p w14:paraId="355DE22B" w14:textId="77777777" w:rsidR="00373A97" w:rsidRPr="003632B4" w:rsidRDefault="00373A97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18"/>
        </w:rPr>
      </w:pPr>
    </w:p>
    <w:p w14:paraId="6DBA49E2" w14:textId="77777777" w:rsidR="00373A97" w:rsidRPr="003632B4" w:rsidRDefault="00373A97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18"/>
        </w:rPr>
      </w:pPr>
    </w:p>
    <w:p w14:paraId="1EB16122" w14:textId="77777777" w:rsidR="00373A97" w:rsidRPr="003632B4" w:rsidRDefault="00373A97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18"/>
        </w:rPr>
      </w:pPr>
    </w:p>
    <w:p w14:paraId="15E81CE9" w14:textId="77777777" w:rsidR="00373A97" w:rsidRPr="003632B4" w:rsidRDefault="00373A97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18"/>
        </w:rPr>
      </w:pPr>
    </w:p>
    <w:p w14:paraId="04A9DC08" w14:textId="454AC438" w:rsidR="00373A97" w:rsidRPr="00460D06" w:rsidRDefault="00460D06" w:rsidP="00460D06">
      <w:pPr>
        <w:tabs>
          <w:tab w:val="left" w:pos="675"/>
        </w:tabs>
        <w:ind w:left="36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S2 Table: </w:t>
      </w:r>
      <w:r w:rsidR="00A23762" w:rsidRPr="00460D06">
        <w:rPr>
          <w:rFonts w:ascii="Times New Roman" w:hAnsi="Times New Roman" w:cs="Times New Roman"/>
          <w:color w:val="000000" w:themeColor="text1"/>
          <w:sz w:val="24"/>
        </w:rPr>
        <w:t>Modified Newcastle-Ottawa Quality Assessment Scale for the included observational studies</w:t>
      </w:r>
    </w:p>
    <w:tbl>
      <w:tblPr>
        <w:tblStyle w:val="TableGrid31"/>
        <w:tblW w:w="15026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494"/>
        <w:gridCol w:w="1908"/>
        <w:gridCol w:w="1701"/>
        <w:gridCol w:w="1418"/>
        <w:gridCol w:w="1843"/>
        <w:gridCol w:w="1417"/>
        <w:gridCol w:w="1134"/>
        <w:gridCol w:w="1276"/>
        <w:gridCol w:w="1276"/>
        <w:gridCol w:w="1559"/>
      </w:tblGrid>
      <w:tr w:rsidR="003632B4" w:rsidRPr="003632B4" w14:paraId="2ACDDC33" w14:textId="77777777" w:rsidTr="006B5879">
        <w:trPr>
          <w:trHeight w:val="470"/>
        </w:trPr>
        <w:tc>
          <w:tcPr>
            <w:tcW w:w="83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36ADA07" w14:textId="77777777" w:rsidR="00373A97" w:rsidRPr="003632B4" w:rsidRDefault="00A23762">
            <w:pPr>
              <w:spacing w:before="100" w:beforeAutospacing="1" w:after="0" w:line="273" w:lineRule="auto"/>
              <w:jc w:val="center"/>
              <w:rPr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Selection</w:t>
            </w:r>
            <w:r w:rsidRPr="003632B4">
              <w:rPr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53AFE15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Comparability</w:t>
            </w:r>
            <w:r w:rsidRPr="003632B4">
              <w:rPr>
                <w:color w:val="000000" w:themeColor="text1"/>
                <w:sz w:val="18"/>
                <w:szCs w:val="18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524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33246AB" w14:textId="77777777" w:rsidR="00373A97" w:rsidRPr="003632B4" w:rsidRDefault="00A23762">
            <w:pPr>
              <w:spacing w:before="100" w:beforeAutospacing="1" w:after="0" w:line="273" w:lineRule="auto"/>
              <w:jc w:val="center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Outcome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c</w:t>
            </w:r>
            <w:proofErr w:type="spellEnd"/>
          </w:p>
        </w:tc>
      </w:tr>
      <w:tr w:rsidR="003632B4" w:rsidRPr="003632B4" w14:paraId="721F1D17" w14:textId="77777777" w:rsidTr="00C1299E">
        <w:trPr>
          <w:trHeight w:val="505"/>
        </w:trPr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6854E58" w14:textId="77777777" w:rsidR="00373A97" w:rsidRPr="003632B4" w:rsidRDefault="00A23762">
            <w:pPr>
              <w:spacing w:before="100" w:beforeAutospacing="1" w:after="0" w:line="273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Included Studies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1B5A30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 xml:space="preserve">Representativeness </w:t>
            </w:r>
            <w:proofErr w:type="gramStart"/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 xml:space="preserve">of 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the</w:t>
            </w:r>
            <w:proofErr w:type="gramEnd"/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 xml:space="preserve"> exposed coho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FC392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Selection of non-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br/>
            </w:r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Expos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DE9399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Ascertainment of exposur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1536F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 xml:space="preserve">Outcome of interest was not present at start of study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14:paraId="357AB705" w14:textId="77777777" w:rsidR="00373A97" w:rsidRPr="003632B4" w:rsidRDefault="00373A97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CC11A9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Assessment of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Outc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E47E1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Length of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br/>
            </w:r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Follow-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A84128" w14:textId="77777777" w:rsidR="00373A97" w:rsidRPr="003632B4" w:rsidRDefault="00A23762" w:rsidP="006B5879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Adequacy of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br/>
            </w:r>
            <w:r w:rsidRPr="003632B4">
              <w:rPr>
                <w:color w:val="000000" w:themeColor="text1"/>
                <w:sz w:val="18"/>
                <w:szCs w:val="18"/>
                <w:lang w:val="en-GB" w:eastAsia="en-GB"/>
              </w:rPr>
              <w:t>Follow-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</w:tcPr>
          <w:p w14:paraId="67D85AC5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 xml:space="preserve">Total number of </w:t>
            </w:r>
            <w:proofErr w:type="spellStart"/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stars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d</w:t>
            </w:r>
            <w:proofErr w:type="spellEnd"/>
          </w:p>
        </w:tc>
      </w:tr>
      <w:tr w:rsidR="003632B4" w:rsidRPr="003632B4" w14:paraId="327F1FB8" w14:textId="77777777" w:rsidTr="006B5879">
        <w:trPr>
          <w:trHeight w:val="516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EAC0048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 xml:space="preserve">Kebede </w:t>
            </w:r>
          </w:p>
        </w:tc>
        <w:tc>
          <w:tcPr>
            <w:tcW w:w="19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79386A0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  <w:t>A *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1A07202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53426DF3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680D819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7EF023D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73598C0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5E31FF99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F27888B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AE0EEA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7</w:t>
            </w:r>
          </w:p>
        </w:tc>
      </w:tr>
      <w:tr w:rsidR="003632B4" w:rsidRPr="003632B4" w14:paraId="5B1CE251" w14:textId="77777777" w:rsidTr="006B5879">
        <w:trPr>
          <w:trHeight w:val="516"/>
        </w:trPr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1F0A139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 xml:space="preserve">Zewdie </w:t>
            </w:r>
          </w:p>
        </w:tc>
        <w:tc>
          <w:tcPr>
            <w:tcW w:w="19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765D735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8FDDB61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DD5EAE1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B*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12A0C75B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3D0CAD39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2A5E4245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D210D61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80B4AE8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A*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458C1B" w14:textId="77777777" w:rsidR="00373A97" w:rsidRPr="003632B4" w:rsidRDefault="00A23762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6</w:t>
            </w:r>
          </w:p>
        </w:tc>
      </w:tr>
      <w:tr w:rsidR="003632B4" w:rsidRPr="003632B4" w14:paraId="346B04F0" w14:textId="77777777" w:rsidTr="0069043A">
        <w:trPr>
          <w:trHeight w:val="516"/>
        </w:trPr>
        <w:tc>
          <w:tcPr>
            <w:tcW w:w="15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31696" w14:textId="77777777" w:rsidR="00C1299E" w:rsidRPr="003632B4" w:rsidRDefault="00C1299E" w:rsidP="00C1299E">
            <w:pPr>
              <w:spacing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3632B4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a</w:t>
            </w:r>
            <w:r w:rsidRPr="003632B4">
              <w:rPr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Selection</w:t>
            </w:r>
            <w:proofErr w:type="spellEnd"/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: 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br/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(1) Representativeness of the exposed cohort: A) Consecutive eligible participants were selected, participants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were randomly selected, or all participants were invited to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participate from the source population, B) Not satisfying requirements in part (a), or not stated.</w:t>
            </w:r>
          </w:p>
          <w:p w14:paraId="23267E8A" w14:textId="77777777" w:rsidR="00C1299E" w:rsidRPr="003632B4" w:rsidRDefault="00C1299E" w:rsidP="00C1299E">
            <w:pPr>
              <w:spacing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(2) Selection of the non-exposed cohort: A, Selected from the same source population*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B) Selected from a different source population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C) No description.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br/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(3) Ascertainment of exposure: A) Structured injury data (e.g. record completed by medical </w:t>
            </w:r>
            <w:proofErr w:type="gramStart"/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staff)*</w:t>
            </w:r>
            <w:proofErr w:type="gramEnd"/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 xml:space="preserve">  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B) Structured interview*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C) Written self-report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D) No description</w:t>
            </w:r>
          </w:p>
          <w:p w14:paraId="16D14C54" w14:textId="77777777" w:rsidR="00C1299E" w:rsidRPr="003632B4" w:rsidRDefault="00C1299E" w:rsidP="00C1299E">
            <w:pPr>
              <w:spacing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(4) For a demonstration that the outcome of interest was not present at the start of the study: A) Yes*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B) No or not explicitly stated</w:t>
            </w:r>
          </w:p>
          <w:p w14:paraId="7669DDF9" w14:textId="77777777" w:rsidR="00C1299E" w:rsidRPr="003632B4" w:rsidRDefault="00C1299E" w:rsidP="00C1299E">
            <w:pPr>
              <w:spacing w:after="0" w:line="273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Comparability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: For comparability of cohorts based on the design or analysis: </w:t>
            </w:r>
          </w:p>
          <w:p w14:paraId="567580C8" w14:textId="77777777" w:rsidR="00C1299E" w:rsidRPr="003632B4" w:rsidRDefault="00C1299E" w:rsidP="00C1299E">
            <w:pPr>
              <w:spacing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A) Study controls for previous injury*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  <w:p w14:paraId="74DA6513" w14:textId="77777777" w:rsidR="00C1299E" w:rsidRPr="003632B4" w:rsidRDefault="00C1299E" w:rsidP="00C1299E">
            <w:pPr>
              <w:spacing w:after="0" w:line="273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B) Study controls for age*, sex</w:t>
            </w:r>
          </w:p>
          <w:p w14:paraId="796483BC" w14:textId="77777777" w:rsidR="00C1299E" w:rsidRPr="003632B4" w:rsidRDefault="00C1299E" w:rsidP="00C1299E">
            <w:pPr>
              <w:spacing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C) Not comparable for confounders </w:t>
            </w:r>
          </w:p>
          <w:p w14:paraId="201EAAA0" w14:textId="77777777" w:rsidR="00C1299E" w:rsidRPr="003632B4" w:rsidRDefault="00C1299E" w:rsidP="00C1299E">
            <w:pPr>
              <w:spacing w:after="0" w:line="273" w:lineRule="auto"/>
              <w:rPr>
                <w:color w:val="000000" w:themeColor="text1"/>
                <w:sz w:val="20"/>
                <w:szCs w:val="20"/>
                <w:lang w:val="en-GB" w:eastAsia="en-GB"/>
              </w:rPr>
            </w:pPr>
            <w:proofErr w:type="spellStart"/>
            <w:r w:rsidRPr="003632B4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c</w:t>
            </w:r>
            <w:r w:rsidRPr="003632B4">
              <w:rPr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Outcome</w:t>
            </w:r>
            <w:proofErr w:type="spellEnd"/>
            <w:r w:rsidRPr="003632B4">
              <w:rPr>
                <w:bCs/>
                <w:color w:val="000000" w:themeColor="text1"/>
                <w:sz w:val="20"/>
                <w:szCs w:val="20"/>
                <w:lang w:val="en-GB" w:eastAsia="en-GB"/>
              </w:rPr>
              <w:t xml:space="preserve">: 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br/>
              <w:t>(1) Assessment of outcome: A) Independent or blind assessment stated, or confirmation of the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outcome by reference to secure records (e.g. imaging, structured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injury data, </w:t>
            </w:r>
            <w:proofErr w:type="gramStart"/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etc.)*</w:t>
            </w:r>
            <w:proofErr w:type="gramEnd"/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B) record linkage (e.g. identified through ICD codes on database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records)*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C) Self-report with no reference to original structured injury data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or imaging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D) No description</w:t>
            </w:r>
          </w:p>
          <w:p w14:paraId="5384822F" w14:textId="77777777" w:rsidR="00C1299E" w:rsidRPr="003632B4" w:rsidRDefault="00C1299E" w:rsidP="00C1299E">
            <w:pPr>
              <w:spacing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2)  Was follow-up long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enough for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 xml:space="preserve">outcomes to occur? 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A) Yes (≥3 months)*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B) No (&lt;3 months)</w:t>
            </w:r>
          </w:p>
          <w:p w14:paraId="1D83188C" w14:textId="77777777" w:rsidR="00C1299E" w:rsidRPr="003632B4" w:rsidRDefault="00C1299E" w:rsidP="00C1299E">
            <w:pPr>
              <w:spacing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 xml:space="preserve">3) 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Adequacy of follow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up of cohorts: A) Complete follow up – all participants accounted for*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B) Subjects lost to follow up unlikely to introduce bias (&lt;15%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lost to follow up, or description provided of those lost*)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C) Follow up rate &lt;85% and no description of those lost provided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color w:val="000000" w:themeColor="text1"/>
                <w:sz w:val="20"/>
                <w:szCs w:val="20"/>
                <w:lang w:val="en-GB" w:eastAsia="en-GB"/>
              </w:rPr>
              <w:t>D) No statement</w:t>
            </w:r>
          </w:p>
          <w:p w14:paraId="495173AC" w14:textId="77777777" w:rsidR="00C1299E" w:rsidRPr="003632B4" w:rsidRDefault="00C1299E" w:rsidP="00C1299E">
            <w:pPr>
              <w:spacing w:after="0" w:line="273" w:lineRule="auto"/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bCs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d</w:t>
            </w:r>
            <w:r w:rsidRPr="003632B4">
              <w:rPr>
                <w:bCs/>
                <w:color w:val="000000" w:themeColor="text1"/>
                <w:sz w:val="20"/>
                <w:szCs w:val="20"/>
                <w:lang w:val="en-GB" w:eastAsia="en-GB"/>
              </w:rPr>
              <w:t> </w:t>
            </w:r>
            <w:r w:rsidRPr="003632B4"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  <w:t>Total is out of 9 stars</w:t>
            </w:r>
          </w:p>
          <w:p w14:paraId="54CF6BE5" w14:textId="77777777" w:rsidR="00C1299E" w:rsidRPr="003632B4" w:rsidRDefault="00C1299E" w:rsidP="00C1299E">
            <w:pPr>
              <w:spacing w:before="100" w:beforeAutospacing="1" w:after="0" w:line="273" w:lineRule="auto"/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</w:pPr>
            <w:r w:rsidRPr="003632B4">
              <w:rPr>
                <w:rFonts w:eastAsia="Calibri"/>
                <w:bCs/>
                <w:color w:val="000000" w:themeColor="text1"/>
                <w:sz w:val="20"/>
                <w:szCs w:val="20"/>
                <w:lang w:val="en-GB" w:eastAsia="en-GB"/>
              </w:rPr>
              <w:t>Note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 xml:space="preserve">: 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u w:val="single"/>
                <w:lang w:val="en-GB" w:eastAsia="en-GB"/>
              </w:rPr>
              <w:t xml:space="preserve">&gt; </w:t>
            </w:r>
            <w:r w:rsidRPr="003632B4">
              <w:rPr>
                <w:rFonts w:eastAsia="Calibri"/>
                <w:color w:val="000000" w:themeColor="text1"/>
                <w:sz w:val="20"/>
                <w:szCs w:val="20"/>
                <w:lang w:val="en-GB" w:eastAsia="en-GB"/>
              </w:rPr>
              <w:t>7 High-quality study; 5-7 Moderate quality study; &lt;5 Low-quality study</w:t>
            </w:r>
          </w:p>
        </w:tc>
      </w:tr>
    </w:tbl>
    <w:p w14:paraId="08A92F60" w14:textId="77777777" w:rsidR="00373A97" w:rsidRPr="003632B4" w:rsidRDefault="00373A97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18"/>
        </w:rPr>
      </w:pPr>
    </w:p>
    <w:p w14:paraId="5D8B3497" w14:textId="77777777" w:rsidR="00C83145" w:rsidRPr="003632B4" w:rsidRDefault="00C83145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</w:rPr>
      </w:pPr>
      <w:r w:rsidRPr="003632B4">
        <w:rPr>
          <w:rFonts w:ascii="Times New Roman" w:hAnsi="Times New Roman" w:cs="Times New Roman"/>
          <w:color w:val="000000" w:themeColor="text1"/>
          <w:sz w:val="18"/>
        </w:rPr>
        <w:br w:type="page"/>
      </w:r>
    </w:p>
    <w:p w14:paraId="406D5FF8" w14:textId="77777777" w:rsidR="00C1299E" w:rsidRPr="003632B4" w:rsidRDefault="00C1299E">
      <w:pPr>
        <w:tabs>
          <w:tab w:val="left" w:pos="675"/>
        </w:tabs>
        <w:rPr>
          <w:rFonts w:ascii="Times New Roman" w:hAnsi="Times New Roman" w:cs="Times New Roman"/>
          <w:b/>
          <w:color w:val="000000" w:themeColor="text1"/>
          <w:sz w:val="28"/>
        </w:rPr>
        <w:sectPr w:rsidR="00C1299E" w:rsidRPr="003632B4" w:rsidSect="006B5879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1284A6" w14:textId="14AE893B" w:rsidR="006F0FC9" w:rsidRPr="00BC56BD" w:rsidRDefault="00BC56BD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24"/>
        </w:rPr>
      </w:pPr>
      <w:r w:rsidRPr="00BC56BD">
        <w:rPr>
          <w:rFonts w:ascii="Times New Roman" w:hAnsi="Times New Roman" w:cs="Times New Roman"/>
          <w:color w:val="000000" w:themeColor="text1"/>
          <w:sz w:val="24"/>
        </w:rPr>
        <w:lastRenderedPageBreak/>
        <w:t>S3 Table</w:t>
      </w:r>
      <w:r w:rsidR="008F2AF2" w:rsidRPr="00BC56BD">
        <w:rPr>
          <w:rFonts w:ascii="Times New Roman" w:hAnsi="Times New Roman" w:cs="Times New Roman"/>
          <w:color w:val="000000" w:themeColor="text1"/>
          <w:sz w:val="24"/>
        </w:rPr>
        <w:t>:</w:t>
      </w:r>
      <w:r w:rsidR="006F0FC9" w:rsidRPr="00BC56BD">
        <w:rPr>
          <w:rFonts w:ascii="Times New Roman" w:hAnsi="Times New Roman" w:cs="Times New Roman"/>
          <w:color w:val="000000" w:themeColor="text1"/>
          <w:sz w:val="24"/>
        </w:rPr>
        <w:t xml:space="preserve"> PubMed Search details</w:t>
      </w:r>
    </w:p>
    <w:tbl>
      <w:tblPr>
        <w:tblStyle w:val="TableGrid"/>
        <w:tblW w:w="10109" w:type="dxa"/>
        <w:tblLook w:val="04A0" w:firstRow="1" w:lastRow="0" w:firstColumn="1" w:lastColumn="0" w:noHBand="0" w:noVBand="1"/>
      </w:tblPr>
      <w:tblGrid>
        <w:gridCol w:w="1684"/>
        <w:gridCol w:w="8425"/>
      </w:tblGrid>
      <w:tr w:rsidR="003632B4" w:rsidRPr="003632B4" w14:paraId="228C46D1" w14:textId="77777777" w:rsidTr="0029655E">
        <w:trPr>
          <w:trHeight w:val="323"/>
        </w:trPr>
        <w:tc>
          <w:tcPr>
            <w:tcW w:w="1684" w:type="dxa"/>
          </w:tcPr>
          <w:p w14:paraId="0C0259BD" w14:textId="77777777" w:rsidR="006F0FC9" w:rsidRPr="003632B4" w:rsidRDefault="006F0FC9" w:rsidP="002965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8425" w:type="dxa"/>
          </w:tcPr>
          <w:p w14:paraId="5139695F" w14:textId="77777777" w:rsidR="006F0FC9" w:rsidRPr="003632B4" w:rsidRDefault="006F0FC9" w:rsidP="002965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[</w:t>
            </w: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 OR Asthma[</w:t>
            </w: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"bronchial asthma"[</w:t>
            </w: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] </w:t>
            </w:r>
          </w:p>
        </w:tc>
      </w:tr>
      <w:tr w:rsidR="003632B4" w:rsidRPr="003632B4" w14:paraId="2D12A362" w14:textId="77777777" w:rsidTr="0029655E">
        <w:trPr>
          <w:trHeight w:val="568"/>
        </w:trPr>
        <w:tc>
          <w:tcPr>
            <w:tcW w:w="1684" w:type="dxa"/>
          </w:tcPr>
          <w:p w14:paraId="7A858994" w14:textId="77777777" w:rsidR="006F0FC9" w:rsidRPr="003632B4" w:rsidRDefault="006F0FC9" w:rsidP="002965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8425" w:type="dxa"/>
          </w:tcPr>
          <w:p w14:paraId="6FFBE1CF" w14:textId="77777777" w:rsidR="006F0FC9" w:rsidRPr="003632B4" w:rsidRDefault="006F0FC9" w:rsidP="002965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Prevention and control"[</w:t>
            </w: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bheading] OR control[</w:t>
            </w: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controlled[</w:t>
            </w: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OR uncontrolled[</w:t>
            </w: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3632B4" w:rsidRPr="003632B4" w14:paraId="072D3590" w14:textId="77777777" w:rsidTr="0029655E">
        <w:trPr>
          <w:trHeight w:val="292"/>
        </w:trPr>
        <w:tc>
          <w:tcPr>
            <w:tcW w:w="1684" w:type="dxa"/>
          </w:tcPr>
          <w:p w14:paraId="3F12B0B5" w14:textId="77777777" w:rsidR="006F0FC9" w:rsidRPr="003632B4" w:rsidRDefault="006F0FC9" w:rsidP="002965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8425" w:type="dxa"/>
          </w:tcPr>
          <w:p w14:paraId="4B11DBE1" w14:textId="77777777" w:rsidR="006F0FC9" w:rsidRPr="003632B4" w:rsidRDefault="006F0FC9" w:rsidP="002965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iopia[</w:t>
            </w: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 OR Ethiopia[</w:t>
            </w:r>
            <w:proofErr w:type="spellStart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</w:t>
            </w:r>
            <w:proofErr w:type="spellEnd"/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6F0FC9" w:rsidRPr="003632B4" w14:paraId="20F63758" w14:textId="77777777" w:rsidTr="0029655E">
        <w:trPr>
          <w:trHeight w:val="276"/>
        </w:trPr>
        <w:tc>
          <w:tcPr>
            <w:tcW w:w="1684" w:type="dxa"/>
          </w:tcPr>
          <w:p w14:paraId="6C6C7B39" w14:textId="77777777" w:rsidR="006F0FC9" w:rsidRPr="003632B4" w:rsidRDefault="006F0FC9" w:rsidP="002965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#4 </w:t>
            </w:r>
          </w:p>
        </w:tc>
        <w:tc>
          <w:tcPr>
            <w:tcW w:w="8425" w:type="dxa"/>
          </w:tcPr>
          <w:p w14:paraId="18C03677" w14:textId="77777777" w:rsidR="006F0FC9" w:rsidRPr="003632B4" w:rsidRDefault="006F0FC9" w:rsidP="0029655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32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 AND #2 AND #3</w:t>
            </w:r>
          </w:p>
        </w:tc>
      </w:tr>
    </w:tbl>
    <w:p w14:paraId="10A27914" w14:textId="77777777" w:rsidR="006F0FC9" w:rsidRPr="003632B4" w:rsidRDefault="006F0FC9">
      <w:pPr>
        <w:tabs>
          <w:tab w:val="left" w:pos="675"/>
        </w:tabs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3F078223" w14:textId="24007667" w:rsidR="00C83145" w:rsidRPr="00BC56BD" w:rsidRDefault="00744118">
      <w:pPr>
        <w:tabs>
          <w:tab w:val="left" w:pos="675"/>
        </w:tabs>
        <w:rPr>
          <w:rFonts w:ascii="Times New Roman" w:hAnsi="Times New Roman" w:cs="Times New Roman"/>
          <w:b/>
          <w:color w:val="000000" w:themeColor="text1"/>
          <w:sz w:val="24"/>
        </w:rPr>
      </w:pPr>
      <w:r w:rsidRPr="00BC56BD">
        <w:rPr>
          <w:rFonts w:ascii="Times New Roman" w:hAnsi="Times New Roman" w:cs="Times New Roman"/>
          <w:b/>
          <w:color w:val="000000" w:themeColor="text1"/>
          <w:sz w:val="24"/>
        </w:rPr>
        <w:t>Annex</w:t>
      </w:r>
      <w:r w:rsidR="00AE0C87" w:rsidRPr="00BC56BD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BC56BD">
        <w:rPr>
          <w:rFonts w:ascii="Times New Roman" w:hAnsi="Times New Roman" w:cs="Times New Roman"/>
          <w:b/>
          <w:color w:val="000000" w:themeColor="text1"/>
          <w:sz w:val="24"/>
        </w:rPr>
        <w:t>B</w:t>
      </w:r>
      <w:r w:rsidR="0070774F" w:rsidRPr="00BC56BD">
        <w:rPr>
          <w:rFonts w:ascii="Times New Roman" w:hAnsi="Times New Roman" w:cs="Times New Roman"/>
          <w:b/>
          <w:color w:val="000000" w:themeColor="text1"/>
          <w:sz w:val="24"/>
        </w:rPr>
        <w:t>: Fig</w:t>
      </w:r>
      <w:r w:rsidR="00774B29" w:rsidRPr="00BC56BD">
        <w:rPr>
          <w:rFonts w:ascii="Times New Roman" w:hAnsi="Times New Roman" w:cs="Times New Roman"/>
          <w:b/>
          <w:color w:val="000000" w:themeColor="text1"/>
          <w:sz w:val="24"/>
        </w:rPr>
        <w:t>u</w:t>
      </w:r>
      <w:r w:rsidR="0070774F" w:rsidRPr="00BC56BD">
        <w:rPr>
          <w:rFonts w:ascii="Times New Roman" w:hAnsi="Times New Roman" w:cs="Times New Roman"/>
          <w:b/>
          <w:color w:val="000000" w:themeColor="text1"/>
          <w:sz w:val="24"/>
        </w:rPr>
        <w:t xml:space="preserve">res for the </w:t>
      </w:r>
      <w:r w:rsidR="00C64247" w:rsidRPr="00BC56BD">
        <w:rPr>
          <w:rFonts w:ascii="Times New Roman" w:hAnsi="Times New Roman" w:cs="Times New Roman"/>
          <w:b/>
          <w:color w:val="000000" w:themeColor="text1"/>
          <w:sz w:val="24"/>
        </w:rPr>
        <w:t xml:space="preserve">prevalence of asthma </w:t>
      </w:r>
      <w:r w:rsidR="00930FCA" w:rsidRPr="00BC56BD">
        <w:rPr>
          <w:rFonts w:ascii="Times New Roman" w:hAnsi="Times New Roman" w:cs="Times New Roman"/>
          <w:b/>
          <w:color w:val="000000" w:themeColor="text1"/>
          <w:sz w:val="24"/>
        </w:rPr>
        <w:t xml:space="preserve">and COPD </w:t>
      </w:r>
      <w:r w:rsidR="00C64247" w:rsidRPr="00BC56BD">
        <w:rPr>
          <w:rFonts w:ascii="Times New Roman" w:hAnsi="Times New Roman" w:cs="Times New Roman"/>
          <w:b/>
          <w:color w:val="000000" w:themeColor="text1"/>
          <w:sz w:val="24"/>
        </w:rPr>
        <w:t>among adults</w:t>
      </w:r>
      <w:r w:rsidR="0070774F" w:rsidRPr="00BC56BD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774B29" w:rsidRPr="00BC56BD">
        <w:rPr>
          <w:rFonts w:ascii="Times New Roman" w:hAnsi="Times New Roman" w:cs="Times New Roman"/>
          <w:b/>
          <w:color w:val="000000" w:themeColor="text1"/>
          <w:sz w:val="24"/>
        </w:rPr>
        <w:t>in Ethiopia</w:t>
      </w:r>
    </w:p>
    <w:p w14:paraId="72973E04" w14:textId="7B246170" w:rsidR="00310388" w:rsidRDefault="00310388" w:rsidP="003632B4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24"/>
        </w:rPr>
      </w:pPr>
    </w:p>
    <w:p w14:paraId="3DBAF10F" w14:textId="47BEB187" w:rsidR="00310388" w:rsidRDefault="00310388" w:rsidP="003632B4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24"/>
        </w:rPr>
      </w:pPr>
      <w:r w:rsidRPr="005A6FB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9AD6327" wp14:editId="12744CD9">
            <wp:simplePos x="0" y="0"/>
            <wp:positionH relativeFrom="column">
              <wp:posOffset>0</wp:posOffset>
            </wp:positionH>
            <wp:positionV relativeFrom="paragraph">
              <wp:posOffset>292100</wp:posOffset>
            </wp:positionV>
            <wp:extent cx="6336665" cy="2665095"/>
            <wp:effectExtent l="0" t="0" r="6985" b="190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6665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4D0506" w14:textId="17A0101F" w:rsidR="00B41BEF" w:rsidRPr="003632B4" w:rsidRDefault="00461630" w:rsidP="003632B4">
      <w:pPr>
        <w:tabs>
          <w:tab w:val="left" w:pos="675"/>
        </w:tabs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S1 </w:t>
      </w:r>
      <w:r w:rsidR="00744118" w:rsidRPr="003632B4">
        <w:rPr>
          <w:rFonts w:ascii="Times New Roman" w:hAnsi="Times New Roman" w:cs="Times New Roman"/>
          <w:color w:val="000000" w:themeColor="text1"/>
          <w:sz w:val="24"/>
        </w:rPr>
        <w:t>Fig</w:t>
      </w:r>
      <w:r w:rsidR="00D83D17">
        <w:rPr>
          <w:rFonts w:ascii="Times New Roman" w:hAnsi="Times New Roman" w:cs="Times New Roman"/>
          <w:color w:val="000000" w:themeColor="text1"/>
          <w:sz w:val="24"/>
        </w:rPr>
        <w:t>.</w:t>
      </w:r>
      <w:r w:rsidR="00744118" w:rsidRPr="003632B4">
        <w:rPr>
          <w:rFonts w:ascii="Times New Roman" w:hAnsi="Times New Roman" w:cs="Times New Roman"/>
          <w:color w:val="000000" w:themeColor="text1"/>
          <w:sz w:val="24"/>
        </w:rPr>
        <w:t xml:space="preserve">: Overall prevalence of Asthma in Ethiopia </w:t>
      </w:r>
    </w:p>
    <w:p w14:paraId="53B78B5E" w14:textId="1872A78D" w:rsidR="00310388" w:rsidRDefault="008366A8" w:rsidP="00AD7400">
      <w:pPr>
        <w:tabs>
          <w:tab w:val="left" w:pos="1065"/>
        </w:tabs>
        <w:rPr>
          <w:rFonts w:ascii="Times New Roman" w:hAnsi="Times New Roman" w:cs="Times New Roman"/>
          <w:color w:val="000000" w:themeColor="text1"/>
          <w:sz w:val="24"/>
        </w:rPr>
      </w:pPr>
      <w:r w:rsidRPr="008366A8">
        <w:rPr>
          <w:rFonts w:ascii="Calibri" w:eastAsia="Calibri" w:hAnsi="Calibri" w:cs="Times New Roman"/>
          <w:noProof/>
        </w:rPr>
        <w:drawing>
          <wp:inline distT="0" distB="0" distL="0" distR="0" wp14:anchorId="01928BB1" wp14:editId="7DC1F636">
            <wp:extent cx="6200775" cy="2228850"/>
            <wp:effectExtent l="0" t="0" r="9525" b="0"/>
            <wp:docPr id="48" name="drawingObject48" descr="A picture containing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drawingObject48" descr="A picture containing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/>
                  </pic:blipFill>
                  <pic:spPr>
                    <a:xfrm>
                      <a:off x="0" y="0"/>
                      <a:ext cx="6200775" cy="2228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DDF04E" w14:textId="20D97279" w:rsidR="00B41BEF" w:rsidRPr="003632B4" w:rsidRDefault="00461630" w:rsidP="00AD7400">
      <w:pPr>
        <w:tabs>
          <w:tab w:val="left" w:pos="1065"/>
        </w:tabs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S2 </w:t>
      </w:r>
      <w:r w:rsidR="00B41BEF" w:rsidRPr="003632B4">
        <w:rPr>
          <w:rFonts w:ascii="Times New Roman" w:hAnsi="Times New Roman" w:cs="Times New Roman"/>
          <w:color w:val="000000" w:themeColor="text1"/>
          <w:sz w:val="24"/>
        </w:rPr>
        <w:t>Fig</w:t>
      </w:r>
      <w:r w:rsidR="00D83D17">
        <w:rPr>
          <w:rFonts w:ascii="Times New Roman" w:hAnsi="Times New Roman" w:cs="Times New Roman"/>
          <w:color w:val="000000" w:themeColor="text1"/>
          <w:sz w:val="24"/>
        </w:rPr>
        <w:t>.</w:t>
      </w:r>
      <w:r w:rsidR="00B41BEF" w:rsidRPr="003632B4">
        <w:rPr>
          <w:rFonts w:ascii="Times New Roman" w:hAnsi="Times New Roman" w:cs="Times New Roman"/>
          <w:color w:val="000000" w:themeColor="text1"/>
          <w:sz w:val="24"/>
        </w:rPr>
        <w:t>: Overall prevalence of COPD in Ethiopia</w:t>
      </w:r>
    </w:p>
    <w:sectPr w:rsidR="00B41BEF" w:rsidRPr="003632B4" w:rsidSect="00C129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199E2" w14:textId="77777777" w:rsidR="00212913" w:rsidRDefault="00212913">
      <w:pPr>
        <w:spacing w:after="0" w:line="240" w:lineRule="auto"/>
      </w:pPr>
      <w:r>
        <w:separator/>
      </w:r>
    </w:p>
  </w:endnote>
  <w:endnote w:type="continuationSeparator" w:id="0">
    <w:p w14:paraId="20BFE24D" w14:textId="77777777" w:rsidR="00212913" w:rsidRDefault="00212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rlito">
    <w:altName w:val="Arial"/>
    <w:charset w:val="00"/>
    <w:family w:val="swiss"/>
    <w:pitch w:val="variable"/>
  </w:font>
  <w:font w:name="MinionPro-Regular22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3CF40" w14:textId="77777777" w:rsidR="00592EC3" w:rsidRDefault="00592EC3" w:rsidP="00C816D8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F2E846" w14:textId="77777777" w:rsidR="00212913" w:rsidRDefault="00212913">
      <w:pPr>
        <w:spacing w:after="0" w:line="240" w:lineRule="auto"/>
      </w:pPr>
      <w:r>
        <w:separator/>
      </w:r>
    </w:p>
  </w:footnote>
  <w:footnote w:type="continuationSeparator" w:id="0">
    <w:p w14:paraId="6308C566" w14:textId="77777777" w:rsidR="00212913" w:rsidRDefault="00212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D1234"/>
    <w:multiLevelType w:val="hybridMultilevel"/>
    <w:tmpl w:val="23385C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8441B2"/>
    <w:multiLevelType w:val="multilevel"/>
    <w:tmpl w:val="098441B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95614C"/>
    <w:multiLevelType w:val="multilevel"/>
    <w:tmpl w:val="1095614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A453E2"/>
    <w:multiLevelType w:val="multilevel"/>
    <w:tmpl w:val="16A453E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13742E"/>
    <w:multiLevelType w:val="hybridMultilevel"/>
    <w:tmpl w:val="9D1CA7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7C76472"/>
    <w:multiLevelType w:val="multilevel"/>
    <w:tmpl w:val="17C7647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79D7BEE"/>
    <w:multiLevelType w:val="hybridMultilevel"/>
    <w:tmpl w:val="C40EF0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61C16B0">
      <w:numFmt w:val="bullet"/>
      <w:lvlText w:val="•"/>
      <w:lvlJc w:val="left"/>
      <w:pPr>
        <w:ind w:left="1440" w:hanging="72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36717E"/>
    <w:multiLevelType w:val="hybridMultilevel"/>
    <w:tmpl w:val="5CB2B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045536F"/>
    <w:multiLevelType w:val="multilevel"/>
    <w:tmpl w:val="4045536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87A415E"/>
    <w:multiLevelType w:val="multilevel"/>
    <w:tmpl w:val="487A41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68C0FC5"/>
    <w:multiLevelType w:val="multilevel"/>
    <w:tmpl w:val="568C0FC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3C24482"/>
    <w:multiLevelType w:val="hybridMultilevel"/>
    <w:tmpl w:val="07FE049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42C4A19"/>
    <w:multiLevelType w:val="hybridMultilevel"/>
    <w:tmpl w:val="A11416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AD649F"/>
    <w:multiLevelType w:val="hybridMultilevel"/>
    <w:tmpl w:val="55B0D9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90B10DC"/>
    <w:multiLevelType w:val="hybridMultilevel"/>
    <w:tmpl w:val="F52E7F6C"/>
    <w:lvl w:ilvl="0" w:tplc="78C249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3F2F7F"/>
    <w:multiLevelType w:val="multilevel"/>
    <w:tmpl w:val="6A3F2F7F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C9A2C69"/>
    <w:multiLevelType w:val="multilevel"/>
    <w:tmpl w:val="6C9A2C6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17A2A91"/>
    <w:multiLevelType w:val="multilevel"/>
    <w:tmpl w:val="717A2A9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5812FAD"/>
    <w:multiLevelType w:val="hybridMultilevel"/>
    <w:tmpl w:val="9BACAB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F7D28F2"/>
    <w:multiLevelType w:val="hybridMultilevel"/>
    <w:tmpl w:val="707002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9"/>
  </w:num>
  <w:num w:numId="3">
    <w:abstractNumId w:val="3"/>
  </w:num>
  <w:num w:numId="4">
    <w:abstractNumId w:val="17"/>
  </w:num>
  <w:num w:numId="5">
    <w:abstractNumId w:val="5"/>
  </w:num>
  <w:num w:numId="6">
    <w:abstractNumId w:val="8"/>
  </w:num>
  <w:num w:numId="7">
    <w:abstractNumId w:val="2"/>
  </w:num>
  <w:num w:numId="8">
    <w:abstractNumId w:val="16"/>
  </w:num>
  <w:num w:numId="9">
    <w:abstractNumId w:val="10"/>
  </w:num>
  <w:num w:numId="10">
    <w:abstractNumId w:val="15"/>
  </w:num>
  <w:num w:numId="11">
    <w:abstractNumId w:val="14"/>
  </w:num>
  <w:num w:numId="12">
    <w:abstractNumId w:val="0"/>
  </w:num>
  <w:num w:numId="13">
    <w:abstractNumId w:val="4"/>
  </w:num>
  <w:num w:numId="14">
    <w:abstractNumId w:val="7"/>
  </w:num>
  <w:num w:numId="15">
    <w:abstractNumId w:val="6"/>
  </w:num>
  <w:num w:numId="16">
    <w:abstractNumId w:val="13"/>
  </w:num>
  <w:num w:numId="17">
    <w:abstractNumId w:val="18"/>
  </w:num>
  <w:num w:numId="18">
    <w:abstractNumId w:val="12"/>
  </w:num>
  <w:num w:numId="19">
    <w:abstractNumId w:val="19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1MzYwMTc0MTAzMTRQ0lEKTi0uzszPAykwqwUAFEPmVywAAAA="/>
  </w:docVars>
  <w:rsids>
    <w:rsidRoot w:val="00014519"/>
    <w:rsid w:val="00000751"/>
    <w:rsid w:val="00000943"/>
    <w:rsid w:val="00001789"/>
    <w:rsid w:val="00001C1D"/>
    <w:rsid w:val="00001E58"/>
    <w:rsid w:val="00001E89"/>
    <w:rsid w:val="00001ED7"/>
    <w:rsid w:val="000023EE"/>
    <w:rsid w:val="00002793"/>
    <w:rsid w:val="00002F14"/>
    <w:rsid w:val="0000449B"/>
    <w:rsid w:val="000044D1"/>
    <w:rsid w:val="00004A10"/>
    <w:rsid w:val="00006B07"/>
    <w:rsid w:val="00006D00"/>
    <w:rsid w:val="0000763B"/>
    <w:rsid w:val="000077FC"/>
    <w:rsid w:val="000078B3"/>
    <w:rsid w:val="000100B4"/>
    <w:rsid w:val="00010649"/>
    <w:rsid w:val="00011317"/>
    <w:rsid w:val="000116B1"/>
    <w:rsid w:val="00012279"/>
    <w:rsid w:val="00012A8E"/>
    <w:rsid w:val="000133B7"/>
    <w:rsid w:val="00013926"/>
    <w:rsid w:val="00013F9B"/>
    <w:rsid w:val="00014500"/>
    <w:rsid w:val="00014519"/>
    <w:rsid w:val="00014CC6"/>
    <w:rsid w:val="00015402"/>
    <w:rsid w:val="00015D24"/>
    <w:rsid w:val="00016572"/>
    <w:rsid w:val="0002003E"/>
    <w:rsid w:val="00020312"/>
    <w:rsid w:val="00020773"/>
    <w:rsid w:val="000210F2"/>
    <w:rsid w:val="0002150D"/>
    <w:rsid w:val="00021AB5"/>
    <w:rsid w:val="000221BD"/>
    <w:rsid w:val="00023459"/>
    <w:rsid w:val="00024245"/>
    <w:rsid w:val="0002435E"/>
    <w:rsid w:val="000244D0"/>
    <w:rsid w:val="000247F6"/>
    <w:rsid w:val="00025C5A"/>
    <w:rsid w:val="00025E11"/>
    <w:rsid w:val="00027725"/>
    <w:rsid w:val="000305F3"/>
    <w:rsid w:val="00030D17"/>
    <w:rsid w:val="00031F15"/>
    <w:rsid w:val="0003253D"/>
    <w:rsid w:val="00033102"/>
    <w:rsid w:val="000332AE"/>
    <w:rsid w:val="000333B8"/>
    <w:rsid w:val="00033790"/>
    <w:rsid w:val="00033A8A"/>
    <w:rsid w:val="00033B02"/>
    <w:rsid w:val="00034473"/>
    <w:rsid w:val="0003495C"/>
    <w:rsid w:val="000357ED"/>
    <w:rsid w:val="00035E40"/>
    <w:rsid w:val="0003660C"/>
    <w:rsid w:val="00036E00"/>
    <w:rsid w:val="000376BC"/>
    <w:rsid w:val="00037D23"/>
    <w:rsid w:val="00040DE8"/>
    <w:rsid w:val="0004117D"/>
    <w:rsid w:val="000419F6"/>
    <w:rsid w:val="00041D42"/>
    <w:rsid w:val="0004374A"/>
    <w:rsid w:val="0004495B"/>
    <w:rsid w:val="00044B2D"/>
    <w:rsid w:val="00045535"/>
    <w:rsid w:val="000456BB"/>
    <w:rsid w:val="00045CC1"/>
    <w:rsid w:val="00046178"/>
    <w:rsid w:val="00046302"/>
    <w:rsid w:val="000479BA"/>
    <w:rsid w:val="00050F8F"/>
    <w:rsid w:val="000514A9"/>
    <w:rsid w:val="00051899"/>
    <w:rsid w:val="00051A51"/>
    <w:rsid w:val="00051E1E"/>
    <w:rsid w:val="00052521"/>
    <w:rsid w:val="0005303D"/>
    <w:rsid w:val="000533B3"/>
    <w:rsid w:val="0005347E"/>
    <w:rsid w:val="000536BD"/>
    <w:rsid w:val="00053BA5"/>
    <w:rsid w:val="000546BA"/>
    <w:rsid w:val="00054996"/>
    <w:rsid w:val="00054F98"/>
    <w:rsid w:val="000551B1"/>
    <w:rsid w:val="00056000"/>
    <w:rsid w:val="00056196"/>
    <w:rsid w:val="00056A57"/>
    <w:rsid w:val="00057736"/>
    <w:rsid w:val="0006078C"/>
    <w:rsid w:val="000608BB"/>
    <w:rsid w:val="00060D83"/>
    <w:rsid w:val="00061B0B"/>
    <w:rsid w:val="00061C61"/>
    <w:rsid w:val="00061CA8"/>
    <w:rsid w:val="0006239F"/>
    <w:rsid w:val="0006259A"/>
    <w:rsid w:val="00062CC9"/>
    <w:rsid w:val="00063CE2"/>
    <w:rsid w:val="000640E7"/>
    <w:rsid w:val="000641F7"/>
    <w:rsid w:val="00064B62"/>
    <w:rsid w:val="00064E2D"/>
    <w:rsid w:val="00064FDA"/>
    <w:rsid w:val="000660A6"/>
    <w:rsid w:val="000667A6"/>
    <w:rsid w:val="0006699E"/>
    <w:rsid w:val="00070A16"/>
    <w:rsid w:val="000710BB"/>
    <w:rsid w:val="000711F3"/>
    <w:rsid w:val="00071452"/>
    <w:rsid w:val="00072458"/>
    <w:rsid w:val="000724B6"/>
    <w:rsid w:val="000726E4"/>
    <w:rsid w:val="00072999"/>
    <w:rsid w:val="0007474F"/>
    <w:rsid w:val="0007567C"/>
    <w:rsid w:val="00075C0A"/>
    <w:rsid w:val="00076F11"/>
    <w:rsid w:val="00077190"/>
    <w:rsid w:val="0007784D"/>
    <w:rsid w:val="0008077D"/>
    <w:rsid w:val="000808CF"/>
    <w:rsid w:val="00080AB0"/>
    <w:rsid w:val="00080BD4"/>
    <w:rsid w:val="00080CCC"/>
    <w:rsid w:val="00080D16"/>
    <w:rsid w:val="00080FDE"/>
    <w:rsid w:val="000813AD"/>
    <w:rsid w:val="00081504"/>
    <w:rsid w:val="00082616"/>
    <w:rsid w:val="00082EA6"/>
    <w:rsid w:val="00083E43"/>
    <w:rsid w:val="00083EF4"/>
    <w:rsid w:val="00083F5B"/>
    <w:rsid w:val="000842CD"/>
    <w:rsid w:val="00085087"/>
    <w:rsid w:val="00085D9E"/>
    <w:rsid w:val="00085FBE"/>
    <w:rsid w:val="000863E9"/>
    <w:rsid w:val="00087066"/>
    <w:rsid w:val="00087949"/>
    <w:rsid w:val="00087D49"/>
    <w:rsid w:val="00087F31"/>
    <w:rsid w:val="00090BBA"/>
    <w:rsid w:val="00090CF9"/>
    <w:rsid w:val="0009140F"/>
    <w:rsid w:val="0009182B"/>
    <w:rsid w:val="00091B95"/>
    <w:rsid w:val="00091D2A"/>
    <w:rsid w:val="000921E8"/>
    <w:rsid w:val="000921F6"/>
    <w:rsid w:val="00092301"/>
    <w:rsid w:val="0009295E"/>
    <w:rsid w:val="000934BF"/>
    <w:rsid w:val="00094769"/>
    <w:rsid w:val="0009592C"/>
    <w:rsid w:val="00095BA5"/>
    <w:rsid w:val="0009642B"/>
    <w:rsid w:val="0009681F"/>
    <w:rsid w:val="00096841"/>
    <w:rsid w:val="0009704F"/>
    <w:rsid w:val="00097672"/>
    <w:rsid w:val="000977D8"/>
    <w:rsid w:val="000A0FDF"/>
    <w:rsid w:val="000A1BBD"/>
    <w:rsid w:val="000A208D"/>
    <w:rsid w:val="000A2FCE"/>
    <w:rsid w:val="000A3D60"/>
    <w:rsid w:val="000A406C"/>
    <w:rsid w:val="000A4FDF"/>
    <w:rsid w:val="000A5135"/>
    <w:rsid w:val="000A59EE"/>
    <w:rsid w:val="000A61FD"/>
    <w:rsid w:val="000A678E"/>
    <w:rsid w:val="000A68BB"/>
    <w:rsid w:val="000A7044"/>
    <w:rsid w:val="000A70AE"/>
    <w:rsid w:val="000A782A"/>
    <w:rsid w:val="000A7E45"/>
    <w:rsid w:val="000B09F0"/>
    <w:rsid w:val="000B1ACF"/>
    <w:rsid w:val="000B1BEE"/>
    <w:rsid w:val="000B2E64"/>
    <w:rsid w:val="000B305F"/>
    <w:rsid w:val="000B381E"/>
    <w:rsid w:val="000B3C52"/>
    <w:rsid w:val="000B3E40"/>
    <w:rsid w:val="000B40CE"/>
    <w:rsid w:val="000B58E7"/>
    <w:rsid w:val="000B5968"/>
    <w:rsid w:val="000B5C65"/>
    <w:rsid w:val="000B65F5"/>
    <w:rsid w:val="000B66EE"/>
    <w:rsid w:val="000B6B29"/>
    <w:rsid w:val="000B758C"/>
    <w:rsid w:val="000B78AF"/>
    <w:rsid w:val="000C04E0"/>
    <w:rsid w:val="000C0A82"/>
    <w:rsid w:val="000C1242"/>
    <w:rsid w:val="000C14A6"/>
    <w:rsid w:val="000C169F"/>
    <w:rsid w:val="000C19CD"/>
    <w:rsid w:val="000C19EE"/>
    <w:rsid w:val="000C289C"/>
    <w:rsid w:val="000C3FAE"/>
    <w:rsid w:val="000C4150"/>
    <w:rsid w:val="000C4907"/>
    <w:rsid w:val="000C5093"/>
    <w:rsid w:val="000C65DC"/>
    <w:rsid w:val="000C6DC1"/>
    <w:rsid w:val="000C737E"/>
    <w:rsid w:val="000C75AE"/>
    <w:rsid w:val="000C776C"/>
    <w:rsid w:val="000C7B37"/>
    <w:rsid w:val="000C7DF5"/>
    <w:rsid w:val="000D05CC"/>
    <w:rsid w:val="000D0A29"/>
    <w:rsid w:val="000D1B08"/>
    <w:rsid w:val="000D2384"/>
    <w:rsid w:val="000D2BB0"/>
    <w:rsid w:val="000D3147"/>
    <w:rsid w:val="000D3EB9"/>
    <w:rsid w:val="000D46B7"/>
    <w:rsid w:val="000D4F8D"/>
    <w:rsid w:val="000D61EE"/>
    <w:rsid w:val="000D624D"/>
    <w:rsid w:val="000E0971"/>
    <w:rsid w:val="000E1289"/>
    <w:rsid w:val="000E1DF9"/>
    <w:rsid w:val="000E21C9"/>
    <w:rsid w:val="000E2FBF"/>
    <w:rsid w:val="000E30ED"/>
    <w:rsid w:val="000E32AE"/>
    <w:rsid w:val="000E34F0"/>
    <w:rsid w:val="000E4B74"/>
    <w:rsid w:val="000E4E64"/>
    <w:rsid w:val="000E5343"/>
    <w:rsid w:val="000E58C5"/>
    <w:rsid w:val="000E62E7"/>
    <w:rsid w:val="000E66DD"/>
    <w:rsid w:val="000E6AC7"/>
    <w:rsid w:val="000E6B87"/>
    <w:rsid w:val="000E726A"/>
    <w:rsid w:val="000E737D"/>
    <w:rsid w:val="000E74EE"/>
    <w:rsid w:val="000E755E"/>
    <w:rsid w:val="000E780B"/>
    <w:rsid w:val="000F0568"/>
    <w:rsid w:val="000F0785"/>
    <w:rsid w:val="000F0C30"/>
    <w:rsid w:val="000F2908"/>
    <w:rsid w:val="000F359C"/>
    <w:rsid w:val="000F37B8"/>
    <w:rsid w:val="000F38F1"/>
    <w:rsid w:val="000F48B3"/>
    <w:rsid w:val="000F4960"/>
    <w:rsid w:val="000F51D8"/>
    <w:rsid w:val="000F51E5"/>
    <w:rsid w:val="000F66DB"/>
    <w:rsid w:val="001003F0"/>
    <w:rsid w:val="00100D3E"/>
    <w:rsid w:val="001026D4"/>
    <w:rsid w:val="00102C21"/>
    <w:rsid w:val="001030E7"/>
    <w:rsid w:val="00103464"/>
    <w:rsid w:val="00103EF0"/>
    <w:rsid w:val="00104593"/>
    <w:rsid w:val="00104597"/>
    <w:rsid w:val="00104A28"/>
    <w:rsid w:val="00105FEA"/>
    <w:rsid w:val="00106C5A"/>
    <w:rsid w:val="00106DBB"/>
    <w:rsid w:val="00107142"/>
    <w:rsid w:val="00107D14"/>
    <w:rsid w:val="001100C7"/>
    <w:rsid w:val="001103B2"/>
    <w:rsid w:val="00111750"/>
    <w:rsid w:val="00112003"/>
    <w:rsid w:val="001128C8"/>
    <w:rsid w:val="0011379B"/>
    <w:rsid w:val="001138E1"/>
    <w:rsid w:val="001147A9"/>
    <w:rsid w:val="00114F80"/>
    <w:rsid w:val="00115B23"/>
    <w:rsid w:val="0011602F"/>
    <w:rsid w:val="0011665D"/>
    <w:rsid w:val="00120C47"/>
    <w:rsid w:val="001210CB"/>
    <w:rsid w:val="0012115C"/>
    <w:rsid w:val="0012137A"/>
    <w:rsid w:val="00121B35"/>
    <w:rsid w:val="00121C3F"/>
    <w:rsid w:val="001224B1"/>
    <w:rsid w:val="00123B45"/>
    <w:rsid w:val="001241EC"/>
    <w:rsid w:val="00125BF0"/>
    <w:rsid w:val="00125CBA"/>
    <w:rsid w:val="0012640B"/>
    <w:rsid w:val="00126B9C"/>
    <w:rsid w:val="00126BCA"/>
    <w:rsid w:val="00126F5D"/>
    <w:rsid w:val="00126FC9"/>
    <w:rsid w:val="00130196"/>
    <w:rsid w:val="001302D2"/>
    <w:rsid w:val="00130807"/>
    <w:rsid w:val="00130DCD"/>
    <w:rsid w:val="00131FC5"/>
    <w:rsid w:val="00132286"/>
    <w:rsid w:val="00133E4E"/>
    <w:rsid w:val="00134685"/>
    <w:rsid w:val="0013512C"/>
    <w:rsid w:val="00135140"/>
    <w:rsid w:val="00135388"/>
    <w:rsid w:val="00135394"/>
    <w:rsid w:val="001359C7"/>
    <w:rsid w:val="0013628A"/>
    <w:rsid w:val="0013684E"/>
    <w:rsid w:val="00137074"/>
    <w:rsid w:val="0013769D"/>
    <w:rsid w:val="001378D4"/>
    <w:rsid w:val="0014053F"/>
    <w:rsid w:val="0014065D"/>
    <w:rsid w:val="001406E2"/>
    <w:rsid w:val="00140853"/>
    <w:rsid w:val="00140C29"/>
    <w:rsid w:val="0014164B"/>
    <w:rsid w:val="00142C25"/>
    <w:rsid w:val="00144E43"/>
    <w:rsid w:val="0014566C"/>
    <w:rsid w:val="00145910"/>
    <w:rsid w:val="00146472"/>
    <w:rsid w:val="00146A21"/>
    <w:rsid w:val="00147066"/>
    <w:rsid w:val="001470E8"/>
    <w:rsid w:val="0014774E"/>
    <w:rsid w:val="0014796C"/>
    <w:rsid w:val="001515A6"/>
    <w:rsid w:val="00151A5E"/>
    <w:rsid w:val="00151B7A"/>
    <w:rsid w:val="001521AE"/>
    <w:rsid w:val="00152435"/>
    <w:rsid w:val="00152443"/>
    <w:rsid w:val="00152B19"/>
    <w:rsid w:val="001530D1"/>
    <w:rsid w:val="001532F4"/>
    <w:rsid w:val="00153413"/>
    <w:rsid w:val="0015342B"/>
    <w:rsid w:val="001537C3"/>
    <w:rsid w:val="0015388F"/>
    <w:rsid w:val="0015429F"/>
    <w:rsid w:val="0015437A"/>
    <w:rsid w:val="001543E7"/>
    <w:rsid w:val="00154810"/>
    <w:rsid w:val="00154E96"/>
    <w:rsid w:val="00154F16"/>
    <w:rsid w:val="00155691"/>
    <w:rsid w:val="00156665"/>
    <w:rsid w:val="0015713A"/>
    <w:rsid w:val="00157A71"/>
    <w:rsid w:val="0016005D"/>
    <w:rsid w:val="001601B9"/>
    <w:rsid w:val="0016084E"/>
    <w:rsid w:val="00161747"/>
    <w:rsid w:val="00162123"/>
    <w:rsid w:val="001629EA"/>
    <w:rsid w:val="00162DD6"/>
    <w:rsid w:val="00162EF5"/>
    <w:rsid w:val="00163770"/>
    <w:rsid w:val="00164555"/>
    <w:rsid w:val="00165883"/>
    <w:rsid w:val="00165A44"/>
    <w:rsid w:val="001706EF"/>
    <w:rsid w:val="001713AC"/>
    <w:rsid w:val="0017174D"/>
    <w:rsid w:val="00171840"/>
    <w:rsid w:val="00171ABA"/>
    <w:rsid w:val="001724C7"/>
    <w:rsid w:val="00172CFF"/>
    <w:rsid w:val="00172DDE"/>
    <w:rsid w:val="0017305A"/>
    <w:rsid w:val="00174E51"/>
    <w:rsid w:val="0017521C"/>
    <w:rsid w:val="001752C3"/>
    <w:rsid w:val="00175751"/>
    <w:rsid w:val="001759CF"/>
    <w:rsid w:val="0017603B"/>
    <w:rsid w:val="001763B7"/>
    <w:rsid w:val="001763E6"/>
    <w:rsid w:val="001765CD"/>
    <w:rsid w:val="00176798"/>
    <w:rsid w:val="00177E9B"/>
    <w:rsid w:val="001808B5"/>
    <w:rsid w:val="001808E2"/>
    <w:rsid w:val="00180988"/>
    <w:rsid w:val="00180E94"/>
    <w:rsid w:val="001812E8"/>
    <w:rsid w:val="00181B1F"/>
    <w:rsid w:val="00182184"/>
    <w:rsid w:val="00182A33"/>
    <w:rsid w:val="00182DC6"/>
    <w:rsid w:val="00182ECD"/>
    <w:rsid w:val="00183CC9"/>
    <w:rsid w:val="001851CB"/>
    <w:rsid w:val="001851DA"/>
    <w:rsid w:val="00186399"/>
    <w:rsid w:val="00186766"/>
    <w:rsid w:val="00186CC1"/>
    <w:rsid w:val="00186D64"/>
    <w:rsid w:val="00187475"/>
    <w:rsid w:val="00187B65"/>
    <w:rsid w:val="00190639"/>
    <w:rsid w:val="00190ADF"/>
    <w:rsid w:val="001910AC"/>
    <w:rsid w:val="001914BA"/>
    <w:rsid w:val="0019265D"/>
    <w:rsid w:val="001927CE"/>
    <w:rsid w:val="001928FA"/>
    <w:rsid w:val="001930FD"/>
    <w:rsid w:val="00193656"/>
    <w:rsid w:val="00194ED4"/>
    <w:rsid w:val="001952C6"/>
    <w:rsid w:val="00195EAF"/>
    <w:rsid w:val="00196132"/>
    <w:rsid w:val="00196671"/>
    <w:rsid w:val="0019773A"/>
    <w:rsid w:val="00197FDA"/>
    <w:rsid w:val="001A06DE"/>
    <w:rsid w:val="001A2842"/>
    <w:rsid w:val="001A28D2"/>
    <w:rsid w:val="001A2AF0"/>
    <w:rsid w:val="001A3171"/>
    <w:rsid w:val="001A3A92"/>
    <w:rsid w:val="001A3B2D"/>
    <w:rsid w:val="001A3D0E"/>
    <w:rsid w:val="001A402A"/>
    <w:rsid w:val="001A4137"/>
    <w:rsid w:val="001A4948"/>
    <w:rsid w:val="001A4E61"/>
    <w:rsid w:val="001A5532"/>
    <w:rsid w:val="001A631D"/>
    <w:rsid w:val="001A6506"/>
    <w:rsid w:val="001A6628"/>
    <w:rsid w:val="001A6E16"/>
    <w:rsid w:val="001A7486"/>
    <w:rsid w:val="001A77B8"/>
    <w:rsid w:val="001A78BF"/>
    <w:rsid w:val="001A7950"/>
    <w:rsid w:val="001B065E"/>
    <w:rsid w:val="001B1A21"/>
    <w:rsid w:val="001B1DCF"/>
    <w:rsid w:val="001B2795"/>
    <w:rsid w:val="001B2EC4"/>
    <w:rsid w:val="001B3012"/>
    <w:rsid w:val="001B32FB"/>
    <w:rsid w:val="001B3498"/>
    <w:rsid w:val="001B38C3"/>
    <w:rsid w:val="001B45BD"/>
    <w:rsid w:val="001B47C7"/>
    <w:rsid w:val="001B48BC"/>
    <w:rsid w:val="001B4CFD"/>
    <w:rsid w:val="001B4EEE"/>
    <w:rsid w:val="001B4F55"/>
    <w:rsid w:val="001B56C7"/>
    <w:rsid w:val="001B57C2"/>
    <w:rsid w:val="001B60C8"/>
    <w:rsid w:val="001B642A"/>
    <w:rsid w:val="001B6A88"/>
    <w:rsid w:val="001B6F89"/>
    <w:rsid w:val="001C00BF"/>
    <w:rsid w:val="001C021E"/>
    <w:rsid w:val="001C0543"/>
    <w:rsid w:val="001C0A00"/>
    <w:rsid w:val="001C0A0B"/>
    <w:rsid w:val="001C139A"/>
    <w:rsid w:val="001C412D"/>
    <w:rsid w:val="001C41D0"/>
    <w:rsid w:val="001C42EF"/>
    <w:rsid w:val="001C43F3"/>
    <w:rsid w:val="001C4852"/>
    <w:rsid w:val="001C4BAA"/>
    <w:rsid w:val="001C4D38"/>
    <w:rsid w:val="001C4E30"/>
    <w:rsid w:val="001C5507"/>
    <w:rsid w:val="001C6334"/>
    <w:rsid w:val="001C71B2"/>
    <w:rsid w:val="001D0571"/>
    <w:rsid w:val="001D1997"/>
    <w:rsid w:val="001D285C"/>
    <w:rsid w:val="001D330C"/>
    <w:rsid w:val="001D3DE9"/>
    <w:rsid w:val="001D43DD"/>
    <w:rsid w:val="001D4E30"/>
    <w:rsid w:val="001D4FF4"/>
    <w:rsid w:val="001D554D"/>
    <w:rsid w:val="001D5AF0"/>
    <w:rsid w:val="001D5C64"/>
    <w:rsid w:val="001D5E6A"/>
    <w:rsid w:val="001D633D"/>
    <w:rsid w:val="001D7041"/>
    <w:rsid w:val="001D73EB"/>
    <w:rsid w:val="001D7565"/>
    <w:rsid w:val="001D7BB9"/>
    <w:rsid w:val="001E04B4"/>
    <w:rsid w:val="001E182F"/>
    <w:rsid w:val="001E19D2"/>
    <w:rsid w:val="001E1B15"/>
    <w:rsid w:val="001E2D0D"/>
    <w:rsid w:val="001E2F10"/>
    <w:rsid w:val="001E3A70"/>
    <w:rsid w:val="001E4711"/>
    <w:rsid w:val="001E48A2"/>
    <w:rsid w:val="001E4ECE"/>
    <w:rsid w:val="001E5283"/>
    <w:rsid w:val="001E5667"/>
    <w:rsid w:val="001E59D9"/>
    <w:rsid w:val="001E6713"/>
    <w:rsid w:val="001E71E1"/>
    <w:rsid w:val="001F161B"/>
    <w:rsid w:val="001F17FE"/>
    <w:rsid w:val="001F23DE"/>
    <w:rsid w:val="001F250D"/>
    <w:rsid w:val="001F2D8C"/>
    <w:rsid w:val="001F300B"/>
    <w:rsid w:val="001F39F9"/>
    <w:rsid w:val="001F3A8B"/>
    <w:rsid w:val="001F3E17"/>
    <w:rsid w:val="001F3F78"/>
    <w:rsid w:val="001F3FD8"/>
    <w:rsid w:val="001F4412"/>
    <w:rsid w:val="001F47E7"/>
    <w:rsid w:val="001F481A"/>
    <w:rsid w:val="001F4888"/>
    <w:rsid w:val="001F5384"/>
    <w:rsid w:val="001F5A89"/>
    <w:rsid w:val="001F665A"/>
    <w:rsid w:val="001F7268"/>
    <w:rsid w:val="001F7441"/>
    <w:rsid w:val="00200C2C"/>
    <w:rsid w:val="002015CE"/>
    <w:rsid w:val="00201D79"/>
    <w:rsid w:val="00201E71"/>
    <w:rsid w:val="00203B3A"/>
    <w:rsid w:val="00203C8A"/>
    <w:rsid w:val="00204C0B"/>
    <w:rsid w:val="00205D8B"/>
    <w:rsid w:val="00205FD9"/>
    <w:rsid w:val="002062E8"/>
    <w:rsid w:val="0020667B"/>
    <w:rsid w:val="00206D03"/>
    <w:rsid w:val="00207B53"/>
    <w:rsid w:val="0021015C"/>
    <w:rsid w:val="002101EC"/>
    <w:rsid w:val="002103FE"/>
    <w:rsid w:val="002104A9"/>
    <w:rsid w:val="002112DA"/>
    <w:rsid w:val="00211AC2"/>
    <w:rsid w:val="00211E66"/>
    <w:rsid w:val="00212913"/>
    <w:rsid w:val="00212E6B"/>
    <w:rsid w:val="00213524"/>
    <w:rsid w:val="00213653"/>
    <w:rsid w:val="00213836"/>
    <w:rsid w:val="002142B3"/>
    <w:rsid w:val="00215220"/>
    <w:rsid w:val="00215DFB"/>
    <w:rsid w:val="002165AA"/>
    <w:rsid w:val="0021678C"/>
    <w:rsid w:val="002167AA"/>
    <w:rsid w:val="00217124"/>
    <w:rsid w:val="002203F2"/>
    <w:rsid w:val="002205C4"/>
    <w:rsid w:val="00222178"/>
    <w:rsid w:val="00222B5B"/>
    <w:rsid w:val="00222FF6"/>
    <w:rsid w:val="0022324C"/>
    <w:rsid w:val="00223702"/>
    <w:rsid w:val="00223924"/>
    <w:rsid w:val="00223B04"/>
    <w:rsid w:val="00224107"/>
    <w:rsid w:val="00225235"/>
    <w:rsid w:val="00225696"/>
    <w:rsid w:val="00225C69"/>
    <w:rsid w:val="0022633A"/>
    <w:rsid w:val="00226782"/>
    <w:rsid w:val="00226D84"/>
    <w:rsid w:val="00227CCC"/>
    <w:rsid w:val="00227EA3"/>
    <w:rsid w:val="00227F38"/>
    <w:rsid w:val="00227F92"/>
    <w:rsid w:val="0023036B"/>
    <w:rsid w:val="00230380"/>
    <w:rsid w:val="002308CE"/>
    <w:rsid w:val="00231BFC"/>
    <w:rsid w:val="002322D3"/>
    <w:rsid w:val="0023245B"/>
    <w:rsid w:val="00232A23"/>
    <w:rsid w:val="00232F52"/>
    <w:rsid w:val="0023379E"/>
    <w:rsid w:val="00234100"/>
    <w:rsid w:val="00235175"/>
    <w:rsid w:val="002351CC"/>
    <w:rsid w:val="00235BA8"/>
    <w:rsid w:val="00235D93"/>
    <w:rsid w:val="00236E7A"/>
    <w:rsid w:val="00237EFB"/>
    <w:rsid w:val="0024052A"/>
    <w:rsid w:val="002407C6"/>
    <w:rsid w:val="00240B2E"/>
    <w:rsid w:val="0024112E"/>
    <w:rsid w:val="00243331"/>
    <w:rsid w:val="002433CF"/>
    <w:rsid w:val="00243987"/>
    <w:rsid w:val="00243EFD"/>
    <w:rsid w:val="002440E3"/>
    <w:rsid w:val="002448A2"/>
    <w:rsid w:val="00244FF5"/>
    <w:rsid w:val="002452E1"/>
    <w:rsid w:val="00245769"/>
    <w:rsid w:val="00245E50"/>
    <w:rsid w:val="00246500"/>
    <w:rsid w:val="002465BD"/>
    <w:rsid w:val="002468F6"/>
    <w:rsid w:val="00246EFA"/>
    <w:rsid w:val="00247AF8"/>
    <w:rsid w:val="00250D08"/>
    <w:rsid w:val="00250F4F"/>
    <w:rsid w:val="0025159B"/>
    <w:rsid w:val="00252C21"/>
    <w:rsid w:val="00253DE0"/>
    <w:rsid w:val="00254CBA"/>
    <w:rsid w:val="0025541B"/>
    <w:rsid w:val="00255F51"/>
    <w:rsid w:val="0025673A"/>
    <w:rsid w:val="002567FD"/>
    <w:rsid w:val="00257C2B"/>
    <w:rsid w:val="00257CEA"/>
    <w:rsid w:val="00260121"/>
    <w:rsid w:val="0026012F"/>
    <w:rsid w:val="0026095C"/>
    <w:rsid w:val="00260EA3"/>
    <w:rsid w:val="00260F70"/>
    <w:rsid w:val="00260F99"/>
    <w:rsid w:val="00261565"/>
    <w:rsid w:val="00261733"/>
    <w:rsid w:val="00261B0E"/>
    <w:rsid w:val="0026237E"/>
    <w:rsid w:val="0026253C"/>
    <w:rsid w:val="00263118"/>
    <w:rsid w:val="002640B5"/>
    <w:rsid w:val="00264400"/>
    <w:rsid w:val="002651E1"/>
    <w:rsid w:val="00265D97"/>
    <w:rsid w:val="00265EB7"/>
    <w:rsid w:val="00266441"/>
    <w:rsid w:val="00266481"/>
    <w:rsid w:val="0026688B"/>
    <w:rsid w:val="002676B3"/>
    <w:rsid w:val="00267DE5"/>
    <w:rsid w:val="0027103B"/>
    <w:rsid w:val="00271387"/>
    <w:rsid w:val="00271692"/>
    <w:rsid w:val="00271D45"/>
    <w:rsid w:val="00272783"/>
    <w:rsid w:val="00272939"/>
    <w:rsid w:val="00272D01"/>
    <w:rsid w:val="0027392E"/>
    <w:rsid w:val="00273E38"/>
    <w:rsid w:val="00273FF2"/>
    <w:rsid w:val="00274415"/>
    <w:rsid w:val="00274528"/>
    <w:rsid w:val="002748B3"/>
    <w:rsid w:val="00274C0D"/>
    <w:rsid w:val="00274DC9"/>
    <w:rsid w:val="0027585B"/>
    <w:rsid w:val="00275EB9"/>
    <w:rsid w:val="00276684"/>
    <w:rsid w:val="002767D3"/>
    <w:rsid w:val="00276D22"/>
    <w:rsid w:val="00277CEB"/>
    <w:rsid w:val="00277E89"/>
    <w:rsid w:val="00280234"/>
    <w:rsid w:val="00280259"/>
    <w:rsid w:val="00280D9F"/>
    <w:rsid w:val="00281853"/>
    <w:rsid w:val="00282876"/>
    <w:rsid w:val="002833AF"/>
    <w:rsid w:val="0028487D"/>
    <w:rsid w:val="00285060"/>
    <w:rsid w:val="00286375"/>
    <w:rsid w:val="0028660A"/>
    <w:rsid w:val="00286C08"/>
    <w:rsid w:val="00290015"/>
    <w:rsid w:val="00290030"/>
    <w:rsid w:val="00290D2B"/>
    <w:rsid w:val="0029108F"/>
    <w:rsid w:val="00291756"/>
    <w:rsid w:val="0029257C"/>
    <w:rsid w:val="00292EC2"/>
    <w:rsid w:val="00292F02"/>
    <w:rsid w:val="00293B38"/>
    <w:rsid w:val="00294C52"/>
    <w:rsid w:val="00295134"/>
    <w:rsid w:val="002957D3"/>
    <w:rsid w:val="0029620A"/>
    <w:rsid w:val="00296317"/>
    <w:rsid w:val="00296361"/>
    <w:rsid w:val="0029655E"/>
    <w:rsid w:val="0029705D"/>
    <w:rsid w:val="002974FA"/>
    <w:rsid w:val="002979D4"/>
    <w:rsid w:val="00297F13"/>
    <w:rsid w:val="002A1D45"/>
    <w:rsid w:val="002A2A45"/>
    <w:rsid w:val="002A2DAC"/>
    <w:rsid w:val="002A428D"/>
    <w:rsid w:val="002A5BB6"/>
    <w:rsid w:val="002A693C"/>
    <w:rsid w:val="002A73C0"/>
    <w:rsid w:val="002A768C"/>
    <w:rsid w:val="002A76FC"/>
    <w:rsid w:val="002B00FB"/>
    <w:rsid w:val="002B06F3"/>
    <w:rsid w:val="002B0855"/>
    <w:rsid w:val="002B226C"/>
    <w:rsid w:val="002B2F7B"/>
    <w:rsid w:val="002B36CD"/>
    <w:rsid w:val="002B37D5"/>
    <w:rsid w:val="002B3E90"/>
    <w:rsid w:val="002B431B"/>
    <w:rsid w:val="002B4441"/>
    <w:rsid w:val="002B4774"/>
    <w:rsid w:val="002B4B20"/>
    <w:rsid w:val="002B4EA4"/>
    <w:rsid w:val="002B56AF"/>
    <w:rsid w:val="002B6179"/>
    <w:rsid w:val="002B65B5"/>
    <w:rsid w:val="002B6EC7"/>
    <w:rsid w:val="002B7A23"/>
    <w:rsid w:val="002C0008"/>
    <w:rsid w:val="002C06A6"/>
    <w:rsid w:val="002C0929"/>
    <w:rsid w:val="002C0BB0"/>
    <w:rsid w:val="002C1C69"/>
    <w:rsid w:val="002C202E"/>
    <w:rsid w:val="002C294B"/>
    <w:rsid w:val="002C5C5D"/>
    <w:rsid w:val="002C5E82"/>
    <w:rsid w:val="002C61D9"/>
    <w:rsid w:val="002C694F"/>
    <w:rsid w:val="002C6F86"/>
    <w:rsid w:val="002C7653"/>
    <w:rsid w:val="002C784C"/>
    <w:rsid w:val="002C7D5E"/>
    <w:rsid w:val="002D035B"/>
    <w:rsid w:val="002D04C5"/>
    <w:rsid w:val="002D16C8"/>
    <w:rsid w:val="002D17F7"/>
    <w:rsid w:val="002D194F"/>
    <w:rsid w:val="002D1F02"/>
    <w:rsid w:val="002D253E"/>
    <w:rsid w:val="002D285D"/>
    <w:rsid w:val="002D2D75"/>
    <w:rsid w:val="002D3544"/>
    <w:rsid w:val="002D35C1"/>
    <w:rsid w:val="002D3945"/>
    <w:rsid w:val="002D3C4D"/>
    <w:rsid w:val="002D40B6"/>
    <w:rsid w:val="002D5114"/>
    <w:rsid w:val="002D65A7"/>
    <w:rsid w:val="002D6ACF"/>
    <w:rsid w:val="002D6DE7"/>
    <w:rsid w:val="002D6E11"/>
    <w:rsid w:val="002D75E3"/>
    <w:rsid w:val="002D7D17"/>
    <w:rsid w:val="002E04FF"/>
    <w:rsid w:val="002E0E66"/>
    <w:rsid w:val="002E110F"/>
    <w:rsid w:val="002E1471"/>
    <w:rsid w:val="002E1861"/>
    <w:rsid w:val="002E1C9D"/>
    <w:rsid w:val="002E21B4"/>
    <w:rsid w:val="002E26A0"/>
    <w:rsid w:val="002E2C12"/>
    <w:rsid w:val="002E4399"/>
    <w:rsid w:val="002E4433"/>
    <w:rsid w:val="002E44E2"/>
    <w:rsid w:val="002E4AAD"/>
    <w:rsid w:val="002E5457"/>
    <w:rsid w:val="002E5906"/>
    <w:rsid w:val="002E592B"/>
    <w:rsid w:val="002E5A42"/>
    <w:rsid w:val="002E6AD3"/>
    <w:rsid w:val="002E6EB0"/>
    <w:rsid w:val="002E743D"/>
    <w:rsid w:val="002E79B7"/>
    <w:rsid w:val="002E7D5A"/>
    <w:rsid w:val="002F0C3A"/>
    <w:rsid w:val="002F2511"/>
    <w:rsid w:val="002F446E"/>
    <w:rsid w:val="002F4801"/>
    <w:rsid w:val="002F4F54"/>
    <w:rsid w:val="002F72B6"/>
    <w:rsid w:val="002F755B"/>
    <w:rsid w:val="002F7953"/>
    <w:rsid w:val="00300348"/>
    <w:rsid w:val="003040C8"/>
    <w:rsid w:val="003046DD"/>
    <w:rsid w:val="00304828"/>
    <w:rsid w:val="00304845"/>
    <w:rsid w:val="00304AB1"/>
    <w:rsid w:val="00304D57"/>
    <w:rsid w:val="00304FD8"/>
    <w:rsid w:val="00305312"/>
    <w:rsid w:val="003053F6"/>
    <w:rsid w:val="003058FE"/>
    <w:rsid w:val="0030594C"/>
    <w:rsid w:val="00305E66"/>
    <w:rsid w:val="0030615A"/>
    <w:rsid w:val="00306B7B"/>
    <w:rsid w:val="00307711"/>
    <w:rsid w:val="00307B0D"/>
    <w:rsid w:val="00307CAC"/>
    <w:rsid w:val="00310388"/>
    <w:rsid w:val="00311734"/>
    <w:rsid w:val="00311E21"/>
    <w:rsid w:val="00312F80"/>
    <w:rsid w:val="00313778"/>
    <w:rsid w:val="00314260"/>
    <w:rsid w:val="00314F3C"/>
    <w:rsid w:val="00315D53"/>
    <w:rsid w:val="00315EF7"/>
    <w:rsid w:val="00316762"/>
    <w:rsid w:val="00317792"/>
    <w:rsid w:val="003202A6"/>
    <w:rsid w:val="00320A22"/>
    <w:rsid w:val="00321608"/>
    <w:rsid w:val="00321C63"/>
    <w:rsid w:val="00321F30"/>
    <w:rsid w:val="00322715"/>
    <w:rsid w:val="00323433"/>
    <w:rsid w:val="00323806"/>
    <w:rsid w:val="0032392B"/>
    <w:rsid w:val="003239CB"/>
    <w:rsid w:val="00325D4B"/>
    <w:rsid w:val="00326197"/>
    <w:rsid w:val="003261FD"/>
    <w:rsid w:val="0032735D"/>
    <w:rsid w:val="00330638"/>
    <w:rsid w:val="00330687"/>
    <w:rsid w:val="0033089F"/>
    <w:rsid w:val="003317D8"/>
    <w:rsid w:val="0033374D"/>
    <w:rsid w:val="00333A72"/>
    <w:rsid w:val="00334BBF"/>
    <w:rsid w:val="003358D6"/>
    <w:rsid w:val="0033686F"/>
    <w:rsid w:val="00336AFF"/>
    <w:rsid w:val="00336F61"/>
    <w:rsid w:val="00337B99"/>
    <w:rsid w:val="00337FBB"/>
    <w:rsid w:val="00340729"/>
    <w:rsid w:val="003428E8"/>
    <w:rsid w:val="00342C74"/>
    <w:rsid w:val="003435BF"/>
    <w:rsid w:val="00344178"/>
    <w:rsid w:val="003441C4"/>
    <w:rsid w:val="00344609"/>
    <w:rsid w:val="00344A00"/>
    <w:rsid w:val="00344C95"/>
    <w:rsid w:val="00344E8D"/>
    <w:rsid w:val="00344ED0"/>
    <w:rsid w:val="0034553C"/>
    <w:rsid w:val="00345A96"/>
    <w:rsid w:val="00345D53"/>
    <w:rsid w:val="0034732C"/>
    <w:rsid w:val="00347CA7"/>
    <w:rsid w:val="00347DAF"/>
    <w:rsid w:val="00347EEB"/>
    <w:rsid w:val="003503C0"/>
    <w:rsid w:val="003509EC"/>
    <w:rsid w:val="00350EFB"/>
    <w:rsid w:val="003519A5"/>
    <w:rsid w:val="00351DAB"/>
    <w:rsid w:val="0035248B"/>
    <w:rsid w:val="00352BED"/>
    <w:rsid w:val="003535CF"/>
    <w:rsid w:val="00353619"/>
    <w:rsid w:val="00353D5C"/>
    <w:rsid w:val="0035510F"/>
    <w:rsid w:val="0035594D"/>
    <w:rsid w:val="00356F39"/>
    <w:rsid w:val="003604E5"/>
    <w:rsid w:val="003606E1"/>
    <w:rsid w:val="0036096E"/>
    <w:rsid w:val="003617DF"/>
    <w:rsid w:val="0036187A"/>
    <w:rsid w:val="00362088"/>
    <w:rsid w:val="00362CE3"/>
    <w:rsid w:val="003632B4"/>
    <w:rsid w:val="00363A1C"/>
    <w:rsid w:val="00364151"/>
    <w:rsid w:val="00364E16"/>
    <w:rsid w:val="00366D64"/>
    <w:rsid w:val="00367146"/>
    <w:rsid w:val="0036734C"/>
    <w:rsid w:val="003705AA"/>
    <w:rsid w:val="0037075C"/>
    <w:rsid w:val="00370B3F"/>
    <w:rsid w:val="00370CC5"/>
    <w:rsid w:val="003710BD"/>
    <w:rsid w:val="003719D2"/>
    <w:rsid w:val="00371E6F"/>
    <w:rsid w:val="00371E8D"/>
    <w:rsid w:val="003723CA"/>
    <w:rsid w:val="00373153"/>
    <w:rsid w:val="0037374E"/>
    <w:rsid w:val="00373A97"/>
    <w:rsid w:val="00373B0A"/>
    <w:rsid w:val="00373E50"/>
    <w:rsid w:val="003748D4"/>
    <w:rsid w:val="00374976"/>
    <w:rsid w:val="00375141"/>
    <w:rsid w:val="0037662B"/>
    <w:rsid w:val="003769F1"/>
    <w:rsid w:val="00376A7A"/>
    <w:rsid w:val="00376A8B"/>
    <w:rsid w:val="00376FD6"/>
    <w:rsid w:val="00377254"/>
    <w:rsid w:val="0038011A"/>
    <w:rsid w:val="00380A6F"/>
    <w:rsid w:val="00380A74"/>
    <w:rsid w:val="00380FBB"/>
    <w:rsid w:val="00381466"/>
    <w:rsid w:val="00381990"/>
    <w:rsid w:val="00382E82"/>
    <w:rsid w:val="003834A0"/>
    <w:rsid w:val="0038368B"/>
    <w:rsid w:val="0038370C"/>
    <w:rsid w:val="00383BEB"/>
    <w:rsid w:val="00383C8E"/>
    <w:rsid w:val="00385405"/>
    <w:rsid w:val="00385B15"/>
    <w:rsid w:val="003875C6"/>
    <w:rsid w:val="00387808"/>
    <w:rsid w:val="003914C1"/>
    <w:rsid w:val="00391AD6"/>
    <w:rsid w:val="003922A0"/>
    <w:rsid w:val="00392D91"/>
    <w:rsid w:val="00393BE6"/>
    <w:rsid w:val="00393C01"/>
    <w:rsid w:val="00393DF4"/>
    <w:rsid w:val="00394EE7"/>
    <w:rsid w:val="003951F6"/>
    <w:rsid w:val="003968DB"/>
    <w:rsid w:val="00396CB8"/>
    <w:rsid w:val="0039744D"/>
    <w:rsid w:val="003975D9"/>
    <w:rsid w:val="00397ABB"/>
    <w:rsid w:val="003A0A75"/>
    <w:rsid w:val="003A0E65"/>
    <w:rsid w:val="003A0F27"/>
    <w:rsid w:val="003A1194"/>
    <w:rsid w:val="003A14DB"/>
    <w:rsid w:val="003A180D"/>
    <w:rsid w:val="003A18F6"/>
    <w:rsid w:val="003A1AF3"/>
    <w:rsid w:val="003A214B"/>
    <w:rsid w:val="003A27D4"/>
    <w:rsid w:val="003A568D"/>
    <w:rsid w:val="003A569C"/>
    <w:rsid w:val="003A5D0F"/>
    <w:rsid w:val="003A5EB6"/>
    <w:rsid w:val="003A6836"/>
    <w:rsid w:val="003A68F5"/>
    <w:rsid w:val="003A705D"/>
    <w:rsid w:val="003A7178"/>
    <w:rsid w:val="003A7705"/>
    <w:rsid w:val="003A7CFA"/>
    <w:rsid w:val="003B1525"/>
    <w:rsid w:val="003B2801"/>
    <w:rsid w:val="003B37D7"/>
    <w:rsid w:val="003B4293"/>
    <w:rsid w:val="003B448B"/>
    <w:rsid w:val="003B4A8D"/>
    <w:rsid w:val="003B4AC7"/>
    <w:rsid w:val="003B4B2E"/>
    <w:rsid w:val="003B7F07"/>
    <w:rsid w:val="003C02E5"/>
    <w:rsid w:val="003C0364"/>
    <w:rsid w:val="003C08D3"/>
    <w:rsid w:val="003C12DC"/>
    <w:rsid w:val="003C177C"/>
    <w:rsid w:val="003C2936"/>
    <w:rsid w:val="003C2A66"/>
    <w:rsid w:val="003C42D4"/>
    <w:rsid w:val="003C44F3"/>
    <w:rsid w:val="003C58BF"/>
    <w:rsid w:val="003C6382"/>
    <w:rsid w:val="003C7570"/>
    <w:rsid w:val="003C7881"/>
    <w:rsid w:val="003C7972"/>
    <w:rsid w:val="003C7C99"/>
    <w:rsid w:val="003D0023"/>
    <w:rsid w:val="003D016D"/>
    <w:rsid w:val="003D0760"/>
    <w:rsid w:val="003D08DB"/>
    <w:rsid w:val="003D0F02"/>
    <w:rsid w:val="003D1D20"/>
    <w:rsid w:val="003D2DDA"/>
    <w:rsid w:val="003D39B6"/>
    <w:rsid w:val="003D5209"/>
    <w:rsid w:val="003D59D5"/>
    <w:rsid w:val="003D6001"/>
    <w:rsid w:val="003D6410"/>
    <w:rsid w:val="003D7841"/>
    <w:rsid w:val="003D78AE"/>
    <w:rsid w:val="003D7FF4"/>
    <w:rsid w:val="003E0254"/>
    <w:rsid w:val="003E0523"/>
    <w:rsid w:val="003E0703"/>
    <w:rsid w:val="003E072A"/>
    <w:rsid w:val="003E2D99"/>
    <w:rsid w:val="003E2E49"/>
    <w:rsid w:val="003E3162"/>
    <w:rsid w:val="003E3685"/>
    <w:rsid w:val="003E4846"/>
    <w:rsid w:val="003E51BE"/>
    <w:rsid w:val="003E6310"/>
    <w:rsid w:val="003E6924"/>
    <w:rsid w:val="003E6B21"/>
    <w:rsid w:val="003E6EFE"/>
    <w:rsid w:val="003F07EA"/>
    <w:rsid w:val="003F1433"/>
    <w:rsid w:val="003F1584"/>
    <w:rsid w:val="003F1D68"/>
    <w:rsid w:val="003F251C"/>
    <w:rsid w:val="003F2FD6"/>
    <w:rsid w:val="003F31EC"/>
    <w:rsid w:val="003F373B"/>
    <w:rsid w:val="003F37EB"/>
    <w:rsid w:val="003F3949"/>
    <w:rsid w:val="003F3BF8"/>
    <w:rsid w:val="003F3F54"/>
    <w:rsid w:val="003F40EC"/>
    <w:rsid w:val="003F4846"/>
    <w:rsid w:val="003F4BD2"/>
    <w:rsid w:val="003F4C0A"/>
    <w:rsid w:val="003F4CC4"/>
    <w:rsid w:val="003F5EFF"/>
    <w:rsid w:val="003F5F00"/>
    <w:rsid w:val="003F6EF6"/>
    <w:rsid w:val="003F7AB8"/>
    <w:rsid w:val="003F7E4D"/>
    <w:rsid w:val="00400A9B"/>
    <w:rsid w:val="004010F2"/>
    <w:rsid w:val="0040144D"/>
    <w:rsid w:val="004015BC"/>
    <w:rsid w:val="0040187B"/>
    <w:rsid w:val="0040326B"/>
    <w:rsid w:val="00403DD9"/>
    <w:rsid w:val="00405550"/>
    <w:rsid w:val="004055D1"/>
    <w:rsid w:val="00405DC8"/>
    <w:rsid w:val="00406533"/>
    <w:rsid w:val="00407E8A"/>
    <w:rsid w:val="00410CD4"/>
    <w:rsid w:val="0041177A"/>
    <w:rsid w:val="00411943"/>
    <w:rsid w:val="00411AAD"/>
    <w:rsid w:val="00411DB0"/>
    <w:rsid w:val="00411E3D"/>
    <w:rsid w:val="00411E71"/>
    <w:rsid w:val="004121EB"/>
    <w:rsid w:val="00413EAD"/>
    <w:rsid w:val="0041424E"/>
    <w:rsid w:val="00414344"/>
    <w:rsid w:val="00415BBB"/>
    <w:rsid w:val="00416DAE"/>
    <w:rsid w:val="00417F57"/>
    <w:rsid w:val="00420439"/>
    <w:rsid w:val="00420AE3"/>
    <w:rsid w:val="00420C10"/>
    <w:rsid w:val="00420FD5"/>
    <w:rsid w:val="004210E3"/>
    <w:rsid w:val="004215E1"/>
    <w:rsid w:val="00421A3B"/>
    <w:rsid w:val="00421A5C"/>
    <w:rsid w:val="00421AC1"/>
    <w:rsid w:val="00421EF1"/>
    <w:rsid w:val="00422B91"/>
    <w:rsid w:val="00422CA1"/>
    <w:rsid w:val="00422E7C"/>
    <w:rsid w:val="0042325E"/>
    <w:rsid w:val="004237EF"/>
    <w:rsid w:val="00423F07"/>
    <w:rsid w:val="00424438"/>
    <w:rsid w:val="00424C7E"/>
    <w:rsid w:val="00424F2B"/>
    <w:rsid w:val="00425367"/>
    <w:rsid w:val="00425DAB"/>
    <w:rsid w:val="00426280"/>
    <w:rsid w:val="00427890"/>
    <w:rsid w:val="0043033B"/>
    <w:rsid w:val="00431272"/>
    <w:rsid w:val="00431C5F"/>
    <w:rsid w:val="00432203"/>
    <w:rsid w:val="00433301"/>
    <w:rsid w:val="004334FA"/>
    <w:rsid w:val="00433C57"/>
    <w:rsid w:val="00434B3A"/>
    <w:rsid w:val="004352EF"/>
    <w:rsid w:val="004359A9"/>
    <w:rsid w:val="004364CC"/>
    <w:rsid w:val="00437775"/>
    <w:rsid w:val="00440393"/>
    <w:rsid w:val="00440E3A"/>
    <w:rsid w:val="00441A7D"/>
    <w:rsid w:val="00443E28"/>
    <w:rsid w:val="00444D0B"/>
    <w:rsid w:val="00445E8C"/>
    <w:rsid w:val="0044645A"/>
    <w:rsid w:val="004468C4"/>
    <w:rsid w:val="004468D5"/>
    <w:rsid w:val="00446BD9"/>
    <w:rsid w:val="00446D65"/>
    <w:rsid w:val="004473C3"/>
    <w:rsid w:val="00447572"/>
    <w:rsid w:val="0044772C"/>
    <w:rsid w:val="00447BA5"/>
    <w:rsid w:val="004509DA"/>
    <w:rsid w:val="00450E89"/>
    <w:rsid w:val="004519D0"/>
    <w:rsid w:val="00452386"/>
    <w:rsid w:val="00452774"/>
    <w:rsid w:val="0045284A"/>
    <w:rsid w:val="00452F49"/>
    <w:rsid w:val="004534AE"/>
    <w:rsid w:val="00453702"/>
    <w:rsid w:val="00453834"/>
    <w:rsid w:val="004546E8"/>
    <w:rsid w:val="00454D5A"/>
    <w:rsid w:val="00455465"/>
    <w:rsid w:val="0045643A"/>
    <w:rsid w:val="00456AAD"/>
    <w:rsid w:val="00457904"/>
    <w:rsid w:val="00457D43"/>
    <w:rsid w:val="00457EF0"/>
    <w:rsid w:val="004602CA"/>
    <w:rsid w:val="00460654"/>
    <w:rsid w:val="00460C0B"/>
    <w:rsid w:val="00460D06"/>
    <w:rsid w:val="00461630"/>
    <w:rsid w:val="00462262"/>
    <w:rsid w:val="0046266D"/>
    <w:rsid w:val="00462755"/>
    <w:rsid w:val="00462A01"/>
    <w:rsid w:val="004633E2"/>
    <w:rsid w:val="0046390B"/>
    <w:rsid w:val="00463E8B"/>
    <w:rsid w:val="004649AC"/>
    <w:rsid w:val="00464F3A"/>
    <w:rsid w:val="00464FE5"/>
    <w:rsid w:val="00465E5F"/>
    <w:rsid w:val="004669CB"/>
    <w:rsid w:val="004670CF"/>
    <w:rsid w:val="00467911"/>
    <w:rsid w:val="00467B12"/>
    <w:rsid w:val="00470528"/>
    <w:rsid w:val="00470E55"/>
    <w:rsid w:val="00470EB9"/>
    <w:rsid w:val="00471268"/>
    <w:rsid w:val="004717F1"/>
    <w:rsid w:val="0047299F"/>
    <w:rsid w:val="004732C3"/>
    <w:rsid w:val="00473594"/>
    <w:rsid w:val="00473DFF"/>
    <w:rsid w:val="00474540"/>
    <w:rsid w:val="004745BF"/>
    <w:rsid w:val="0047536F"/>
    <w:rsid w:val="0047575C"/>
    <w:rsid w:val="00475804"/>
    <w:rsid w:val="0047585B"/>
    <w:rsid w:val="004760BF"/>
    <w:rsid w:val="00476D9E"/>
    <w:rsid w:val="0047709D"/>
    <w:rsid w:val="00480961"/>
    <w:rsid w:val="004811C0"/>
    <w:rsid w:val="004814E5"/>
    <w:rsid w:val="00481696"/>
    <w:rsid w:val="0048169A"/>
    <w:rsid w:val="00481B34"/>
    <w:rsid w:val="00481B42"/>
    <w:rsid w:val="0048222F"/>
    <w:rsid w:val="00482C16"/>
    <w:rsid w:val="00482E3E"/>
    <w:rsid w:val="0048342D"/>
    <w:rsid w:val="0048345F"/>
    <w:rsid w:val="00484D8E"/>
    <w:rsid w:val="00485139"/>
    <w:rsid w:val="004851DE"/>
    <w:rsid w:val="004854C0"/>
    <w:rsid w:val="00485B53"/>
    <w:rsid w:val="00486A0E"/>
    <w:rsid w:val="004874E8"/>
    <w:rsid w:val="00487DFD"/>
    <w:rsid w:val="00490D4A"/>
    <w:rsid w:val="00490E14"/>
    <w:rsid w:val="00491471"/>
    <w:rsid w:val="00491672"/>
    <w:rsid w:val="00491D74"/>
    <w:rsid w:val="00492657"/>
    <w:rsid w:val="004927AC"/>
    <w:rsid w:val="00492A41"/>
    <w:rsid w:val="00493D26"/>
    <w:rsid w:val="00494689"/>
    <w:rsid w:val="00495789"/>
    <w:rsid w:val="00496103"/>
    <w:rsid w:val="00497537"/>
    <w:rsid w:val="00497560"/>
    <w:rsid w:val="00497576"/>
    <w:rsid w:val="00497653"/>
    <w:rsid w:val="004977D6"/>
    <w:rsid w:val="004978CB"/>
    <w:rsid w:val="004979FE"/>
    <w:rsid w:val="00497E15"/>
    <w:rsid w:val="00497E39"/>
    <w:rsid w:val="004A00DC"/>
    <w:rsid w:val="004A0EEE"/>
    <w:rsid w:val="004A17CA"/>
    <w:rsid w:val="004A2491"/>
    <w:rsid w:val="004A2B75"/>
    <w:rsid w:val="004A2EEA"/>
    <w:rsid w:val="004A472C"/>
    <w:rsid w:val="004A5EAE"/>
    <w:rsid w:val="004A6535"/>
    <w:rsid w:val="004A6964"/>
    <w:rsid w:val="004A70DE"/>
    <w:rsid w:val="004A78E6"/>
    <w:rsid w:val="004B0107"/>
    <w:rsid w:val="004B019D"/>
    <w:rsid w:val="004B0706"/>
    <w:rsid w:val="004B176B"/>
    <w:rsid w:val="004B1992"/>
    <w:rsid w:val="004B24B6"/>
    <w:rsid w:val="004B27EB"/>
    <w:rsid w:val="004B422D"/>
    <w:rsid w:val="004B4858"/>
    <w:rsid w:val="004B4CF2"/>
    <w:rsid w:val="004B4FF4"/>
    <w:rsid w:val="004B62EC"/>
    <w:rsid w:val="004B685E"/>
    <w:rsid w:val="004B68F9"/>
    <w:rsid w:val="004B75F1"/>
    <w:rsid w:val="004B7772"/>
    <w:rsid w:val="004C06B3"/>
    <w:rsid w:val="004C06BC"/>
    <w:rsid w:val="004C088C"/>
    <w:rsid w:val="004C1A66"/>
    <w:rsid w:val="004C202B"/>
    <w:rsid w:val="004C23AA"/>
    <w:rsid w:val="004C2496"/>
    <w:rsid w:val="004C2B43"/>
    <w:rsid w:val="004C31C6"/>
    <w:rsid w:val="004C3370"/>
    <w:rsid w:val="004C5058"/>
    <w:rsid w:val="004C5759"/>
    <w:rsid w:val="004C5823"/>
    <w:rsid w:val="004C5C5D"/>
    <w:rsid w:val="004C5C8A"/>
    <w:rsid w:val="004C622B"/>
    <w:rsid w:val="004C69DA"/>
    <w:rsid w:val="004C6BEA"/>
    <w:rsid w:val="004C7400"/>
    <w:rsid w:val="004D0AAB"/>
    <w:rsid w:val="004D0DAE"/>
    <w:rsid w:val="004D0FDF"/>
    <w:rsid w:val="004D135C"/>
    <w:rsid w:val="004D1EA7"/>
    <w:rsid w:val="004D1F51"/>
    <w:rsid w:val="004D25B5"/>
    <w:rsid w:val="004D2C0E"/>
    <w:rsid w:val="004D2E87"/>
    <w:rsid w:val="004D3453"/>
    <w:rsid w:val="004D3CAA"/>
    <w:rsid w:val="004D3DFF"/>
    <w:rsid w:val="004D4913"/>
    <w:rsid w:val="004D4B7D"/>
    <w:rsid w:val="004D4E48"/>
    <w:rsid w:val="004D57C2"/>
    <w:rsid w:val="004D5BC1"/>
    <w:rsid w:val="004D7122"/>
    <w:rsid w:val="004D7AD8"/>
    <w:rsid w:val="004D7C3F"/>
    <w:rsid w:val="004D7F98"/>
    <w:rsid w:val="004E032A"/>
    <w:rsid w:val="004E048B"/>
    <w:rsid w:val="004E077E"/>
    <w:rsid w:val="004E1C4C"/>
    <w:rsid w:val="004E1E49"/>
    <w:rsid w:val="004E28BF"/>
    <w:rsid w:val="004E2C15"/>
    <w:rsid w:val="004E2E3F"/>
    <w:rsid w:val="004E3660"/>
    <w:rsid w:val="004E3A13"/>
    <w:rsid w:val="004E3D71"/>
    <w:rsid w:val="004E411F"/>
    <w:rsid w:val="004E5068"/>
    <w:rsid w:val="004E536C"/>
    <w:rsid w:val="004E5F0F"/>
    <w:rsid w:val="004E6D8B"/>
    <w:rsid w:val="004E6F79"/>
    <w:rsid w:val="004E713F"/>
    <w:rsid w:val="004E7D4B"/>
    <w:rsid w:val="004F054B"/>
    <w:rsid w:val="004F0C78"/>
    <w:rsid w:val="004F0F6D"/>
    <w:rsid w:val="004F12A3"/>
    <w:rsid w:val="004F256B"/>
    <w:rsid w:val="004F26F6"/>
    <w:rsid w:val="004F2C40"/>
    <w:rsid w:val="004F39A8"/>
    <w:rsid w:val="004F3D06"/>
    <w:rsid w:val="004F4012"/>
    <w:rsid w:val="004F4A28"/>
    <w:rsid w:val="004F4D53"/>
    <w:rsid w:val="004F5BC2"/>
    <w:rsid w:val="004F6C0B"/>
    <w:rsid w:val="004F6F51"/>
    <w:rsid w:val="004F7005"/>
    <w:rsid w:val="004F7181"/>
    <w:rsid w:val="004F7448"/>
    <w:rsid w:val="004F7554"/>
    <w:rsid w:val="004F7886"/>
    <w:rsid w:val="00500697"/>
    <w:rsid w:val="00500E6A"/>
    <w:rsid w:val="005010B2"/>
    <w:rsid w:val="00502278"/>
    <w:rsid w:val="00502462"/>
    <w:rsid w:val="005025C6"/>
    <w:rsid w:val="00502C85"/>
    <w:rsid w:val="00502CD8"/>
    <w:rsid w:val="00502D70"/>
    <w:rsid w:val="00503308"/>
    <w:rsid w:val="00503ADA"/>
    <w:rsid w:val="005041F7"/>
    <w:rsid w:val="00504386"/>
    <w:rsid w:val="0050654E"/>
    <w:rsid w:val="005068BC"/>
    <w:rsid w:val="00506C61"/>
    <w:rsid w:val="00506CF6"/>
    <w:rsid w:val="00506EDF"/>
    <w:rsid w:val="005075EA"/>
    <w:rsid w:val="005101AF"/>
    <w:rsid w:val="00510639"/>
    <w:rsid w:val="00510E5F"/>
    <w:rsid w:val="0051107F"/>
    <w:rsid w:val="00511F4B"/>
    <w:rsid w:val="00512130"/>
    <w:rsid w:val="00513153"/>
    <w:rsid w:val="00514179"/>
    <w:rsid w:val="00514CA1"/>
    <w:rsid w:val="00514FDB"/>
    <w:rsid w:val="00515215"/>
    <w:rsid w:val="005156E4"/>
    <w:rsid w:val="0051599E"/>
    <w:rsid w:val="00517B9E"/>
    <w:rsid w:val="00517C6A"/>
    <w:rsid w:val="00517F72"/>
    <w:rsid w:val="00521A4A"/>
    <w:rsid w:val="00521D95"/>
    <w:rsid w:val="00521F0A"/>
    <w:rsid w:val="00522BF9"/>
    <w:rsid w:val="00523E49"/>
    <w:rsid w:val="005242C5"/>
    <w:rsid w:val="00524305"/>
    <w:rsid w:val="00524A09"/>
    <w:rsid w:val="00524D38"/>
    <w:rsid w:val="005254DB"/>
    <w:rsid w:val="00526489"/>
    <w:rsid w:val="0052667F"/>
    <w:rsid w:val="00530EE8"/>
    <w:rsid w:val="00530FA9"/>
    <w:rsid w:val="00531759"/>
    <w:rsid w:val="00531CBA"/>
    <w:rsid w:val="00531D69"/>
    <w:rsid w:val="005320DB"/>
    <w:rsid w:val="0053252B"/>
    <w:rsid w:val="005328D4"/>
    <w:rsid w:val="00534DBC"/>
    <w:rsid w:val="00534E0D"/>
    <w:rsid w:val="00534FEA"/>
    <w:rsid w:val="0053503D"/>
    <w:rsid w:val="00535BE5"/>
    <w:rsid w:val="0053625F"/>
    <w:rsid w:val="0053672F"/>
    <w:rsid w:val="00536BE5"/>
    <w:rsid w:val="0053739A"/>
    <w:rsid w:val="0053769B"/>
    <w:rsid w:val="00537865"/>
    <w:rsid w:val="00537AF2"/>
    <w:rsid w:val="00537F8F"/>
    <w:rsid w:val="0054082B"/>
    <w:rsid w:val="00540E0D"/>
    <w:rsid w:val="00541448"/>
    <w:rsid w:val="0054175D"/>
    <w:rsid w:val="005417C4"/>
    <w:rsid w:val="00541D4C"/>
    <w:rsid w:val="005423BD"/>
    <w:rsid w:val="00543730"/>
    <w:rsid w:val="00543BC4"/>
    <w:rsid w:val="00545211"/>
    <w:rsid w:val="0054578D"/>
    <w:rsid w:val="0054650B"/>
    <w:rsid w:val="005467F0"/>
    <w:rsid w:val="00546A34"/>
    <w:rsid w:val="00550145"/>
    <w:rsid w:val="00550203"/>
    <w:rsid w:val="00550D97"/>
    <w:rsid w:val="0055105A"/>
    <w:rsid w:val="0055134F"/>
    <w:rsid w:val="00551BD7"/>
    <w:rsid w:val="005530EE"/>
    <w:rsid w:val="00553D77"/>
    <w:rsid w:val="00554B10"/>
    <w:rsid w:val="00555019"/>
    <w:rsid w:val="0055768F"/>
    <w:rsid w:val="005578A0"/>
    <w:rsid w:val="00557A14"/>
    <w:rsid w:val="0056036C"/>
    <w:rsid w:val="00560DBF"/>
    <w:rsid w:val="0056138C"/>
    <w:rsid w:val="00561577"/>
    <w:rsid w:val="00562196"/>
    <w:rsid w:val="00562C30"/>
    <w:rsid w:val="00562D4D"/>
    <w:rsid w:val="00562F50"/>
    <w:rsid w:val="0056300D"/>
    <w:rsid w:val="00563658"/>
    <w:rsid w:val="00563C59"/>
    <w:rsid w:val="00563F0B"/>
    <w:rsid w:val="00564CA2"/>
    <w:rsid w:val="005650E0"/>
    <w:rsid w:val="00565930"/>
    <w:rsid w:val="005659C0"/>
    <w:rsid w:val="00565EAC"/>
    <w:rsid w:val="00565F83"/>
    <w:rsid w:val="00566945"/>
    <w:rsid w:val="00566BAD"/>
    <w:rsid w:val="00566C3D"/>
    <w:rsid w:val="00567398"/>
    <w:rsid w:val="00567D72"/>
    <w:rsid w:val="005700EA"/>
    <w:rsid w:val="00571145"/>
    <w:rsid w:val="00571480"/>
    <w:rsid w:val="005715F9"/>
    <w:rsid w:val="00572332"/>
    <w:rsid w:val="00572D3B"/>
    <w:rsid w:val="00573252"/>
    <w:rsid w:val="0057337D"/>
    <w:rsid w:val="0057339B"/>
    <w:rsid w:val="00573B7B"/>
    <w:rsid w:val="00573E18"/>
    <w:rsid w:val="00573F7F"/>
    <w:rsid w:val="00575266"/>
    <w:rsid w:val="00576EC0"/>
    <w:rsid w:val="00577792"/>
    <w:rsid w:val="0057789B"/>
    <w:rsid w:val="00577ACE"/>
    <w:rsid w:val="00577DAB"/>
    <w:rsid w:val="00580385"/>
    <w:rsid w:val="0058142C"/>
    <w:rsid w:val="00581E8F"/>
    <w:rsid w:val="00581F8F"/>
    <w:rsid w:val="0058227E"/>
    <w:rsid w:val="00582556"/>
    <w:rsid w:val="00582B6B"/>
    <w:rsid w:val="0058380D"/>
    <w:rsid w:val="00583811"/>
    <w:rsid w:val="00583D38"/>
    <w:rsid w:val="00583F29"/>
    <w:rsid w:val="005845C7"/>
    <w:rsid w:val="005847C4"/>
    <w:rsid w:val="00584BE1"/>
    <w:rsid w:val="00584D7D"/>
    <w:rsid w:val="00584FD5"/>
    <w:rsid w:val="0058558F"/>
    <w:rsid w:val="005856F7"/>
    <w:rsid w:val="0058599E"/>
    <w:rsid w:val="005862F5"/>
    <w:rsid w:val="005867DA"/>
    <w:rsid w:val="005869F1"/>
    <w:rsid w:val="00586CB3"/>
    <w:rsid w:val="00586CD6"/>
    <w:rsid w:val="00587B3D"/>
    <w:rsid w:val="00587BBC"/>
    <w:rsid w:val="005900B4"/>
    <w:rsid w:val="005915FD"/>
    <w:rsid w:val="0059172D"/>
    <w:rsid w:val="00592A05"/>
    <w:rsid w:val="00592BF8"/>
    <w:rsid w:val="00592EC3"/>
    <w:rsid w:val="00592F17"/>
    <w:rsid w:val="005960E8"/>
    <w:rsid w:val="005966CE"/>
    <w:rsid w:val="00597207"/>
    <w:rsid w:val="005979C0"/>
    <w:rsid w:val="00597C63"/>
    <w:rsid w:val="00597E79"/>
    <w:rsid w:val="005A06C9"/>
    <w:rsid w:val="005A0CE2"/>
    <w:rsid w:val="005A1BE3"/>
    <w:rsid w:val="005A1CB2"/>
    <w:rsid w:val="005A4442"/>
    <w:rsid w:val="005A4782"/>
    <w:rsid w:val="005A47E6"/>
    <w:rsid w:val="005A4B5B"/>
    <w:rsid w:val="005A5B55"/>
    <w:rsid w:val="005A667C"/>
    <w:rsid w:val="005A6C60"/>
    <w:rsid w:val="005A6FB4"/>
    <w:rsid w:val="005A73B2"/>
    <w:rsid w:val="005B091A"/>
    <w:rsid w:val="005B1392"/>
    <w:rsid w:val="005B1D99"/>
    <w:rsid w:val="005B22AE"/>
    <w:rsid w:val="005B260A"/>
    <w:rsid w:val="005B279C"/>
    <w:rsid w:val="005B2AE6"/>
    <w:rsid w:val="005B31D7"/>
    <w:rsid w:val="005B31EA"/>
    <w:rsid w:val="005B3C2B"/>
    <w:rsid w:val="005B4F1E"/>
    <w:rsid w:val="005B4FAB"/>
    <w:rsid w:val="005B50F4"/>
    <w:rsid w:val="005B54A7"/>
    <w:rsid w:val="005B5518"/>
    <w:rsid w:val="005B5545"/>
    <w:rsid w:val="005B5E64"/>
    <w:rsid w:val="005B67E1"/>
    <w:rsid w:val="005B770A"/>
    <w:rsid w:val="005B78C4"/>
    <w:rsid w:val="005B7BC6"/>
    <w:rsid w:val="005B7C07"/>
    <w:rsid w:val="005C006E"/>
    <w:rsid w:val="005C1055"/>
    <w:rsid w:val="005C1175"/>
    <w:rsid w:val="005C1245"/>
    <w:rsid w:val="005C2840"/>
    <w:rsid w:val="005C2905"/>
    <w:rsid w:val="005C2DFB"/>
    <w:rsid w:val="005C3D21"/>
    <w:rsid w:val="005C3DC4"/>
    <w:rsid w:val="005C4176"/>
    <w:rsid w:val="005C4577"/>
    <w:rsid w:val="005C49FA"/>
    <w:rsid w:val="005C5B97"/>
    <w:rsid w:val="005C69F2"/>
    <w:rsid w:val="005C6A12"/>
    <w:rsid w:val="005C71A5"/>
    <w:rsid w:val="005C78BD"/>
    <w:rsid w:val="005C7CA1"/>
    <w:rsid w:val="005C7D5E"/>
    <w:rsid w:val="005D030F"/>
    <w:rsid w:val="005D0361"/>
    <w:rsid w:val="005D072D"/>
    <w:rsid w:val="005D0DD4"/>
    <w:rsid w:val="005D0E95"/>
    <w:rsid w:val="005D2186"/>
    <w:rsid w:val="005D2188"/>
    <w:rsid w:val="005D2293"/>
    <w:rsid w:val="005D2340"/>
    <w:rsid w:val="005D3B3F"/>
    <w:rsid w:val="005D3D06"/>
    <w:rsid w:val="005D4732"/>
    <w:rsid w:val="005D489C"/>
    <w:rsid w:val="005D5F26"/>
    <w:rsid w:val="005D6055"/>
    <w:rsid w:val="005D62BC"/>
    <w:rsid w:val="005D6B69"/>
    <w:rsid w:val="005D6CD6"/>
    <w:rsid w:val="005D79B8"/>
    <w:rsid w:val="005D7E62"/>
    <w:rsid w:val="005D7EDB"/>
    <w:rsid w:val="005E0CEC"/>
    <w:rsid w:val="005E12BF"/>
    <w:rsid w:val="005E14C0"/>
    <w:rsid w:val="005E38F2"/>
    <w:rsid w:val="005E45BB"/>
    <w:rsid w:val="005E4737"/>
    <w:rsid w:val="005E537B"/>
    <w:rsid w:val="005E5C26"/>
    <w:rsid w:val="005E5E8A"/>
    <w:rsid w:val="005E629E"/>
    <w:rsid w:val="005E7097"/>
    <w:rsid w:val="005E71BE"/>
    <w:rsid w:val="005E728F"/>
    <w:rsid w:val="005E78D7"/>
    <w:rsid w:val="005E7A92"/>
    <w:rsid w:val="005E7EBD"/>
    <w:rsid w:val="005E7F05"/>
    <w:rsid w:val="005F0911"/>
    <w:rsid w:val="005F1B43"/>
    <w:rsid w:val="005F1E51"/>
    <w:rsid w:val="005F2DD2"/>
    <w:rsid w:val="005F371C"/>
    <w:rsid w:val="005F3AC0"/>
    <w:rsid w:val="005F48A0"/>
    <w:rsid w:val="005F576A"/>
    <w:rsid w:val="005F6188"/>
    <w:rsid w:val="005F69F7"/>
    <w:rsid w:val="005F6B93"/>
    <w:rsid w:val="005F748C"/>
    <w:rsid w:val="006001E2"/>
    <w:rsid w:val="0060061E"/>
    <w:rsid w:val="00600A13"/>
    <w:rsid w:val="00602327"/>
    <w:rsid w:val="0060320F"/>
    <w:rsid w:val="00603287"/>
    <w:rsid w:val="0060350D"/>
    <w:rsid w:val="006042AE"/>
    <w:rsid w:val="006049F5"/>
    <w:rsid w:val="00605371"/>
    <w:rsid w:val="00605957"/>
    <w:rsid w:val="006059F7"/>
    <w:rsid w:val="006066B8"/>
    <w:rsid w:val="00606766"/>
    <w:rsid w:val="00606DE1"/>
    <w:rsid w:val="006072D0"/>
    <w:rsid w:val="006078E9"/>
    <w:rsid w:val="006103EA"/>
    <w:rsid w:val="00610E42"/>
    <w:rsid w:val="00611580"/>
    <w:rsid w:val="006116FE"/>
    <w:rsid w:val="00611C54"/>
    <w:rsid w:val="006133F6"/>
    <w:rsid w:val="00613CC7"/>
    <w:rsid w:val="0061488D"/>
    <w:rsid w:val="006149DE"/>
    <w:rsid w:val="0061506F"/>
    <w:rsid w:val="006156DF"/>
    <w:rsid w:val="00615B3E"/>
    <w:rsid w:val="0061659D"/>
    <w:rsid w:val="00616851"/>
    <w:rsid w:val="00616B05"/>
    <w:rsid w:val="00616B0E"/>
    <w:rsid w:val="00616DB7"/>
    <w:rsid w:val="00620352"/>
    <w:rsid w:val="006206DB"/>
    <w:rsid w:val="00620940"/>
    <w:rsid w:val="006211D1"/>
    <w:rsid w:val="0062174E"/>
    <w:rsid w:val="00621777"/>
    <w:rsid w:val="0062213E"/>
    <w:rsid w:val="00622C4B"/>
    <w:rsid w:val="006248AA"/>
    <w:rsid w:val="00624C07"/>
    <w:rsid w:val="006251CD"/>
    <w:rsid w:val="0062539E"/>
    <w:rsid w:val="006255B7"/>
    <w:rsid w:val="006263B9"/>
    <w:rsid w:val="006268A0"/>
    <w:rsid w:val="00626A0E"/>
    <w:rsid w:val="00626EE0"/>
    <w:rsid w:val="00627135"/>
    <w:rsid w:val="00627259"/>
    <w:rsid w:val="00627CC4"/>
    <w:rsid w:val="00630259"/>
    <w:rsid w:val="0063072C"/>
    <w:rsid w:val="0063075E"/>
    <w:rsid w:val="0063296C"/>
    <w:rsid w:val="00632C8C"/>
    <w:rsid w:val="006335C0"/>
    <w:rsid w:val="00633A48"/>
    <w:rsid w:val="00633FAB"/>
    <w:rsid w:val="00633FB5"/>
    <w:rsid w:val="0063474E"/>
    <w:rsid w:val="006352E5"/>
    <w:rsid w:val="0063545C"/>
    <w:rsid w:val="00635560"/>
    <w:rsid w:val="00635715"/>
    <w:rsid w:val="00636398"/>
    <w:rsid w:val="00636561"/>
    <w:rsid w:val="0063661A"/>
    <w:rsid w:val="00636634"/>
    <w:rsid w:val="0063729D"/>
    <w:rsid w:val="006409DC"/>
    <w:rsid w:val="00640C96"/>
    <w:rsid w:val="00640F5D"/>
    <w:rsid w:val="006415C6"/>
    <w:rsid w:val="00641766"/>
    <w:rsid w:val="00641E2A"/>
    <w:rsid w:val="00641ECB"/>
    <w:rsid w:val="00642A47"/>
    <w:rsid w:val="00643264"/>
    <w:rsid w:val="00643600"/>
    <w:rsid w:val="00644481"/>
    <w:rsid w:val="00644A79"/>
    <w:rsid w:val="00644A92"/>
    <w:rsid w:val="00644CE6"/>
    <w:rsid w:val="0064562B"/>
    <w:rsid w:val="00645CB2"/>
    <w:rsid w:val="006461E7"/>
    <w:rsid w:val="006462C0"/>
    <w:rsid w:val="00646E9B"/>
    <w:rsid w:val="006476E6"/>
    <w:rsid w:val="00647977"/>
    <w:rsid w:val="006500EC"/>
    <w:rsid w:val="00650642"/>
    <w:rsid w:val="0065163A"/>
    <w:rsid w:val="00652FB5"/>
    <w:rsid w:val="00653175"/>
    <w:rsid w:val="00653B1B"/>
    <w:rsid w:val="0065418F"/>
    <w:rsid w:val="00654D48"/>
    <w:rsid w:val="00655A65"/>
    <w:rsid w:val="00655E00"/>
    <w:rsid w:val="00656006"/>
    <w:rsid w:val="00656648"/>
    <w:rsid w:val="006568B2"/>
    <w:rsid w:val="00657363"/>
    <w:rsid w:val="0065783A"/>
    <w:rsid w:val="00657BB1"/>
    <w:rsid w:val="00657E8C"/>
    <w:rsid w:val="006607F8"/>
    <w:rsid w:val="00660C19"/>
    <w:rsid w:val="0066141A"/>
    <w:rsid w:val="006618EE"/>
    <w:rsid w:val="00661EB4"/>
    <w:rsid w:val="0066313A"/>
    <w:rsid w:val="006636D7"/>
    <w:rsid w:val="0066394F"/>
    <w:rsid w:val="00663AF7"/>
    <w:rsid w:val="00663ED7"/>
    <w:rsid w:val="00665076"/>
    <w:rsid w:val="006653AF"/>
    <w:rsid w:val="0066566E"/>
    <w:rsid w:val="006658D4"/>
    <w:rsid w:val="006666BD"/>
    <w:rsid w:val="0066742A"/>
    <w:rsid w:val="00667B32"/>
    <w:rsid w:val="006701E9"/>
    <w:rsid w:val="006702C8"/>
    <w:rsid w:val="00670541"/>
    <w:rsid w:val="006707E2"/>
    <w:rsid w:val="00670B62"/>
    <w:rsid w:val="00670D1A"/>
    <w:rsid w:val="00670D2E"/>
    <w:rsid w:val="0067284D"/>
    <w:rsid w:val="00673676"/>
    <w:rsid w:val="00673797"/>
    <w:rsid w:val="00673A54"/>
    <w:rsid w:val="00673A92"/>
    <w:rsid w:val="00673C07"/>
    <w:rsid w:val="006741F1"/>
    <w:rsid w:val="0067496A"/>
    <w:rsid w:val="00674A25"/>
    <w:rsid w:val="00674BC2"/>
    <w:rsid w:val="00674FCE"/>
    <w:rsid w:val="00675F62"/>
    <w:rsid w:val="00676692"/>
    <w:rsid w:val="006774DF"/>
    <w:rsid w:val="006776A0"/>
    <w:rsid w:val="0067785E"/>
    <w:rsid w:val="006779DD"/>
    <w:rsid w:val="0068054C"/>
    <w:rsid w:val="0068073B"/>
    <w:rsid w:val="00680E8B"/>
    <w:rsid w:val="0068137F"/>
    <w:rsid w:val="00681A46"/>
    <w:rsid w:val="00681C6E"/>
    <w:rsid w:val="006824A6"/>
    <w:rsid w:val="00682625"/>
    <w:rsid w:val="006826EE"/>
    <w:rsid w:val="006828A3"/>
    <w:rsid w:val="00682FA3"/>
    <w:rsid w:val="0068307D"/>
    <w:rsid w:val="00683243"/>
    <w:rsid w:val="00683848"/>
    <w:rsid w:val="00685D20"/>
    <w:rsid w:val="00686921"/>
    <w:rsid w:val="00686A1E"/>
    <w:rsid w:val="0068711F"/>
    <w:rsid w:val="0068794F"/>
    <w:rsid w:val="00687C1A"/>
    <w:rsid w:val="00687DFC"/>
    <w:rsid w:val="0069043A"/>
    <w:rsid w:val="00690ADF"/>
    <w:rsid w:val="006915B4"/>
    <w:rsid w:val="006918EC"/>
    <w:rsid w:val="0069201A"/>
    <w:rsid w:val="0069208C"/>
    <w:rsid w:val="0069260A"/>
    <w:rsid w:val="0069344E"/>
    <w:rsid w:val="006936C5"/>
    <w:rsid w:val="006936E4"/>
    <w:rsid w:val="00693C57"/>
    <w:rsid w:val="00693C70"/>
    <w:rsid w:val="0069482A"/>
    <w:rsid w:val="00694A9E"/>
    <w:rsid w:val="00694F55"/>
    <w:rsid w:val="006959C8"/>
    <w:rsid w:val="00695A8B"/>
    <w:rsid w:val="00696218"/>
    <w:rsid w:val="00696B71"/>
    <w:rsid w:val="00696E1D"/>
    <w:rsid w:val="006971CF"/>
    <w:rsid w:val="006A0BAE"/>
    <w:rsid w:val="006A0DF0"/>
    <w:rsid w:val="006A2625"/>
    <w:rsid w:val="006A2D4D"/>
    <w:rsid w:val="006A327A"/>
    <w:rsid w:val="006A39BE"/>
    <w:rsid w:val="006A436C"/>
    <w:rsid w:val="006A4CF6"/>
    <w:rsid w:val="006A53DC"/>
    <w:rsid w:val="006A551F"/>
    <w:rsid w:val="006A5DB7"/>
    <w:rsid w:val="006A6595"/>
    <w:rsid w:val="006A6801"/>
    <w:rsid w:val="006A79B4"/>
    <w:rsid w:val="006A7C67"/>
    <w:rsid w:val="006B0F82"/>
    <w:rsid w:val="006B17E1"/>
    <w:rsid w:val="006B201A"/>
    <w:rsid w:val="006B3AB4"/>
    <w:rsid w:val="006B3CF7"/>
    <w:rsid w:val="006B3D06"/>
    <w:rsid w:val="006B3FC5"/>
    <w:rsid w:val="006B4BDA"/>
    <w:rsid w:val="006B4C86"/>
    <w:rsid w:val="006B5879"/>
    <w:rsid w:val="006B5FD2"/>
    <w:rsid w:val="006B61C0"/>
    <w:rsid w:val="006B62DE"/>
    <w:rsid w:val="006B74C3"/>
    <w:rsid w:val="006C046D"/>
    <w:rsid w:val="006C13E0"/>
    <w:rsid w:val="006C163A"/>
    <w:rsid w:val="006C24FC"/>
    <w:rsid w:val="006C2B60"/>
    <w:rsid w:val="006C311E"/>
    <w:rsid w:val="006C31BA"/>
    <w:rsid w:val="006C37A5"/>
    <w:rsid w:val="006C45A7"/>
    <w:rsid w:val="006C4CA3"/>
    <w:rsid w:val="006C58C9"/>
    <w:rsid w:val="006C6050"/>
    <w:rsid w:val="006C6BD6"/>
    <w:rsid w:val="006C72E5"/>
    <w:rsid w:val="006C7C0A"/>
    <w:rsid w:val="006D0501"/>
    <w:rsid w:val="006D0E3A"/>
    <w:rsid w:val="006D1C55"/>
    <w:rsid w:val="006D272F"/>
    <w:rsid w:val="006D2A18"/>
    <w:rsid w:val="006D2A6F"/>
    <w:rsid w:val="006D2AB6"/>
    <w:rsid w:val="006D2E7F"/>
    <w:rsid w:val="006D41BA"/>
    <w:rsid w:val="006D458E"/>
    <w:rsid w:val="006D46F8"/>
    <w:rsid w:val="006D4AEE"/>
    <w:rsid w:val="006D4C73"/>
    <w:rsid w:val="006D4E9D"/>
    <w:rsid w:val="006D5493"/>
    <w:rsid w:val="006D5D42"/>
    <w:rsid w:val="006D5DBF"/>
    <w:rsid w:val="006D6379"/>
    <w:rsid w:val="006D660A"/>
    <w:rsid w:val="006D6DBB"/>
    <w:rsid w:val="006D7308"/>
    <w:rsid w:val="006D7580"/>
    <w:rsid w:val="006D7773"/>
    <w:rsid w:val="006D7AEE"/>
    <w:rsid w:val="006E052B"/>
    <w:rsid w:val="006E145B"/>
    <w:rsid w:val="006E27EE"/>
    <w:rsid w:val="006E285F"/>
    <w:rsid w:val="006E2E95"/>
    <w:rsid w:val="006E33B3"/>
    <w:rsid w:val="006E3D73"/>
    <w:rsid w:val="006E53F8"/>
    <w:rsid w:val="006E5B06"/>
    <w:rsid w:val="006E5D4E"/>
    <w:rsid w:val="006E5E85"/>
    <w:rsid w:val="006E6102"/>
    <w:rsid w:val="006E68F0"/>
    <w:rsid w:val="006E6D1A"/>
    <w:rsid w:val="006E7963"/>
    <w:rsid w:val="006E7A3C"/>
    <w:rsid w:val="006F05D5"/>
    <w:rsid w:val="006F093C"/>
    <w:rsid w:val="006F0FC9"/>
    <w:rsid w:val="006F1151"/>
    <w:rsid w:val="006F16F1"/>
    <w:rsid w:val="006F1F6D"/>
    <w:rsid w:val="006F2B2F"/>
    <w:rsid w:val="006F4777"/>
    <w:rsid w:val="006F50D0"/>
    <w:rsid w:val="006F5593"/>
    <w:rsid w:val="006F598F"/>
    <w:rsid w:val="006F5CAE"/>
    <w:rsid w:val="006F7E8A"/>
    <w:rsid w:val="00700276"/>
    <w:rsid w:val="007007C6"/>
    <w:rsid w:val="00701246"/>
    <w:rsid w:val="00701E06"/>
    <w:rsid w:val="007020D1"/>
    <w:rsid w:val="00702682"/>
    <w:rsid w:val="007026EA"/>
    <w:rsid w:val="00702A7B"/>
    <w:rsid w:val="00702AB2"/>
    <w:rsid w:val="00702E19"/>
    <w:rsid w:val="00702F4E"/>
    <w:rsid w:val="00703857"/>
    <w:rsid w:val="00703B9F"/>
    <w:rsid w:val="00703BDE"/>
    <w:rsid w:val="00703FFF"/>
    <w:rsid w:val="00704094"/>
    <w:rsid w:val="00704535"/>
    <w:rsid w:val="0070465D"/>
    <w:rsid w:val="00704C86"/>
    <w:rsid w:val="00704DA7"/>
    <w:rsid w:val="0070559B"/>
    <w:rsid w:val="0070585D"/>
    <w:rsid w:val="00706617"/>
    <w:rsid w:val="00706A81"/>
    <w:rsid w:val="0070718D"/>
    <w:rsid w:val="0070774F"/>
    <w:rsid w:val="007109C8"/>
    <w:rsid w:val="00711284"/>
    <w:rsid w:val="00711BB5"/>
    <w:rsid w:val="007123E2"/>
    <w:rsid w:val="00712574"/>
    <w:rsid w:val="00712DDB"/>
    <w:rsid w:val="00713294"/>
    <w:rsid w:val="00713B36"/>
    <w:rsid w:val="00713C1A"/>
    <w:rsid w:val="0071486D"/>
    <w:rsid w:val="00715030"/>
    <w:rsid w:val="00715099"/>
    <w:rsid w:val="007150ED"/>
    <w:rsid w:val="00720046"/>
    <w:rsid w:val="00720E63"/>
    <w:rsid w:val="00721247"/>
    <w:rsid w:val="00721D14"/>
    <w:rsid w:val="00722A53"/>
    <w:rsid w:val="00723042"/>
    <w:rsid w:val="007232AA"/>
    <w:rsid w:val="00724DB1"/>
    <w:rsid w:val="00724ED3"/>
    <w:rsid w:val="00724F06"/>
    <w:rsid w:val="007253D3"/>
    <w:rsid w:val="00725D4E"/>
    <w:rsid w:val="007267BF"/>
    <w:rsid w:val="00726992"/>
    <w:rsid w:val="00726FE5"/>
    <w:rsid w:val="007270D3"/>
    <w:rsid w:val="00727178"/>
    <w:rsid w:val="007301E2"/>
    <w:rsid w:val="00731773"/>
    <w:rsid w:val="00731DD2"/>
    <w:rsid w:val="00732F59"/>
    <w:rsid w:val="00733685"/>
    <w:rsid w:val="007336FD"/>
    <w:rsid w:val="00733F57"/>
    <w:rsid w:val="00734146"/>
    <w:rsid w:val="00734A20"/>
    <w:rsid w:val="00734F09"/>
    <w:rsid w:val="0073526B"/>
    <w:rsid w:val="00736B99"/>
    <w:rsid w:val="00736BAC"/>
    <w:rsid w:val="00736CB6"/>
    <w:rsid w:val="007370CD"/>
    <w:rsid w:val="00737958"/>
    <w:rsid w:val="00737BAA"/>
    <w:rsid w:val="00737D2A"/>
    <w:rsid w:val="00737D55"/>
    <w:rsid w:val="00740170"/>
    <w:rsid w:val="007404BA"/>
    <w:rsid w:val="007417E9"/>
    <w:rsid w:val="00741B43"/>
    <w:rsid w:val="00741E20"/>
    <w:rsid w:val="00742FD4"/>
    <w:rsid w:val="00743036"/>
    <w:rsid w:val="0074354D"/>
    <w:rsid w:val="00743FB4"/>
    <w:rsid w:val="00744118"/>
    <w:rsid w:val="007441DB"/>
    <w:rsid w:val="0074467A"/>
    <w:rsid w:val="00744ED1"/>
    <w:rsid w:val="0074510C"/>
    <w:rsid w:val="007451BF"/>
    <w:rsid w:val="007456AD"/>
    <w:rsid w:val="007463FF"/>
    <w:rsid w:val="00746BF5"/>
    <w:rsid w:val="00747591"/>
    <w:rsid w:val="007478AF"/>
    <w:rsid w:val="007479F6"/>
    <w:rsid w:val="00750B45"/>
    <w:rsid w:val="00751169"/>
    <w:rsid w:val="0075178A"/>
    <w:rsid w:val="00751F8C"/>
    <w:rsid w:val="0075262E"/>
    <w:rsid w:val="007538E4"/>
    <w:rsid w:val="007538F1"/>
    <w:rsid w:val="00753A96"/>
    <w:rsid w:val="00753BB4"/>
    <w:rsid w:val="00754006"/>
    <w:rsid w:val="0075401B"/>
    <w:rsid w:val="007544CD"/>
    <w:rsid w:val="0075510B"/>
    <w:rsid w:val="0075555D"/>
    <w:rsid w:val="00755B75"/>
    <w:rsid w:val="00756A9C"/>
    <w:rsid w:val="00756E7D"/>
    <w:rsid w:val="00757874"/>
    <w:rsid w:val="00757A48"/>
    <w:rsid w:val="00757FA7"/>
    <w:rsid w:val="00757FAC"/>
    <w:rsid w:val="00762808"/>
    <w:rsid w:val="007632C7"/>
    <w:rsid w:val="007633A4"/>
    <w:rsid w:val="007636FF"/>
    <w:rsid w:val="00763839"/>
    <w:rsid w:val="00763FFD"/>
    <w:rsid w:val="007641B5"/>
    <w:rsid w:val="007643D2"/>
    <w:rsid w:val="00764625"/>
    <w:rsid w:val="007646A1"/>
    <w:rsid w:val="007647D9"/>
    <w:rsid w:val="007648B7"/>
    <w:rsid w:val="00764D02"/>
    <w:rsid w:val="007657AE"/>
    <w:rsid w:val="007668F0"/>
    <w:rsid w:val="00766B24"/>
    <w:rsid w:val="00766C75"/>
    <w:rsid w:val="007671CE"/>
    <w:rsid w:val="00767A24"/>
    <w:rsid w:val="00767E83"/>
    <w:rsid w:val="0077018C"/>
    <w:rsid w:val="007701BF"/>
    <w:rsid w:val="00770A07"/>
    <w:rsid w:val="0077251E"/>
    <w:rsid w:val="007726D0"/>
    <w:rsid w:val="007727CF"/>
    <w:rsid w:val="00772A0C"/>
    <w:rsid w:val="00772BE8"/>
    <w:rsid w:val="0077329A"/>
    <w:rsid w:val="00773518"/>
    <w:rsid w:val="00774403"/>
    <w:rsid w:val="00774B29"/>
    <w:rsid w:val="00775735"/>
    <w:rsid w:val="00775A6E"/>
    <w:rsid w:val="007768B5"/>
    <w:rsid w:val="0077751D"/>
    <w:rsid w:val="0078044D"/>
    <w:rsid w:val="0078054D"/>
    <w:rsid w:val="0078074D"/>
    <w:rsid w:val="00780A45"/>
    <w:rsid w:val="00780A7C"/>
    <w:rsid w:val="007814FD"/>
    <w:rsid w:val="0078216C"/>
    <w:rsid w:val="007821CA"/>
    <w:rsid w:val="00782689"/>
    <w:rsid w:val="0078279B"/>
    <w:rsid w:val="00783389"/>
    <w:rsid w:val="007842B0"/>
    <w:rsid w:val="007846C3"/>
    <w:rsid w:val="007849A7"/>
    <w:rsid w:val="007850DF"/>
    <w:rsid w:val="007851DE"/>
    <w:rsid w:val="007853AC"/>
    <w:rsid w:val="00785AF7"/>
    <w:rsid w:val="00785D60"/>
    <w:rsid w:val="00786AE7"/>
    <w:rsid w:val="00787069"/>
    <w:rsid w:val="007874B2"/>
    <w:rsid w:val="0078795D"/>
    <w:rsid w:val="00787A5D"/>
    <w:rsid w:val="0079093E"/>
    <w:rsid w:val="00790CCC"/>
    <w:rsid w:val="0079183F"/>
    <w:rsid w:val="007919D6"/>
    <w:rsid w:val="00792D11"/>
    <w:rsid w:val="007930AC"/>
    <w:rsid w:val="00793920"/>
    <w:rsid w:val="00793B6E"/>
    <w:rsid w:val="0079431F"/>
    <w:rsid w:val="00794B8F"/>
    <w:rsid w:val="0079504A"/>
    <w:rsid w:val="00795769"/>
    <w:rsid w:val="00795F1B"/>
    <w:rsid w:val="0079652F"/>
    <w:rsid w:val="00796E1B"/>
    <w:rsid w:val="00797239"/>
    <w:rsid w:val="007A0668"/>
    <w:rsid w:val="007A105D"/>
    <w:rsid w:val="007A12D3"/>
    <w:rsid w:val="007A1517"/>
    <w:rsid w:val="007A1757"/>
    <w:rsid w:val="007A2A47"/>
    <w:rsid w:val="007A2F86"/>
    <w:rsid w:val="007A350B"/>
    <w:rsid w:val="007A35B3"/>
    <w:rsid w:val="007A3781"/>
    <w:rsid w:val="007A42C4"/>
    <w:rsid w:val="007A4A6B"/>
    <w:rsid w:val="007A4FEB"/>
    <w:rsid w:val="007A5245"/>
    <w:rsid w:val="007A6675"/>
    <w:rsid w:val="007A6FFA"/>
    <w:rsid w:val="007A7D7F"/>
    <w:rsid w:val="007B0792"/>
    <w:rsid w:val="007B0E1E"/>
    <w:rsid w:val="007B0EAE"/>
    <w:rsid w:val="007B0FAA"/>
    <w:rsid w:val="007B11A7"/>
    <w:rsid w:val="007B1304"/>
    <w:rsid w:val="007B20CB"/>
    <w:rsid w:val="007B2884"/>
    <w:rsid w:val="007B2ADE"/>
    <w:rsid w:val="007B2BDF"/>
    <w:rsid w:val="007B3340"/>
    <w:rsid w:val="007B36DD"/>
    <w:rsid w:val="007B4607"/>
    <w:rsid w:val="007B4B31"/>
    <w:rsid w:val="007B5108"/>
    <w:rsid w:val="007B52AC"/>
    <w:rsid w:val="007B55D1"/>
    <w:rsid w:val="007B5FC6"/>
    <w:rsid w:val="007B60A0"/>
    <w:rsid w:val="007B60FF"/>
    <w:rsid w:val="007B62C5"/>
    <w:rsid w:val="007B63D1"/>
    <w:rsid w:val="007B7FFA"/>
    <w:rsid w:val="007C09FB"/>
    <w:rsid w:val="007C0D7B"/>
    <w:rsid w:val="007C0DB0"/>
    <w:rsid w:val="007C2959"/>
    <w:rsid w:val="007C2B4F"/>
    <w:rsid w:val="007C2D8F"/>
    <w:rsid w:val="007C3346"/>
    <w:rsid w:val="007C4721"/>
    <w:rsid w:val="007C4A62"/>
    <w:rsid w:val="007C4A92"/>
    <w:rsid w:val="007C5674"/>
    <w:rsid w:val="007C589E"/>
    <w:rsid w:val="007C5F50"/>
    <w:rsid w:val="007C6CC6"/>
    <w:rsid w:val="007C6DAC"/>
    <w:rsid w:val="007C722B"/>
    <w:rsid w:val="007C74F6"/>
    <w:rsid w:val="007C75BA"/>
    <w:rsid w:val="007C7871"/>
    <w:rsid w:val="007C7C7C"/>
    <w:rsid w:val="007C7F8C"/>
    <w:rsid w:val="007D02F3"/>
    <w:rsid w:val="007D067C"/>
    <w:rsid w:val="007D0C5A"/>
    <w:rsid w:val="007D1966"/>
    <w:rsid w:val="007D21E8"/>
    <w:rsid w:val="007D26C3"/>
    <w:rsid w:val="007D2C65"/>
    <w:rsid w:val="007D31F5"/>
    <w:rsid w:val="007D3286"/>
    <w:rsid w:val="007D363A"/>
    <w:rsid w:val="007D3C63"/>
    <w:rsid w:val="007D3E10"/>
    <w:rsid w:val="007D42EF"/>
    <w:rsid w:val="007D5440"/>
    <w:rsid w:val="007D55EB"/>
    <w:rsid w:val="007D643E"/>
    <w:rsid w:val="007D6A4F"/>
    <w:rsid w:val="007D74AE"/>
    <w:rsid w:val="007D7D27"/>
    <w:rsid w:val="007E00B4"/>
    <w:rsid w:val="007E03B0"/>
    <w:rsid w:val="007E0F6D"/>
    <w:rsid w:val="007E16C5"/>
    <w:rsid w:val="007E1CA7"/>
    <w:rsid w:val="007E1D03"/>
    <w:rsid w:val="007E1D1F"/>
    <w:rsid w:val="007E23B5"/>
    <w:rsid w:val="007E2421"/>
    <w:rsid w:val="007E2667"/>
    <w:rsid w:val="007E2675"/>
    <w:rsid w:val="007E32B9"/>
    <w:rsid w:val="007E39BE"/>
    <w:rsid w:val="007E3AA0"/>
    <w:rsid w:val="007E3B3F"/>
    <w:rsid w:val="007E44D0"/>
    <w:rsid w:val="007E47D8"/>
    <w:rsid w:val="007E54C6"/>
    <w:rsid w:val="007E54EA"/>
    <w:rsid w:val="007E57A9"/>
    <w:rsid w:val="007E602C"/>
    <w:rsid w:val="007E6D29"/>
    <w:rsid w:val="007E70FD"/>
    <w:rsid w:val="007E7AD1"/>
    <w:rsid w:val="007E7AF1"/>
    <w:rsid w:val="007E7CDE"/>
    <w:rsid w:val="007E7DBA"/>
    <w:rsid w:val="007F0935"/>
    <w:rsid w:val="007F0B40"/>
    <w:rsid w:val="007F112C"/>
    <w:rsid w:val="007F150F"/>
    <w:rsid w:val="007F17C8"/>
    <w:rsid w:val="007F33C3"/>
    <w:rsid w:val="007F3D03"/>
    <w:rsid w:val="007F4242"/>
    <w:rsid w:val="007F452B"/>
    <w:rsid w:val="007F4B37"/>
    <w:rsid w:val="007F50B6"/>
    <w:rsid w:val="007F5513"/>
    <w:rsid w:val="007F5C89"/>
    <w:rsid w:val="007F5E70"/>
    <w:rsid w:val="007F62BC"/>
    <w:rsid w:val="007F6657"/>
    <w:rsid w:val="007F6AA3"/>
    <w:rsid w:val="007F741E"/>
    <w:rsid w:val="00800D2E"/>
    <w:rsid w:val="00801041"/>
    <w:rsid w:val="00801189"/>
    <w:rsid w:val="008011F1"/>
    <w:rsid w:val="008018B4"/>
    <w:rsid w:val="008020D3"/>
    <w:rsid w:val="0080218E"/>
    <w:rsid w:val="00802537"/>
    <w:rsid w:val="00802F7F"/>
    <w:rsid w:val="008043FC"/>
    <w:rsid w:val="00804D4C"/>
    <w:rsid w:val="00805A86"/>
    <w:rsid w:val="0080639D"/>
    <w:rsid w:val="00806427"/>
    <w:rsid w:val="00806972"/>
    <w:rsid w:val="00806E7D"/>
    <w:rsid w:val="00806EA6"/>
    <w:rsid w:val="008071F5"/>
    <w:rsid w:val="00807434"/>
    <w:rsid w:val="00807447"/>
    <w:rsid w:val="00807CD8"/>
    <w:rsid w:val="00807EF8"/>
    <w:rsid w:val="0081007F"/>
    <w:rsid w:val="008117D6"/>
    <w:rsid w:val="00812339"/>
    <w:rsid w:val="0081238B"/>
    <w:rsid w:val="0081243E"/>
    <w:rsid w:val="00812628"/>
    <w:rsid w:val="00813495"/>
    <w:rsid w:val="00813853"/>
    <w:rsid w:val="008138AD"/>
    <w:rsid w:val="00813D2E"/>
    <w:rsid w:val="00814057"/>
    <w:rsid w:val="00814F67"/>
    <w:rsid w:val="008150E9"/>
    <w:rsid w:val="008151EE"/>
    <w:rsid w:val="00815BED"/>
    <w:rsid w:val="008163B6"/>
    <w:rsid w:val="00816DED"/>
    <w:rsid w:val="0081769F"/>
    <w:rsid w:val="00817D55"/>
    <w:rsid w:val="00820487"/>
    <w:rsid w:val="00820C8F"/>
    <w:rsid w:val="00821040"/>
    <w:rsid w:val="008212F7"/>
    <w:rsid w:val="008215BF"/>
    <w:rsid w:val="00821801"/>
    <w:rsid w:val="00821DD4"/>
    <w:rsid w:val="008224FE"/>
    <w:rsid w:val="00822B8B"/>
    <w:rsid w:val="008241D8"/>
    <w:rsid w:val="00824FF8"/>
    <w:rsid w:val="0082519C"/>
    <w:rsid w:val="008253B1"/>
    <w:rsid w:val="00825713"/>
    <w:rsid w:val="00825DDA"/>
    <w:rsid w:val="00826014"/>
    <w:rsid w:val="008263F1"/>
    <w:rsid w:val="008306F0"/>
    <w:rsid w:val="008307F0"/>
    <w:rsid w:val="008314CC"/>
    <w:rsid w:val="00831F50"/>
    <w:rsid w:val="008320BC"/>
    <w:rsid w:val="00832A3E"/>
    <w:rsid w:val="008344AD"/>
    <w:rsid w:val="00834A14"/>
    <w:rsid w:val="0083505D"/>
    <w:rsid w:val="008353A4"/>
    <w:rsid w:val="008355B8"/>
    <w:rsid w:val="008366A8"/>
    <w:rsid w:val="00836D51"/>
    <w:rsid w:val="00836ED8"/>
    <w:rsid w:val="0083745B"/>
    <w:rsid w:val="0083758E"/>
    <w:rsid w:val="00837CD3"/>
    <w:rsid w:val="008409D2"/>
    <w:rsid w:val="00840FC6"/>
    <w:rsid w:val="008415DF"/>
    <w:rsid w:val="008421AE"/>
    <w:rsid w:val="008423DB"/>
    <w:rsid w:val="00842FA8"/>
    <w:rsid w:val="00843373"/>
    <w:rsid w:val="0084348E"/>
    <w:rsid w:val="00843EAA"/>
    <w:rsid w:val="008449ED"/>
    <w:rsid w:val="00846602"/>
    <w:rsid w:val="00847955"/>
    <w:rsid w:val="00847F92"/>
    <w:rsid w:val="00850C41"/>
    <w:rsid w:val="0085146C"/>
    <w:rsid w:val="00851B61"/>
    <w:rsid w:val="008526A2"/>
    <w:rsid w:val="00852AC0"/>
    <w:rsid w:val="00852DAA"/>
    <w:rsid w:val="0085301B"/>
    <w:rsid w:val="008548A0"/>
    <w:rsid w:val="008548E4"/>
    <w:rsid w:val="0085559A"/>
    <w:rsid w:val="00855E2B"/>
    <w:rsid w:val="00855F91"/>
    <w:rsid w:val="0085679D"/>
    <w:rsid w:val="00856E58"/>
    <w:rsid w:val="00857E81"/>
    <w:rsid w:val="00860D47"/>
    <w:rsid w:val="008614A6"/>
    <w:rsid w:val="00861ED6"/>
    <w:rsid w:val="008623D0"/>
    <w:rsid w:val="008627F3"/>
    <w:rsid w:val="00862BCA"/>
    <w:rsid w:val="00863832"/>
    <w:rsid w:val="00863CB7"/>
    <w:rsid w:val="0086409B"/>
    <w:rsid w:val="008641E0"/>
    <w:rsid w:val="008642E4"/>
    <w:rsid w:val="00864F17"/>
    <w:rsid w:val="008668DB"/>
    <w:rsid w:val="0086697C"/>
    <w:rsid w:val="00866B39"/>
    <w:rsid w:val="00870286"/>
    <w:rsid w:val="008705B8"/>
    <w:rsid w:val="0087089B"/>
    <w:rsid w:val="00871292"/>
    <w:rsid w:val="00871A7B"/>
    <w:rsid w:val="00872818"/>
    <w:rsid w:val="00872B64"/>
    <w:rsid w:val="00873221"/>
    <w:rsid w:val="00873692"/>
    <w:rsid w:val="00873751"/>
    <w:rsid w:val="008740D8"/>
    <w:rsid w:val="0087471F"/>
    <w:rsid w:val="00874760"/>
    <w:rsid w:val="0087492D"/>
    <w:rsid w:val="00874945"/>
    <w:rsid w:val="0087499A"/>
    <w:rsid w:val="00875B7E"/>
    <w:rsid w:val="0087616A"/>
    <w:rsid w:val="00876DD5"/>
    <w:rsid w:val="008776FF"/>
    <w:rsid w:val="0088044B"/>
    <w:rsid w:val="00880534"/>
    <w:rsid w:val="00880A1E"/>
    <w:rsid w:val="008819BD"/>
    <w:rsid w:val="00881CC3"/>
    <w:rsid w:val="00881ED4"/>
    <w:rsid w:val="00882E49"/>
    <w:rsid w:val="008836A6"/>
    <w:rsid w:val="00883BF0"/>
    <w:rsid w:val="008847B6"/>
    <w:rsid w:val="00884C65"/>
    <w:rsid w:val="00885647"/>
    <w:rsid w:val="00886AE9"/>
    <w:rsid w:val="00887AD3"/>
    <w:rsid w:val="00887CD8"/>
    <w:rsid w:val="0089045A"/>
    <w:rsid w:val="00891023"/>
    <w:rsid w:val="008918D9"/>
    <w:rsid w:val="00892048"/>
    <w:rsid w:val="008923BA"/>
    <w:rsid w:val="008925EC"/>
    <w:rsid w:val="008926AC"/>
    <w:rsid w:val="008927C6"/>
    <w:rsid w:val="008935EB"/>
    <w:rsid w:val="00893D1A"/>
    <w:rsid w:val="00894D36"/>
    <w:rsid w:val="00894F47"/>
    <w:rsid w:val="008956B2"/>
    <w:rsid w:val="00895952"/>
    <w:rsid w:val="00895A23"/>
    <w:rsid w:val="00895C13"/>
    <w:rsid w:val="00895F02"/>
    <w:rsid w:val="008963F8"/>
    <w:rsid w:val="00896E4A"/>
    <w:rsid w:val="008976C5"/>
    <w:rsid w:val="008976E6"/>
    <w:rsid w:val="008979FA"/>
    <w:rsid w:val="008A0469"/>
    <w:rsid w:val="008A053D"/>
    <w:rsid w:val="008A0944"/>
    <w:rsid w:val="008A0EA9"/>
    <w:rsid w:val="008A1534"/>
    <w:rsid w:val="008A193A"/>
    <w:rsid w:val="008A1B41"/>
    <w:rsid w:val="008A20C9"/>
    <w:rsid w:val="008A3219"/>
    <w:rsid w:val="008A33E1"/>
    <w:rsid w:val="008A3A87"/>
    <w:rsid w:val="008A3D1A"/>
    <w:rsid w:val="008A3E10"/>
    <w:rsid w:val="008A4027"/>
    <w:rsid w:val="008A44F1"/>
    <w:rsid w:val="008A45EE"/>
    <w:rsid w:val="008A5552"/>
    <w:rsid w:val="008A5D34"/>
    <w:rsid w:val="008A5F46"/>
    <w:rsid w:val="008A6492"/>
    <w:rsid w:val="008A7257"/>
    <w:rsid w:val="008A7CE2"/>
    <w:rsid w:val="008B0068"/>
    <w:rsid w:val="008B02D6"/>
    <w:rsid w:val="008B049E"/>
    <w:rsid w:val="008B070D"/>
    <w:rsid w:val="008B0AFA"/>
    <w:rsid w:val="008B0E70"/>
    <w:rsid w:val="008B1085"/>
    <w:rsid w:val="008B164E"/>
    <w:rsid w:val="008B1854"/>
    <w:rsid w:val="008B2B16"/>
    <w:rsid w:val="008B388A"/>
    <w:rsid w:val="008B44B5"/>
    <w:rsid w:val="008B495C"/>
    <w:rsid w:val="008B697C"/>
    <w:rsid w:val="008B6999"/>
    <w:rsid w:val="008B7416"/>
    <w:rsid w:val="008C06E9"/>
    <w:rsid w:val="008C1112"/>
    <w:rsid w:val="008C15F1"/>
    <w:rsid w:val="008C178E"/>
    <w:rsid w:val="008C19AC"/>
    <w:rsid w:val="008C2034"/>
    <w:rsid w:val="008C2AE5"/>
    <w:rsid w:val="008C35DE"/>
    <w:rsid w:val="008C4A1B"/>
    <w:rsid w:val="008C4F58"/>
    <w:rsid w:val="008C5963"/>
    <w:rsid w:val="008C62BF"/>
    <w:rsid w:val="008C70E4"/>
    <w:rsid w:val="008C7466"/>
    <w:rsid w:val="008C767C"/>
    <w:rsid w:val="008D0287"/>
    <w:rsid w:val="008D07E2"/>
    <w:rsid w:val="008D0A34"/>
    <w:rsid w:val="008D0C20"/>
    <w:rsid w:val="008D238F"/>
    <w:rsid w:val="008D34ED"/>
    <w:rsid w:val="008D56A6"/>
    <w:rsid w:val="008D5FD8"/>
    <w:rsid w:val="008D66CA"/>
    <w:rsid w:val="008D6982"/>
    <w:rsid w:val="008D6B21"/>
    <w:rsid w:val="008D776E"/>
    <w:rsid w:val="008D7D0D"/>
    <w:rsid w:val="008E0483"/>
    <w:rsid w:val="008E06F6"/>
    <w:rsid w:val="008E099A"/>
    <w:rsid w:val="008E0D44"/>
    <w:rsid w:val="008E12F8"/>
    <w:rsid w:val="008E1C30"/>
    <w:rsid w:val="008E2675"/>
    <w:rsid w:val="008E26FE"/>
    <w:rsid w:val="008E278B"/>
    <w:rsid w:val="008E3343"/>
    <w:rsid w:val="008E374A"/>
    <w:rsid w:val="008E4747"/>
    <w:rsid w:val="008E4DE5"/>
    <w:rsid w:val="008E4E3D"/>
    <w:rsid w:val="008E50A1"/>
    <w:rsid w:val="008E5AD6"/>
    <w:rsid w:val="008E5AF6"/>
    <w:rsid w:val="008E5D1B"/>
    <w:rsid w:val="008E6ABF"/>
    <w:rsid w:val="008F01B6"/>
    <w:rsid w:val="008F09E4"/>
    <w:rsid w:val="008F0CF1"/>
    <w:rsid w:val="008F1E4C"/>
    <w:rsid w:val="008F2278"/>
    <w:rsid w:val="008F24E7"/>
    <w:rsid w:val="008F27C8"/>
    <w:rsid w:val="008F2AF2"/>
    <w:rsid w:val="008F30D3"/>
    <w:rsid w:val="008F4194"/>
    <w:rsid w:val="008F45A5"/>
    <w:rsid w:val="008F45E7"/>
    <w:rsid w:val="008F66FA"/>
    <w:rsid w:val="008F70AE"/>
    <w:rsid w:val="008F7254"/>
    <w:rsid w:val="008F7714"/>
    <w:rsid w:val="008F7913"/>
    <w:rsid w:val="00900555"/>
    <w:rsid w:val="00900AAD"/>
    <w:rsid w:val="009011A9"/>
    <w:rsid w:val="00901B34"/>
    <w:rsid w:val="00902181"/>
    <w:rsid w:val="009025E6"/>
    <w:rsid w:val="0090313E"/>
    <w:rsid w:val="0090342B"/>
    <w:rsid w:val="0090343B"/>
    <w:rsid w:val="0090381E"/>
    <w:rsid w:val="00903BEE"/>
    <w:rsid w:val="00903D34"/>
    <w:rsid w:val="00904828"/>
    <w:rsid w:val="00904914"/>
    <w:rsid w:val="00904C7D"/>
    <w:rsid w:val="00905947"/>
    <w:rsid w:val="0090642E"/>
    <w:rsid w:val="0090647C"/>
    <w:rsid w:val="009074A8"/>
    <w:rsid w:val="00907DC3"/>
    <w:rsid w:val="009105CF"/>
    <w:rsid w:val="00910F25"/>
    <w:rsid w:val="009110E6"/>
    <w:rsid w:val="009114D2"/>
    <w:rsid w:val="00911D62"/>
    <w:rsid w:val="00911E4F"/>
    <w:rsid w:val="00912299"/>
    <w:rsid w:val="009127DB"/>
    <w:rsid w:val="00912B51"/>
    <w:rsid w:val="009133A9"/>
    <w:rsid w:val="009139F6"/>
    <w:rsid w:val="00913CC9"/>
    <w:rsid w:val="0091419B"/>
    <w:rsid w:val="00914B82"/>
    <w:rsid w:val="0091509D"/>
    <w:rsid w:val="00915898"/>
    <w:rsid w:val="0091690D"/>
    <w:rsid w:val="00916ABD"/>
    <w:rsid w:val="009173F4"/>
    <w:rsid w:val="0091740E"/>
    <w:rsid w:val="00917C6E"/>
    <w:rsid w:val="00917CD0"/>
    <w:rsid w:val="00917CEF"/>
    <w:rsid w:val="0092084A"/>
    <w:rsid w:val="00920DF4"/>
    <w:rsid w:val="00920F82"/>
    <w:rsid w:val="00921156"/>
    <w:rsid w:val="00921B36"/>
    <w:rsid w:val="00921FCF"/>
    <w:rsid w:val="00922CE2"/>
    <w:rsid w:val="0092404F"/>
    <w:rsid w:val="00924BF5"/>
    <w:rsid w:val="00925C30"/>
    <w:rsid w:val="00926AA7"/>
    <w:rsid w:val="00926B67"/>
    <w:rsid w:val="00926F97"/>
    <w:rsid w:val="00927438"/>
    <w:rsid w:val="009300D4"/>
    <w:rsid w:val="009301A6"/>
    <w:rsid w:val="00930FCA"/>
    <w:rsid w:val="009310AA"/>
    <w:rsid w:val="00931242"/>
    <w:rsid w:val="00932635"/>
    <w:rsid w:val="0093271A"/>
    <w:rsid w:val="00932FE9"/>
    <w:rsid w:val="00933E05"/>
    <w:rsid w:val="00934E29"/>
    <w:rsid w:val="00935C30"/>
    <w:rsid w:val="00935CCA"/>
    <w:rsid w:val="009361AF"/>
    <w:rsid w:val="00936893"/>
    <w:rsid w:val="00936D13"/>
    <w:rsid w:val="0093703F"/>
    <w:rsid w:val="00937893"/>
    <w:rsid w:val="00937DDE"/>
    <w:rsid w:val="009402B4"/>
    <w:rsid w:val="0094097D"/>
    <w:rsid w:val="00940AED"/>
    <w:rsid w:val="00940FAE"/>
    <w:rsid w:val="00941157"/>
    <w:rsid w:val="009415DD"/>
    <w:rsid w:val="00942686"/>
    <w:rsid w:val="0094277C"/>
    <w:rsid w:val="0094346E"/>
    <w:rsid w:val="0094400A"/>
    <w:rsid w:val="0094420A"/>
    <w:rsid w:val="00944254"/>
    <w:rsid w:val="00945486"/>
    <w:rsid w:val="009454A2"/>
    <w:rsid w:val="00946320"/>
    <w:rsid w:val="00946516"/>
    <w:rsid w:val="00946C35"/>
    <w:rsid w:val="00946C44"/>
    <w:rsid w:val="009471D4"/>
    <w:rsid w:val="00950669"/>
    <w:rsid w:val="00950A9D"/>
    <w:rsid w:val="00951643"/>
    <w:rsid w:val="00953A56"/>
    <w:rsid w:val="00953D92"/>
    <w:rsid w:val="009542B2"/>
    <w:rsid w:val="009554D7"/>
    <w:rsid w:val="00955C46"/>
    <w:rsid w:val="00955E3E"/>
    <w:rsid w:val="00956069"/>
    <w:rsid w:val="00956C89"/>
    <w:rsid w:val="00957411"/>
    <w:rsid w:val="0095775D"/>
    <w:rsid w:val="00960004"/>
    <w:rsid w:val="0096014F"/>
    <w:rsid w:val="00960422"/>
    <w:rsid w:val="00960F30"/>
    <w:rsid w:val="00962460"/>
    <w:rsid w:val="00962823"/>
    <w:rsid w:val="00962A9C"/>
    <w:rsid w:val="00963400"/>
    <w:rsid w:val="00963C20"/>
    <w:rsid w:val="0096412F"/>
    <w:rsid w:val="009642AF"/>
    <w:rsid w:val="00964823"/>
    <w:rsid w:val="00964A27"/>
    <w:rsid w:val="00964EE7"/>
    <w:rsid w:val="00965B73"/>
    <w:rsid w:val="00966007"/>
    <w:rsid w:val="0096670B"/>
    <w:rsid w:val="00966CE5"/>
    <w:rsid w:val="00966DE0"/>
    <w:rsid w:val="00966FDD"/>
    <w:rsid w:val="009676CF"/>
    <w:rsid w:val="0097079F"/>
    <w:rsid w:val="00970B99"/>
    <w:rsid w:val="00971469"/>
    <w:rsid w:val="00971BCA"/>
    <w:rsid w:val="00971DA7"/>
    <w:rsid w:val="00971F6C"/>
    <w:rsid w:val="009726BA"/>
    <w:rsid w:val="00972770"/>
    <w:rsid w:val="009727FA"/>
    <w:rsid w:val="0097285A"/>
    <w:rsid w:val="00972F2F"/>
    <w:rsid w:val="00973218"/>
    <w:rsid w:val="00973440"/>
    <w:rsid w:val="0097541A"/>
    <w:rsid w:val="009758DC"/>
    <w:rsid w:val="00975C1E"/>
    <w:rsid w:val="00975CF1"/>
    <w:rsid w:val="00977321"/>
    <w:rsid w:val="009774D0"/>
    <w:rsid w:val="00977CB5"/>
    <w:rsid w:val="00977EEC"/>
    <w:rsid w:val="00980774"/>
    <w:rsid w:val="009809E4"/>
    <w:rsid w:val="00980A57"/>
    <w:rsid w:val="00980EB7"/>
    <w:rsid w:val="00980FE5"/>
    <w:rsid w:val="00981181"/>
    <w:rsid w:val="00981481"/>
    <w:rsid w:val="009814A1"/>
    <w:rsid w:val="00981630"/>
    <w:rsid w:val="009823ED"/>
    <w:rsid w:val="00983CB2"/>
    <w:rsid w:val="0098534A"/>
    <w:rsid w:val="0098584A"/>
    <w:rsid w:val="00985B5D"/>
    <w:rsid w:val="00987228"/>
    <w:rsid w:val="009877A6"/>
    <w:rsid w:val="00987A3B"/>
    <w:rsid w:val="00990891"/>
    <w:rsid w:val="009912D8"/>
    <w:rsid w:val="0099194C"/>
    <w:rsid w:val="00991CEE"/>
    <w:rsid w:val="009921F5"/>
    <w:rsid w:val="009923A1"/>
    <w:rsid w:val="0099266B"/>
    <w:rsid w:val="00992922"/>
    <w:rsid w:val="00992BE1"/>
    <w:rsid w:val="00992ED4"/>
    <w:rsid w:val="00993E95"/>
    <w:rsid w:val="0099413A"/>
    <w:rsid w:val="009943DB"/>
    <w:rsid w:val="0099473E"/>
    <w:rsid w:val="0099479E"/>
    <w:rsid w:val="009949E3"/>
    <w:rsid w:val="0099547C"/>
    <w:rsid w:val="009959BB"/>
    <w:rsid w:val="00995FA3"/>
    <w:rsid w:val="00996F67"/>
    <w:rsid w:val="00997C0B"/>
    <w:rsid w:val="009A06AE"/>
    <w:rsid w:val="009A07FB"/>
    <w:rsid w:val="009A0B87"/>
    <w:rsid w:val="009A0DB8"/>
    <w:rsid w:val="009A1E33"/>
    <w:rsid w:val="009A232E"/>
    <w:rsid w:val="009A2540"/>
    <w:rsid w:val="009A2EEE"/>
    <w:rsid w:val="009A31CC"/>
    <w:rsid w:val="009A3405"/>
    <w:rsid w:val="009A3419"/>
    <w:rsid w:val="009A3565"/>
    <w:rsid w:val="009A3F95"/>
    <w:rsid w:val="009A482B"/>
    <w:rsid w:val="009A5A49"/>
    <w:rsid w:val="009A5F1E"/>
    <w:rsid w:val="009A67F1"/>
    <w:rsid w:val="009A6ED0"/>
    <w:rsid w:val="009A7E13"/>
    <w:rsid w:val="009B0218"/>
    <w:rsid w:val="009B06EB"/>
    <w:rsid w:val="009B0C11"/>
    <w:rsid w:val="009B0C23"/>
    <w:rsid w:val="009B0CD2"/>
    <w:rsid w:val="009B0F07"/>
    <w:rsid w:val="009B12B3"/>
    <w:rsid w:val="009B1A57"/>
    <w:rsid w:val="009B27AB"/>
    <w:rsid w:val="009B2979"/>
    <w:rsid w:val="009B3288"/>
    <w:rsid w:val="009B3461"/>
    <w:rsid w:val="009B36EC"/>
    <w:rsid w:val="009B394D"/>
    <w:rsid w:val="009B3D6D"/>
    <w:rsid w:val="009B433F"/>
    <w:rsid w:val="009B54BB"/>
    <w:rsid w:val="009B603E"/>
    <w:rsid w:val="009B77D7"/>
    <w:rsid w:val="009B79D7"/>
    <w:rsid w:val="009C03B3"/>
    <w:rsid w:val="009C0AB9"/>
    <w:rsid w:val="009C0BB6"/>
    <w:rsid w:val="009C0DC6"/>
    <w:rsid w:val="009C1349"/>
    <w:rsid w:val="009C202C"/>
    <w:rsid w:val="009C2953"/>
    <w:rsid w:val="009C392B"/>
    <w:rsid w:val="009C45B0"/>
    <w:rsid w:val="009C5F3D"/>
    <w:rsid w:val="009C6549"/>
    <w:rsid w:val="009C7DC0"/>
    <w:rsid w:val="009C7EC4"/>
    <w:rsid w:val="009D047D"/>
    <w:rsid w:val="009D057D"/>
    <w:rsid w:val="009D0CD2"/>
    <w:rsid w:val="009D0E3E"/>
    <w:rsid w:val="009D104B"/>
    <w:rsid w:val="009D122C"/>
    <w:rsid w:val="009D1703"/>
    <w:rsid w:val="009D1D1D"/>
    <w:rsid w:val="009D1DFF"/>
    <w:rsid w:val="009D20AB"/>
    <w:rsid w:val="009D23C2"/>
    <w:rsid w:val="009D3268"/>
    <w:rsid w:val="009D356C"/>
    <w:rsid w:val="009D3649"/>
    <w:rsid w:val="009D3902"/>
    <w:rsid w:val="009D3DA7"/>
    <w:rsid w:val="009D4008"/>
    <w:rsid w:val="009D4349"/>
    <w:rsid w:val="009D43F3"/>
    <w:rsid w:val="009D51A1"/>
    <w:rsid w:val="009D53B1"/>
    <w:rsid w:val="009D6C59"/>
    <w:rsid w:val="009D7567"/>
    <w:rsid w:val="009D758F"/>
    <w:rsid w:val="009E0C7E"/>
    <w:rsid w:val="009E1296"/>
    <w:rsid w:val="009E1A82"/>
    <w:rsid w:val="009E358E"/>
    <w:rsid w:val="009E3660"/>
    <w:rsid w:val="009E39DD"/>
    <w:rsid w:val="009E3F8E"/>
    <w:rsid w:val="009E4654"/>
    <w:rsid w:val="009E4DC2"/>
    <w:rsid w:val="009E502C"/>
    <w:rsid w:val="009E51C6"/>
    <w:rsid w:val="009E58D2"/>
    <w:rsid w:val="009E71F0"/>
    <w:rsid w:val="009E781A"/>
    <w:rsid w:val="009E7953"/>
    <w:rsid w:val="009F0AA6"/>
    <w:rsid w:val="009F0AD7"/>
    <w:rsid w:val="009F11A8"/>
    <w:rsid w:val="009F1578"/>
    <w:rsid w:val="009F26F0"/>
    <w:rsid w:val="009F2C09"/>
    <w:rsid w:val="009F3600"/>
    <w:rsid w:val="009F3ED8"/>
    <w:rsid w:val="009F4411"/>
    <w:rsid w:val="009F45DB"/>
    <w:rsid w:val="009F4D7F"/>
    <w:rsid w:val="009F616B"/>
    <w:rsid w:val="009F6EEC"/>
    <w:rsid w:val="009F70B2"/>
    <w:rsid w:val="009F73A9"/>
    <w:rsid w:val="00A00073"/>
    <w:rsid w:val="00A01031"/>
    <w:rsid w:val="00A02B57"/>
    <w:rsid w:val="00A034F1"/>
    <w:rsid w:val="00A03C07"/>
    <w:rsid w:val="00A04321"/>
    <w:rsid w:val="00A04721"/>
    <w:rsid w:val="00A04B99"/>
    <w:rsid w:val="00A04BA7"/>
    <w:rsid w:val="00A04BD1"/>
    <w:rsid w:val="00A056C4"/>
    <w:rsid w:val="00A0647C"/>
    <w:rsid w:val="00A0678E"/>
    <w:rsid w:val="00A06D37"/>
    <w:rsid w:val="00A0771F"/>
    <w:rsid w:val="00A0779A"/>
    <w:rsid w:val="00A108DC"/>
    <w:rsid w:val="00A109C3"/>
    <w:rsid w:val="00A10D87"/>
    <w:rsid w:val="00A113D8"/>
    <w:rsid w:val="00A1174F"/>
    <w:rsid w:val="00A1190E"/>
    <w:rsid w:val="00A124D2"/>
    <w:rsid w:val="00A137C9"/>
    <w:rsid w:val="00A14F35"/>
    <w:rsid w:val="00A16795"/>
    <w:rsid w:val="00A16823"/>
    <w:rsid w:val="00A16F94"/>
    <w:rsid w:val="00A17399"/>
    <w:rsid w:val="00A175E3"/>
    <w:rsid w:val="00A17A04"/>
    <w:rsid w:val="00A2025D"/>
    <w:rsid w:val="00A20CFF"/>
    <w:rsid w:val="00A215B3"/>
    <w:rsid w:val="00A215E7"/>
    <w:rsid w:val="00A21927"/>
    <w:rsid w:val="00A21BE7"/>
    <w:rsid w:val="00A2286F"/>
    <w:rsid w:val="00A22C80"/>
    <w:rsid w:val="00A230D6"/>
    <w:rsid w:val="00A2313B"/>
    <w:rsid w:val="00A23762"/>
    <w:rsid w:val="00A24491"/>
    <w:rsid w:val="00A24DFB"/>
    <w:rsid w:val="00A25455"/>
    <w:rsid w:val="00A25595"/>
    <w:rsid w:val="00A25917"/>
    <w:rsid w:val="00A25B7D"/>
    <w:rsid w:val="00A26CDC"/>
    <w:rsid w:val="00A26CFE"/>
    <w:rsid w:val="00A26D2C"/>
    <w:rsid w:val="00A27A36"/>
    <w:rsid w:val="00A27BB6"/>
    <w:rsid w:val="00A30338"/>
    <w:rsid w:val="00A31A83"/>
    <w:rsid w:val="00A3240D"/>
    <w:rsid w:val="00A32EBC"/>
    <w:rsid w:val="00A32FA9"/>
    <w:rsid w:val="00A3328E"/>
    <w:rsid w:val="00A334F4"/>
    <w:rsid w:val="00A34041"/>
    <w:rsid w:val="00A34B1D"/>
    <w:rsid w:val="00A34F78"/>
    <w:rsid w:val="00A35B44"/>
    <w:rsid w:val="00A35E54"/>
    <w:rsid w:val="00A369F5"/>
    <w:rsid w:val="00A36E68"/>
    <w:rsid w:val="00A36FE0"/>
    <w:rsid w:val="00A36FF0"/>
    <w:rsid w:val="00A374C2"/>
    <w:rsid w:val="00A37B27"/>
    <w:rsid w:val="00A40C13"/>
    <w:rsid w:val="00A41366"/>
    <w:rsid w:val="00A41CA2"/>
    <w:rsid w:val="00A4243D"/>
    <w:rsid w:val="00A4258E"/>
    <w:rsid w:val="00A425EA"/>
    <w:rsid w:val="00A43234"/>
    <w:rsid w:val="00A43279"/>
    <w:rsid w:val="00A43ECA"/>
    <w:rsid w:val="00A44248"/>
    <w:rsid w:val="00A44272"/>
    <w:rsid w:val="00A44754"/>
    <w:rsid w:val="00A45425"/>
    <w:rsid w:val="00A459A6"/>
    <w:rsid w:val="00A45ED8"/>
    <w:rsid w:val="00A45FCE"/>
    <w:rsid w:val="00A46E5A"/>
    <w:rsid w:val="00A50F51"/>
    <w:rsid w:val="00A51F21"/>
    <w:rsid w:val="00A521DF"/>
    <w:rsid w:val="00A5262B"/>
    <w:rsid w:val="00A5264F"/>
    <w:rsid w:val="00A52DA9"/>
    <w:rsid w:val="00A536E1"/>
    <w:rsid w:val="00A54CE5"/>
    <w:rsid w:val="00A54F8B"/>
    <w:rsid w:val="00A55542"/>
    <w:rsid w:val="00A556E1"/>
    <w:rsid w:val="00A569F0"/>
    <w:rsid w:val="00A578D2"/>
    <w:rsid w:val="00A57915"/>
    <w:rsid w:val="00A57B0D"/>
    <w:rsid w:val="00A57F86"/>
    <w:rsid w:val="00A6040C"/>
    <w:rsid w:val="00A6086A"/>
    <w:rsid w:val="00A609AD"/>
    <w:rsid w:val="00A6108E"/>
    <w:rsid w:val="00A61140"/>
    <w:rsid w:val="00A61784"/>
    <w:rsid w:val="00A61A3D"/>
    <w:rsid w:val="00A61B6B"/>
    <w:rsid w:val="00A62136"/>
    <w:rsid w:val="00A62651"/>
    <w:rsid w:val="00A62975"/>
    <w:rsid w:val="00A633CF"/>
    <w:rsid w:val="00A63CB5"/>
    <w:rsid w:val="00A64868"/>
    <w:rsid w:val="00A651C9"/>
    <w:rsid w:val="00A653E3"/>
    <w:rsid w:val="00A6569A"/>
    <w:rsid w:val="00A65D1F"/>
    <w:rsid w:val="00A665B5"/>
    <w:rsid w:val="00A66DE8"/>
    <w:rsid w:val="00A670A0"/>
    <w:rsid w:val="00A67646"/>
    <w:rsid w:val="00A707BA"/>
    <w:rsid w:val="00A71181"/>
    <w:rsid w:val="00A717F3"/>
    <w:rsid w:val="00A72906"/>
    <w:rsid w:val="00A73595"/>
    <w:rsid w:val="00A736D3"/>
    <w:rsid w:val="00A737EF"/>
    <w:rsid w:val="00A7383A"/>
    <w:rsid w:val="00A73E88"/>
    <w:rsid w:val="00A73EA0"/>
    <w:rsid w:val="00A74114"/>
    <w:rsid w:val="00A74C6D"/>
    <w:rsid w:val="00A74FF7"/>
    <w:rsid w:val="00A7509F"/>
    <w:rsid w:val="00A757F8"/>
    <w:rsid w:val="00A76D18"/>
    <w:rsid w:val="00A77234"/>
    <w:rsid w:val="00A77D33"/>
    <w:rsid w:val="00A800C9"/>
    <w:rsid w:val="00A80922"/>
    <w:rsid w:val="00A811E9"/>
    <w:rsid w:val="00A811FF"/>
    <w:rsid w:val="00A824F5"/>
    <w:rsid w:val="00A82CAB"/>
    <w:rsid w:val="00A83367"/>
    <w:rsid w:val="00A83A07"/>
    <w:rsid w:val="00A84107"/>
    <w:rsid w:val="00A85D62"/>
    <w:rsid w:val="00A85FE6"/>
    <w:rsid w:val="00A8662D"/>
    <w:rsid w:val="00A877CB"/>
    <w:rsid w:val="00A87BCC"/>
    <w:rsid w:val="00A87C73"/>
    <w:rsid w:val="00A91185"/>
    <w:rsid w:val="00A91C4F"/>
    <w:rsid w:val="00A92268"/>
    <w:rsid w:val="00A932AB"/>
    <w:rsid w:val="00A93504"/>
    <w:rsid w:val="00A935BB"/>
    <w:rsid w:val="00A9372F"/>
    <w:rsid w:val="00A937D7"/>
    <w:rsid w:val="00A93975"/>
    <w:rsid w:val="00A94729"/>
    <w:rsid w:val="00A94D7E"/>
    <w:rsid w:val="00A95173"/>
    <w:rsid w:val="00A961D4"/>
    <w:rsid w:val="00A96471"/>
    <w:rsid w:val="00A96634"/>
    <w:rsid w:val="00A96ED2"/>
    <w:rsid w:val="00A96EDA"/>
    <w:rsid w:val="00A979E6"/>
    <w:rsid w:val="00A97DB9"/>
    <w:rsid w:val="00AA0D3E"/>
    <w:rsid w:val="00AA0D57"/>
    <w:rsid w:val="00AA1497"/>
    <w:rsid w:val="00AA1EDB"/>
    <w:rsid w:val="00AA49AE"/>
    <w:rsid w:val="00AA4BD1"/>
    <w:rsid w:val="00AA57C7"/>
    <w:rsid w:val="00AA5C4C"/>
    <w:rsid w:val="00AA65F7"/>
    <w:rsid w:val="00AA6C70"/>
    <w:rsid w:val="00AA7874"/>
    <w:rsid w:val="00AA7B3A"/>
    <w:rsid w:val="00AA7BC6"/>
    <w:rsid w:val="00AA7FD2"/>
    <w:rsid w:val="00AB058C"/>
    <w:rsid w:val="00AB0786"/>
    <w:rsid w:val="00AB0BF4"/>
    <w:rsid w:val="00AB0CA4"/>
    <w:rsid w:val="00AB1E53"/>
    <w:rsid w:val="00AB21CA"/>
    <w:rsid w:val="00AB2362"/>
    <w:rsid w:val="00AB2BE1"/>
    <w:rsid w:val="00AB2EF1"/>
    <w:rsid w:val="00AB3608"/>
    <w:rsid w:val="00AB3879"/>
    <w:rsid w:val="00AB3BD5"/>
    <w:rsid w:val="00AB3EEC"/>
    <w:rsid w:val="00AB4594"/>
    <w:rsid w:val="00AB4852"/>
    <w:rsid w:val="00AB4AC9"/>
    <w:rsid w:val="00AB4B24"/>
    <w:rsid w:val="00AB5B83"/>
    <w:rsid w:val="00AB5F5D"/>
    <w:rsid w:val="00AB5FC9"/>
    <w:rsid w:val="00AB72C6"/>
    <w:rsid w:val="00AB7533"/>
    <w:rsid w:val="00AB75BF"/>
    <w:rsid w:val="00AB77D8"/>
    <w:rsid w:val="00AC00B6"/>
    <w:rsid w:val="00AC012D"/>
    <w:rsid w:val="00AC0615"/>
    <w:rsid w:val="00AC0C94"/>
    <w:rsid w:val="00AC1377"/>
    <w:rsid w:val="00AC1F95"/>
    <w:rsid w:val="00AC1FE5"/>
    <w:rsid w:val="00AC2644"/>
    <w:rsid w:val="00AC29C1"/>
    <w:rsid w:val="00AC3EB8"/>
    <w:rsid w:val="00AC432A"/>
    <w:rsid w:val="00AC4390"/>
    <w:rsid w:val="00AC4644"/>
    <w:rsid w:val="00AC4F56"/>
    <w:rsid w:val="00AC4F7D"/>
    <w:rsid w:val="00AC536A"/>
    <w:rsid w:val="00AC5CCE"/>
    <w:rsid w:val="00AC5E0D"/>
    <w:rsid w:val="00AC6233"/>
    <w:rsid w:val="00AC6FA2"/>
    <w:rsid w:val="00AC71F1"/>
    <w:rsid w:val="00AD0100"/>
    <w:rsid w:val="00AD051E"/>
    <w:rsid w:val="00AD070F"/>
    <w:rsid w:val="00AD0E68"/>
    <w:rsid w:val="00AD11CC"/>
    <w:rsid w:val="00AD1490"/>
    <w:rsid w:val="00AD1856"/>
    <w:rsid w:val="00AD2045"/>
    <w:rsid w:val="00AD2441"/>
    <w:rsid w:val="00AD2B5C"/>
    <w:rsid w:val="00AD2D7F"/>
    <w:rsid w:val="00AD3A73"/>
    <w:rsid w:val="00AD4662"/>
    <w:rsid w:val="00AD4A5B"/>
    <w:rsid w:val="00AD4BC1"/>
    <w:rsid w:val="00AD51ED"/>
    <w:rsid w:val="00AD58D8"/>
    <w:rsid w:val="00AD59B3"/>
    <w:rsid w:val="00AD7078"/>
    <w:rsid w:val="00AD7400"/>
    <w:rsid w:val="00AD74AA"/>
    <w:rsid w:val="00AD7548"/>
    <w:rsid w:val="00AD786B"/>
    <w:rsid w:val="00AD7D34"/>
    <w:rsid w:val="00AE0283"/>
    <w:rsid w:val="00AE0C87"/>
    <w:rsid w:val="00AE0EE8"/>
    <w:rsid w:val="00AE11F5"/>
    <w:rsid w:val="00AE190E"/>
    <w:rsid w:val="00AE28C6"/>
    <w:rsid w:val="00AE2BCE"/>
    <w:rsid w:val="00AE31E3"/>
    <w:rsid w:val="00AE347D"/>
    <w:rsid w:val="00AE447A"/>
    <w:rsid w:val="00AE51F2"/>
    <w:rsid w:val="00AE5728"/>
    <w:rsid w:val="00AE6AA2"/>
    <w:rsid w:val="00AF03E7"/>
    <w:rsid w:val="00AF0D9B"/>
    <w:rsid w:val="00AF1014"/>
    <w:rsid w:val="00AF11D2"/>
    <w:rsid w:val="00AF145E"/>
    <w:rsid w:val="00AF1477"/>
    <w:rsid w:val="00AF1BD6"/>
    <w:rsid w:val="00AF24AB"/>
    <w:rsid w:val="00AF2CA9"/>
    <w:rsid w:val="00AF325D"/>
    <w:rsid w:val="00AF5DCF"/>
    <w:rsid w:val="00AF6042"/>
    <w:rsid w:val="00AF6C96"/>
    <w:rsid w:val="00AF6CB8"/>
    <w:rsid w:val="00AF70DD"/>
    <w:rsid w:val="00AF7BC3"/>
    <w:rsid w:val="00AF7FBB"/>
    <w:rsid w:val="00B005AD"/>
    <w:rsid w:val="00B00706"/>
    <w:rsid w:val="00B007F0"/>
    <w:rsid w:val="00B01AB8"/>
    <w:rsid w:val="00B028B8"/>
    <w:rsid w:val="00B028DA"/>
    <w:rsid w:val="00B0325D"/>
    <w:rsid w:val="00B034BB"/>
    <w:rsid w:val="00B03584"/>
    <w:rsid w:val="00B03B33"/>
    <w:rsid w:val="00B03DC5"/>
    <w:rsid w:val="00B0470F"/>
    <w:rsid w:val="00B04D93"/>
    <w:rsid w:val="00B04ED2"/>
    <w:rsid w:val="00B04F0A"/>
    <w:rsid w:val="00B05C21"/>
    <w:rsid w:val="00B06796"/>
    <w:rsid w:val="00B068BF"/>
    <w:rsid w:val="00B072B5"/>
    <w:rsid w:val="00B072C6"/>
    <w:rsid w:val="00B079BF"/>
    <w:rsid w:val="00B07A29"/>
    <w:rsid w:val="00B104D0"/>
    <w:rsid w:val="00B105BF"/>
    <w:rsid w:val="00B106B5"/>
    <w:rsid w:val="00B109F3"/>
    <w:rsid w:val="00B10F6E"/>
    <w:rsid w:val="00B11199"/>
    <w:rsid w:val="00B11314"/>
    <w:rsid w:val="00B113E4"/>
    <w:rsid w:val="00B11940"/>
    <w:rsid w:val="00B11F5C"/>
    <w:rsid w:val="00B12667"/>
    <w:rsid w:val="00B1279B"/>
    <w:rsid w:val="00B13571"/>
    <w:rsid w:val="00B13CC6"/>
    <w:rsid w:val="00B13D9F"/>
    <w:rsid w:val="00B14333"/>
    <w:rsid w:val="00B146A8"/>
    <w:rsid w:val="00B164BF"/>
    <w:rsid w:val="00B16768"/>
    <w:rsid w:val="00B167F5"/>
    <w:rsid w:val="00B17CDC"/>
    <w:rsid w:val="00B215EF"/>
    <w:rsid w:val="00B21876"/>
    <w:rsid w:val="00B22A7F"/>
    <w:rsid w:val="00B22CD1"/>
    <w:rsid w:val="00B23D47"/>
    <w:rsid w:val="00B23F09"/>
    <w:rsid w:val="00B2475F"/>
    <w:rsid w:val="00B248EC"/>
    <w:rsid w:val="00B24E8E"/>
    <w:rsid w:val="00B24EB1"/>
    <w:rsid w:val="00B25CB7"/>
    <w:rsid w:val="00B25DD6"/>
    <w:rsid w:val="00B25F3C"/>
    <w:rsid w:val="00B268E2"/>
    <w:rsid w:val="00B2693D"/>
    <w:rsid w:val="00B27152"/>
    <w:rsid w:val="00B27480"/>
    <w:rsid w:val="00B27A09"/>
    <w:rsid w:val="00B30126"/>
    <w:rsid w:val="00B304CA"/>
    <w:rsid w:val="00B30770"/>
    <w:rsid w:val="00B31B31"/>
    <w:rsid w:val="00B31B73"/>
    <w:rsid w:val="00B32391"/>
    <w:rsid w:val="00B32C0B"/>
    <w:rsid w:val="00B32E5B"/>
    <w:rsid w:val="00B32EBD"/>
    <w:rsid w:val="00B3306D"/>
    <w:rsid w:val="00B33116"/>
    <w:rsid w:val="00B342BD"/>
    <w:rsid w:val="00B35777"/>
    <w:rsid w:val="00B35CEA"/>
    <w:rsid w:val="00B3600A"/>
    <w:rsid w:val="00B36793"/>
    <w:rsid w:val="00B37120"/>
    <w:rsid w:val="00B376A4"/>
    <w:rsid w:val="00B37A75"/>
    <w:rsid w:val="00B410F7"/>
    <w:rsid w:val="00B412A4"/>
    <w:rsid w:val="00B4167E"/>
    <w:rsid w:val="00B41BEF"/>
    <w:rsid w:val="00B41C8E"/>
    <w:rsid w:val="00B41DAA"/>
    <w:rsid w:val="00B422A4"/>
    <w:rsid w:val="00B42DA2"/>
    <w:rsid w:val="00B42F86"/>
    <w:rsid w:val="00B4389B"/>
    <w:rsid w:val="00B43B3F"/>
    <w:rsid w:val="00B44AB7"/>
    <w:rsid w:val="00B44BBF"/>
    <w:rsid w:val="00B453AD"/>
    <w:rsid w:val="00B46A26"/>
    <w:rsid w:val="00B4728F"/>
    <w:rsid w:val="00B479CF"/>
    <w:rsid w:val="00B50093"/>
    <w:rsid w:val="00B50E0F"/>
    <w:rsid w:val="00B515B9"/>
    <w:rsid w:val="00B51683"/>
    <w:rsid w:val="00B51C7C"/>
    <w:rsid w:val="00B5264B"/>
    <w:rsid w:val="00B52C91"/>
    <w:rsid w:val="00B539BE"/>
    <w:rsid w:val="00B56461"/>
    <w:rsid w:val="00B56607"/>
    <w:rsid w:val="00B5667B"/>
    <w:rsid w:val="00B56B49"/>
    <w:rsid w:val="00B5735C"/>
    <w:rsid w:val="00B574CE"/>
    <w:rsid w:val="00B57E50"/>
    <w:rsid w:val="00B601F1"/>
    <w:rsid w:val="00B605AD"/>
    <w:rsid w:val="00B605C1"/>
    <w:rsid w:val="00B60EA8"/>
    <w:rsid w:val="00B61B68"/>
    <w:rsid w:val="00B61E60"/>
    <w:rsid w:val="00B620E3"/>
    <w:rsid w:val="00B6263E"/>
    <w:rsid w:val="00B62D81"/>
    <w:rsid w:val="00B62F4F"/>
    <w:rsid w:val="00B63259"/>
    <w:rsid w:val="00B632CC"/>
    <w:rsid w:val="00B63C47"/>
    <w:rsid w:val="00B64A28"/>
    <w:rsid w:val="00B64E01"/>
    <w:rsid w:val="00B64FE2"/>
    <w:rsid w:val="00B6501B"/>
    <w:rsid w:val="00B65A8A"/>
    <w:rsid w:val="00B6689A"/>
    <w:rsid w:val="00B66A65"/>
    <w:rsid w:val="00B66CA9"/>
    <w:rsid w:val="00B67895"/>
    <w:rsid w:val="00B6798E"/>
    <w:rsid w:val="00B70050"/>
    <w:rsid w:val="00B70587"/>
    <w:rsid w:val="00B7085B"/>
    <w:rsid w:val="00B70B34"/>
    <w:rsid w:val="00B71072"/>
    <w:rsid w:val="00B72820"/>
    <w:rsid w:val="00B72891"/>
    <w:rsid w:val="00B72F0F"/>
    <w:rsid w:val="00B72F49"/>
    <w:rsid w:val="00B730EC"/>
    <w:rsid w:val="00B730F0"/>
    <w:rsid w:val="00B73667"/>
    <w:rsid w:val="00B73721"/>
    <w:rsid w:val="00B74234"/>
    <w:rsid w:val="00B74277"/>
    <w:rsid w:val="00B745FE"/>
    <w:rsid w:val="00B757DB"/>
    <w:rsid w:val="00B75AB8"/>
    <w:rsid w:val="00B76330"/>
    <w:rsid w:val="00B76E34"/>
    <w:rsid w:val="00B77274"/>
    <w:rsid w:val="00B802A9"/>
    <w:rsid w:val="00B804CF"/>
    <w:rsid w:val="00B8091E"/>
    <w:rsid w:val="00B80E70"/>
    <w:rsid w:val="00B80FB5"/>
    <w:rsid w:val="00B81DDF"/>
    <w:rsid w:val="00B821A5"/>
    <w:rsid w:val="00B82745"/>
    <w:rsid w:val="00B83C53"/>
    <w:rsid w:val="00B85ACC"/>
    <w:rsid w:val="00B85EE2"/>
    <w:rsid w:val="00B86702"/>
    <w:rsid w:val="00B87029"/>
    <w:rsid w:val="00B87134"/>
    <w:rsid w:val="00B87A6B"/>
    <w:rsid w:val="00B90A9E"/>
    <w:rsid w:val="00B9103C"/>
    <w:rsid w:val="00B912C1"/>
    <w:rsid w:val="00B91A37"/>
    <w:rsid w:val="00B91DD6"/>
    <w:rsid w:val="00B92365"/>
    <w:rsid w:val="00B93F89"/>
    <w:rsid w:val="00B93FF8"/>
    <w:rsid w:val="00B94082"/>
    <w:rsid w:val="00B95782"/>
    <w:rsid w:val="00B95992"/>
    <w:rsid w:val="00B9646B"/>
    <w:rsid w:val="00B968EB"/>
    <w:rsid w:val="00B976A7"/>
    <w:rsid w:val="00BA0215"/>
    <w:rsid w:val="00BA05D8"/>
    <w:rsid w:val="00BA0609"/>
    <w:rsid w:val="00BA0982"/>
    <w:rsid w:val="00BA0C35"/>
    <w:rsid w:val="00BA1866"/>
    <w:rsid w:val="00BA1C0E"/>
    <w:rsid w:val="00BA1C69"/>
    <w:rsid w:val="00BA302D"/>
    <w:rsid w:val="00BA35E3"/>
    <w:rsid w:val="00BA49FD"/>
    <w:rsid w:val="00BA4C4C"/>
    <w:rsid w:val="00BA4E10"/>
    <w:rsid w:val="00BA4FA5"/>
    <w:rsid w:val="00BA509F"/>
    <w:rsid w:val="00BA53FD"/>
    <w:rsid w:val="00BA6339"/>
    <w:rsid w:val="00BA64FA"/>
    <w:rsid w:val="00BA65C8"/>
    <w:rsid w:val="00BA704A"/>
    <w:rsid w:val="00BA7BC5"/>
    <w:rsid w:val="00BA7E5B"/>
    <w:rsid w:val="00BB0CE2"/>
    <w:rsid w:val="00BB1FE8"/>
    <w:rsid w:val="00BB202F"/>
    <w:rsid w:val="00BB21E5"/>
    <w:rsid w:val="00BB2D9B"/>
    <w:rsid w:val="00BB3F29"/>
    <w:rsid w:val="00BB41FF"/>
    <w:rsid w:val="00BB485D"/>
    <w:rsid w:val="00BB53AD"/>
    <w:rsid w:val="00BB61EE"/>
    <w:rsid w:val="00BB6223"/>
    <w:rsid w:val="00BB6362"/>
    <w:rsid w:val="00BB78D6"/>
    <w:rsid w:val="00BB7E4C"/>
    <w:rsid w:val="00BB7ED4"/>
    <w:rsid w:val="00BC0F65"/>
    <w:rsid w:val="00BC18F1"/>
    <w:rsid w:val="00BC1FBB"/>
    <w:rsid w:val="00BC24DA"/>
    <w:rsid w:val="00BC293E"/>
    <w:rsid w:val="00BC2D60"/>
    <w:rsid w:val="00BC2E3C"/>
    <w:rsid w:val="00BC2EBC"/>
    <w:rsid w:val="00BC2F80"/>
    <w:rsid w:val="00BC32F1"/>
    <w:rsid w:val="00BC39AD"/>
    <w:rsid w:val="00BC3A15"/>
    <w:rsid w:val="00BC416B"/>
    <w:rsid w:val="00BC4C47"/>
    <w:rsid w:val="00BC53FF"/>
    <w:rsid w:val="00BC56BD"/>
    <w:rsid w:val="00BC5807"/>
    <w:rsid w:val="00BC590A"/>
    <w:rsid w:val="00BC5E62"/>
    <w:rsid w:val="00BC6565"/>
    <w:rsid w:val="00BC67F4"/>
    <w:rsid w:val="00BC6CD0"/>
    <w:rsid w:val="00BC7A30"/>
    <w:rsid w:val="00BD0217"/>
    <w:rsid w:val="00BD04DB"/>
    <w:rsid w:val="00BD0A71"/>
    <w:rsid w:val="00BD2070"/>
    <w:rsid w:val="00BD2BD7"/>
    <w:rsid w:val="00BD395C"/>
    <w:rsid w:val="00BD3D5E"/>
    <w:rsid w:val="00BD4017"/>
    <w:rsid w:val="00BD4BD4"/>
    <w:rsid w:val="00BD4C9D"/>
    <w:rsid w:val="00BD55AA"/>
    <w:rsid w:val="00BD55E7"/>
    <w:rsid w:val="00BD6EF9"/>
    <w:rsid w:val="00BD7A03"/>
    <w:rsid w:val="00BE0AD0"/>
    <w:rsid w:val="00BE0BD2"/>
    <w:rsid w:val="00BE0D40"/>
    <w:rsid w:val="00BE1016"/>
    <w:rsid w:val="00BE1688"/>
    <w:rsid w:val="00BE1922"/>
    <w:rsid w:val="00BE26D5"/>
    <w:rsid w:val="00BE3205"/>
    <w:rsid w:val="00BE320C"/>
    <w:rsid w:val="00BE35B0"/>
    <w:rsid w:val="00BE3EF5"/>
    <w:rsid w:val="00BE4471"/>
    <w:rsid w:val="00BE59DE"/>
    <w:rsid w:val="00BE69D8"/>
    <w:rsid w:val="00BE6C2F"/>
    <w:rsid w:val="00BE6C43"/>
    <w:rsid w:val="00BE782A"/>
    <w:rsid w:val="00BE7DA4"/>
    <w:rsid w:val="00BF0646"/>
    <w:rsid w:val="00BF0662"/>
    <w:rsid w:val="00BF0A62"/>
    <w:rsid w:val="00BF1187"/>
    <w:rsid w:val="00BF1854"/>
    <w:rsid w:val="00BF1D69"/>
    <w:rsid w:val="00BF2541"/>
    <w:rsid w:val="00BF3049"/>
    <w:rsid w:val="00BF30EA"/>
    <w:rsid w:val="00BF5744"/>
    <w:rsid w:val="00BF5843"/>
    <w:rsid w:val="00BF58D1"/>
    <w:rsid w:val="00BF60C2"/>
    <w:rsid w:val="00BF6AFA"/>
    <w:rsid w:val="00BF6BA3"/>
    <w:rsid w:val="00BF7640"/>
    <w:rsid w:val="00BF7666"/>
    <w:rsid w:val="00BF7893"/>
    <w:rsid w:val="00C00477"/>
    <w:rsid w:val="00C00E2C"/>
    <w:rsid w:val="00C01A03"/>
    <w:rsid w:val="00C02592"/>
    <w:rsid w:val="00C0268E"/>
    <w:rsid w:val="00C026C6"/>
    <w:rsid w:val="00C02AB0"/>
    <w:rsid w:val="00C03011"/>
    <w:rsid w:val="00C0305E"/>
    <w:rsid w:val="00C03455"/>
    <w:rsid w:val="00C034C7"/>
    <w:rsid w:val="00C037C4"/>
    <w:rsid w:val="00C049BC"/>
    <w:rsid w:val="00C0615A"/>
    <w:rsid w:val="00C06276"/>
    <w:rsid w:val="00C06D8B"/>
    <w:rsid w:val="00C06F62"/>
    <w:rsid w:val="00C07085"/>
    <w:rsid w:val="00C0773F"/>
    <w:rsid w:val="00C07A7E"/>
    <w:rsid w:val="00C07FF8"/>
    <w:rsid w:val="00C104DF"/>
    <w:rsid w:val="00C107C7"/>
    <w:rsid w:val="00C10CD5"/>
    <w:rsid w:val="00C10E25"/>
    <w:rsid w:val="00C119E0"/>
    <w:rsid w:val="00C11A2B"/>
    <w:rsid w:val="00C12467"/>
    <w:rsid w:val="00C1299E"/>
    <w:rsid w:val="00C12DDF"/>
    <w:rsid w:val="00C132C9"/>
    <w:rsid w:val="00C134DC"/>
    <w:rsid w:val="00C13A7F"/>
    <w:rsid w:val="00C13B3D"/>
    <w:rsid w:val="00C1480E"/>
    <w:rsid w:val="00C149EA"/>
    <w:rsid w:val="00C14A15"/>
    <w:rsid w:val="00C14CF0"/>
    <w:rsid w:val="00C14D0B"/>
    <w:rsid w:val="00C15103"/>
    <w:rsid w:val="00C17624"/>
    <w:rsid w:val="00C17ADC"/>
    <w:rsid w:val="00C20207"/>
    <w:rsid w:val="00C20775"/>
    <w:rsid w:val="00C20BBA"/>
    <w:rsid w:val="00C224B9"/>
    <w:rsid w:val="00C22581"/>
    <w:rsid w:val="00C228DD"/>
    <w:rsid w:val="00C22900"/>
    <w:rsid w:val="00C23556"/>
    <w:rsid w:val="00C23819"/>
    <w:rsid w:val="00C2452F"/>
    <w:rsid w:val="00C24C5D"/>
    <w:rsid w:val="00C24DE7"/>
    <w:rsid w:val="00C256F8"/>
    <w:rsid w:val="00C25B19"/>
    <w:rsid w:val="00C2608F"/>
    <w:rsid w:val="00C268AA"/>
    <w:rsid w:val="00C26E8D"/>
    <w:rsid w:val="00C2791C"/>
    <w:rsid w:val="00C30070"/>
    <w:rsid w:val="00C302CD"/>
    <w:rsid w:val="00C303A5"/>
    <w:rsid w:val="00C30523"/>
    <w:rsid w:val="00C306CB"/>
    <w:rsid w:val="00C31D83"/>
    <w:rsid w:val="00C32333"/>
    <w:rsid w:val="00C32D0B"/>
    <w:rsid w:val="00C32EE5"/>
    <w:rsid w:val="00C330C9"/>
    <w:rsid w:val="00C33B1B"/>
    <w:rsid w:val="00C33D3C"/>
    <w:rsid w:val="00C33E23"/>
    <w:rsid w:val="00C34F9D"/>
    <w:rsid w:val="00C35165"/>
    <w:rsid w:val="00C354B6"/>
    <w:rsid w:val="00C3563C"/>
    <w:rsid w:val="00C36CAA"/>
    <w:rsid w:val="00C37702"/>
    <w:rsid w:val="00C400E5"/>
    <w:rsid w:val="00C40638"/>
    <w:rsid w:val="00C407E7"/>
    <w:rsid w:val="00C40815"/>
    <w:rsid w:val="00C40C14"/>
    <w:rsid w:val="00C40DCA"/>
    <w:rsid w:val="00C40E22"/>
    <w:rsid w:val="00C40E33"/>
    <w:rsid w:val="00C41444"/>
    <w:rsid w:val="00C42243"/>
    <w:rsid w:val="00C42D24"/>
    <w:rsid w:val="00C42E2A"/>
    <w:rsid w:val="00C43189"/>
    <w:rsid w:val="00C439D3"/>
    <w:rsid w:val="00C43F01"/>
    <w:rsid w:val="00C44845"/>
    <w:rsid w:val="00C45046"/>
    <w:rsid w:val="00C45C8F"/>
    <w:rsid w:val="00C45D8A"/>
    <w:rsid w:val="00C46FA9"/>
    <w:rsid w:val="00C4702B"/>
    <w:rsid w:val="00C47B1A"/>
    <w:rsid w:val="00C47C6A"/>
    <w:rsid w:val="00C47E7A"/>
    <w:rsid w:val="00C5004C"/>
    <w:rsid w:val="00C51887"/>
    <w:rsid w:val="00C51971"/>
    <w:rsid w:val="00C52561"/>
    <w:rsid w:val="00C52D05"/>
    <w:rsid w:val="00C53272"/>
    <w:rsid w:val="00C537E3"/>
    <w:rsid w:val="00C53EF8"/>
    <w:rsid w:val="00C54C93"/>
    <w:rsid w:val="00C54D7F"/>
    <w:rsid w:val="00C558A8"/>
    <w:rsid w:val="00C569A0"/>
    <w:rsid w:val="00C56C20"/>
    <w:rsid w:val="00C56D93"/>
    <w:rsid w:val="00C57D36"/>
    <w:rsid w:val="00C57DDE"/>
    <w:rsid w:val="00C60CBC"/>
    <w:rsid w:val="00C61286"/>
    <w:rsid w:val="00C61FA4"/>
    <w:rsid w:val="00C626E7"/>
    <w:rsid w:val="00C62A8B"/>
    <w:rsid w:val="00C630B9"/>
    <w:rsid w:val="00C63976"/>
    <w:rsid w:val="00C64247"/>
    <w:rsid w:val="00C65676"/>
    <w:rsid w:val="00C656BC"/>
    <w:rsid w:val="00C65CAE"/>
    <w:rsid w:val="00C65D67"/>
    <w:rsid w:val="00C66190"/>
    <w:rsid w:val="00C66DDC"/>
    <w:rsid w:val="00C67862"/>
    <w:rsid w:val="00C679CD"/>
    <w:rsid w:val="00C67FAC"/>
    <w:rsid w:val="00C7095F"/>
    <w:rsid w:val="00C70DFB"/>
    <w:rsid w:val="00C71B0B"/>
    <w:rsid w:val="00C71F9D"/>
    <w:rsid w:val="00C724EC"/>
    <w:rsid w:val="00C7281C"/>
    <w:rsid w:val="00C7332F"/>
    <w:rsid w:val="00C73CE6"/>
    <w:rsid w:val="00C73E49"/>
    <w:rsid w:val="00C75219"/>
    <w:rsid w:val="00C75443"/>
    <w:rsid w:val="00C75BB2"/>
    <w:rsid w:val="00C760BD"/>
    <w:rsid w:val="00C76246"/>
    <w:rsid w:val="00C76702"/>
    <w:rsid w:val="00C7687E"/>
    <w:rsid w:val="00C76DC1"/>
    <w:rsid w:val="00C77335"/>
    <w:rsid w:val="00C77358"/>
    <w:rsid w:val="00C77DB7"/>
    <w:rsid w:val="00C80159"/>
    <w:rsid w:val="00C80273"/>
    <w:rsid w:val="00C809EE"/>
    <w:rsid w:val="00C80B25"/>
    <w:rsid w:val="00C811E3"/>
    <w:rsid w:val="00C816D8"/>
    <w:rsid w:val="00C8184B"/>
    <w:rsid w:val="00C81FE1"/>
    <w:rsid w:val="00C823A9"/>
    <w:rsid w:val="00C8243C"/>
    <w:rsid w:val="00C828D2"/>
    <w:rsid w:val="00C82BB7"/>
    <w:rsid w:val="00C82DFD"/>
    <w:rsid w:val="00C82F2D"/>
    <w:rsid w:val="00C83145"/>
    <w:rsid w:val="00C833ED"/>
    <w:rsid w:val="00C84BE8"/>
    <w:rsid w:val="00C84E74"/>
    <w:rsid w:val="00C85560"/>
    <w:rsid w:val="00C855BB"/>
    <w:rsid w:val="00C861FF"/>
    <w:rsid w:val="00C8663A"/>
    <w:rsid w:val="00C8691D"/>
    <w:rsid w:val="00C86AC1"/>
    <w:rsid w:val="00C86CE9"/>
    <w:rsid w:val="00C87203"/>
    <w:rsid w:val="00C87266"/>
    <w:rsid w:val="00C8792D"/>
    <w:rsid w:val="00C87C8E"/>
    <w:rsid w:val="00C87D42"/>
    <w:rsid w:val="00C87FE1"/>
    <w:rsid w:val="00C92583"/>
    <w:rsid w:val="00C92829"/>
    <w:rsid w:val="00C94688"/>
    <w:rsid w:val="00C947DF"/>
    <w:rsid w:val="00C9591B"/>
    <w:rsid w:val="00C95E17"/>
    <w:rsid w:val="00C962D7"/>
    <w:rsid w:val="00C9678F"/>
    <w:rsid w:val="00C96F26"/>
    <w:rsid w:val="00CA1494"/>
    <w:rsid w:val="00CA2219"/>
    <w:rsid w:val="00CA26AD"/>
    <w:rsid w:val="00CA329A"/>
    <w:rsid w:val="00CA3851"/>
    <w:rsid w:val="00CA5742"/>
    <w:rsid w:val="00CA5D91"/>
    <w:rsid w:val="00CA5D98"/>
    <w:rsid w:val="00CA622A"/>
    <w:rsid w:val="00CA6259"/>
    <w:rsid w:val="00CA76D5"/>
    <w:rsid w:val="00CA7A17"/>
    <w:rsid w:val="00CA7C3F"/>
    <w:rsid w:val="00CB076A"/>
    <w:rsid w:val="00CB14B2"/>
    <w:rsid w:val="00CB1748"/>
    <w:rsid w:val="00CB185F"/>
    <w:rsid w:val="00CB236F"/>
    <w:rsid w:val="00CB2441"/>
    <w:rsid w:val="00CB2686"/>
    <w:rsid w:val="00CB2A3C"/>
    <w:rsid w:val="00CB316A"/>
    <w:rsid w:val="00CB31D5"/>
    <w:rsid w:val="00CB3BAC"/>
    <w:rsid w:val="00CB3DC4"/>
    <w:rsid w:val="00CB42BF"/>
    <w:rsid w:val="00CB4950"/>
    <w:rsid w:val="00CB4D4C"/>
    <w:rsid w:val="00CB4DC4"/>
    <w:rsid w:val="00CB4FBD"/>
    <w:rsid w:val="00CB54D2"/>
    <w:rsid w:val="00CB5C3E"/>
    <w:rsid w:val="00CB6116"/>
    <w:rsid w:val="00CB6A18"/>
    <w:rsid w:val="00CB7356"/>
    <w:rsid w:val="00CB7B04"/>
    <w:rsid w:val="00CB7DE4"/>
    <w:rsid w:val="00CB7FC5"/>
    <w:rsid w:val="00CC005D"/>
    <w:rsid w:val="00CC072B"/>
    <w:rsid w:val="00CC0BDE"/>
    <w:rsid w:val="00CC17D2"/>
    <w:rsid w:val="00CC198A"/>
    <w:rsid w:val="00CC1E1A"/>
    <w:rsid w:val="00CC2916"/>
    <w:rsid w:val="00CC2E2A"/>
    <w:rsid w:val="00CC2F0D"/>
    <w:rsid w:val="00CC307F"/>
    <w:rsid w:val="00CC3969"/>
    <w:rsid w:val="00CC44E1"/>
    <w:rsid w:val="00CC4F81"/>
    <w:rsid w:val="00CC516A"/>
    <w:rsid w:val="00CC6578"/>
    <w:rsid w:val="00CC6EF4"/>
    <w:rsid w:val="00CC7101"/>
    <w:rsid w:val="00CC766F"/>
    <w:rsid w:val="00CC7AF4"/>
    <w:rsid w:val="00CD05F9"/>
    <w:rsid w:val="00CD0A4D"/>
    <w:rsid w:val="00CD0CD2"/>
    <w:rsid w:val="00CD1553"/>
    <w:rsid w:val="00CD1DE9"/>
    <w:rsid w:val="00CD1F4B"/>
    <w:rsid w:val="00CD2BEB"/>
    <w:rsid w:val="00CD30A0"/>
    <w:rsid w:val="00CD32C2"/>
    <w:rsid w:val="00CD3D9B"/>
    <w:rsid w:val="00CD424A"/>
    <w:rsid w:val="00CD4B80"/>
    <w:rsid w:val="00CD4F25"/>
    <w:rsid w:val="00CD58D5"/>
    <w:rsid w:val="00CD5B59"/>
    <w:rsid w:val="00CD63F8"/>
    <w:rsid w:val="00CD782A"/>
    <w:rsid w:val="00CE0179"/>
    <w:rsid w:val="00CE1004"/>
    <w:rsid w:val="00CE1528"/>
    <w:rsid w:val="00CE2110"/>
    <w:rsid w:val="00CE21A6"/>
    <w:rsid w:val="00CE2AE2"/>
    <w:rsid w:val="00CE3277"/>
    <w:rsid w:val="00CE3661"/>
    <w:rsid w:val="00CE3C15"/>
    <w:rsid w:val="00CE3CD4"/>
    <w:rsid w:val="00CE4F11"/>
    <w:rsid w:val="00CE5051"/>
    <w:rsid w:val="00CE5FD5"/>
    <w:rsid w:val="00CE68CF"/>
    <w:rsid w:val="00CE68FD"/>
    <w:rsid w:val="00CE6986"/>
    <w:rsid w:val="00CE6A80"/>
    <w:rsid w:val="00CE6D2C"/>
    <w:rsid w:val="00CE7A27"/>
    <w:rsid w:val="00CF001F"/>
    <w:rsid w:val="00CF012B"/>
    <w:rsid w:val="00CF036D"/>
    <w:rsid w:val="00CF0617"/>
    <w:rsid w:val="00CF0E07"/>
    <w:rsid w:val="00CF1638"/>
    <w:rsid w:val="00CF344A"/>
    <w:rsid w:val="00CF3A5B"/>
    <w:rsid w:val="00CF3C61"/>
    <w:rsid w:val="00CF3D60"/>
    <w:rsid w:val="00CF57E6"/>
    <w:rsid w:val="00CF63E3"/>
    <w:rsid w:val="00CF64E3"/>
    <w:rsid w:val="00CF65DA"/>
    <w:rsid w:val="00CF67EE"/>
    <w:rsid w:val="00CF6810"/>
    <w:rsid w:val="00CF682E"/>
    <w:rsid w:val="00CF7F7C"/>
    <w:rsid w:val="00D00042"/>
    <w:rsid w:val="00D005A1"/>
    <w:rsid w:val="00D006D6"/>
    <w:rsid w:val="00D00F1F"/>
    <w:rsid w:val="00D01157"/>
    <w:rsid w:val="00D01452"/>
    <w:rsid w:val="00D01705"/>
    <w:rsid w:val="00D01C4C"/>
    <w:rsid w:val="00D02232"/>
    <w:rsid w:val="00D03E1D"/>
    <w:rsid w:val="00D04BBB"/>
    <w:rsid w:val="00D04E30"/>
    <w:rsid w:val="00D05D25"/>
    <w:rsid w:val="00D068FE"/>
    <w:rsid w:val="00D0741E"/>
    <w:rsid w:val="00D10C27"/>
    <w:rsid w:val="00D11CDB"/>
    <w:rsid w:val="00D145D1"/>
    <w:rsid w:val="00D14EAF"/>
    <w:rsid w:val="00D160FD"/>
    <w:rsid w:val="00D1655B"/>
    <w:rsid w:val="00D17262"/>
    <w:rsid w:val="00D17DEE"/>
    <w:rsid w:val="00D20391"/>
    <w:rsid w:val="00D20B97"/>
    <w:rsid w:val="00D22131"/>
    <w:rsid w:val="00D22B6B"/>
    <w:rsid w:val="00D2363D"/>
    <w:rsid w:val="00D23666"/>
    <w:rsid w:val="00D23E5A"/>
    <w:rsid w:val="00D245F5"/>
    <w:rsid w:val="00D257FF"/>
    <w:rsid w:val="00D25BAC"/>
    <w:rsid w:val="00D25C07"/>
    <w:rsid w:val="00D25D98"/>
    <w:rsid w:val="00D25E9D"/>
    <w:rsid w:val="00D269A1"/>
    <w:rsid w:val="00D26EC6"/>
    <w:rsid w:val="00D27A3E"/>
    <w:rsid w:val="00D303B7"/>
    <w:rsid w:val="00D303E8"/>
    <w:rsid w:val="00D3041E"/>
    <w:rsid w:val="00D30864"/>
    <w:rsid w:val="00D30BAF"/>
    <w:rsid w:val="00D30F18"/>
    <w:rsid w:val="00D310A2"/>
    <w:rsid w:val="00D314E2"/>
    <w:rsid w:val="00D315FE"/>
    <w:rsid w:val="00D321CE"/>
    <w:rsid w:val="00D32751"/>
    <w:rsid w:val="00D32CD0"/>
    <w:rsid w:val="00D32DE1"/>
    <w:rsid w:val="00D32F02"/>
    <w:rsid w:val="00D336A1"/>
    <w:rsid w:val="00D33B94"/>
    <w:rsid w:val="00D34E1E"/>
    <w:rsid w:val="00D34E32"/>
    <w:rsid w:val="00D34EB6"/>
    <w:rsid w:val="00D35048"/>
    <w:rsid w:val="00D35052"/>
    <w:rsid w:val="00D3550F"/>
    <w:rsid w:val="00D35D8C"/>
    <w:rsid w:val="00D3629B"/>
    <w:rsid w:val="00D37B12"/>
    <w:rsid w:val="00D37EF1"/>
    <w:rsid w:val="00D40894"/>
    <w:rsid w:val="00D41B39"/>
    <w:rsid w:val="00D4267E"/>
    <w:rsid w:val="00D4284A"/>
    <w:rsid w:val="00D42913"/>
    <w:rsid w:val="00D430E9"/>
    <w:rsid w:val="00D44132"/>
    <w:rsid w:val="00D441D6"/>
    <w:rsid w:val="00D44896"/>
    <w:rsid w:val="00D449FA"/>
    <w:rsid w:val="00D44EA7"/>
    <w:rsid w:val="00D460D3"/>
    <w:rsid w:val="00D470EA"/>
    <w:rsid w:val="00D47197"/>
    <w:rsid w:val="00D479FC"/>
    <w:rsid w:val="00D50B6E"/>
    <w:rsid w:val="00D51228"/>
    <w:rsid w:val="00D515D9"/>
    <w:rsid w:val="00D52511"/>
    <w:rsid w:val="00D52991"/>
    <w:rsid w:val="00D529F7"/>
    <w:rsid w:val="00D538FD"/>
    <w:rsid w:val="00D53D02"/>
    <w:rsid w:val="00D544D1"/>
    <w:rsid w:val="00D5465C"/>
    <w:rsid w:val="00D54BDF"/>
    <w:rsid w:val="00D54DED"/>
    <w:rsid w:val="00D5571A"/>
    <w:rsid w:val="00D557B5"/>
    <w:rsid w:val="00D56567"/>
    <w:rsid w:val="00D6067F"/>
    <w:rsid w:val="00D61101"/>
    <w:rsid w:val="00D61521"/>
    <w:rsid w:val="00D61526"/>
    <w:rsid w:val="00D61677"/>
    <w:rsid w:val="00D62083"/>
    <w:rsid w:val="00D62CE6"/>
    <w:rsid w:val="00D6420D"/>
    <w:rsid w:val="00D64442"/>
    <w:rsid w:val="00D64889"/>
    <w:rsid w:val="00D64A2B"/>
    <w:rsid w:val="00D65428"/>
    <w:rsid w:val="00D65989"/>
    <w:rsid w:val="00D65F42"/>
    <w:rsid w:val="00D662DC"/>
    <w:rsid w:val="00D662E2"/>
    <w:rsid w:val="00D667E9"/>
    <w:rsid w:val="00D6699C"/>
    <w:rsid w:val="00D66E2E"/>
    <w:rsid w:val="00D6749F"/>
    <w:rsid w:val="00D70390"/>
    <w:rsid w:val="00D706F6"/>
    <w:rsid w:val="00D709CD"/>
    <w:rsid w:val="00D71A6D"/>
    <w:rsid w:val="00D71E1B"/>
    <w:rsid w:val="00D740A1"/>
    <w:rsid w:val="00D743A1"/>
    <w:rsid w:val="00D75513"/>
    <w:rsid w:val="00D755E8"/>
    <w:rsid w:val="00D75D32"/>
    <w:rsid w:val="00D75F54"/>
    <w:rsid w:val="00D77DD9"/>
    <w:rsid w:val="00D80127"/>
    <w:rsid w:val="00D80162"/>
    <w:rsid w:val="00D802EF"/>
    <w:rsid w:val="00D80849"/>
    <w:rsid w:val="00D808AD"/>
    <w:rsid w:val="00D80B5A"/>
    <w:rsid w:val="00D81118"/>
    <w:rsid w:val="00D81322"/>
    <w:rsid w:val="00D81382"/>
    <w:rsid w:val="00D81496"/>
    <w:rsid w:val="00D817A8"/>
    <w:rsid w:val="00D81B10"/>
    <w:rsid w:val="00D82798"/>
    <w:rsid w:val="00D82AAE"/>
    <w:rsid w:val="00D82EC7"/>
    <w:rsid w:val="00D83D17"/>
    <w:rsid w:val="00D84ED3"/>
    <w:rsid w:val="00D850D8"/>
    <w:rsid w:val="00D85759"/>
    <w:rsid w:val="00D867BD"/>
    <w:rsid w:val="00D86924"/>
    <w:rsid w:val="00D86968"/>
    <w:rsid w:val="00D87282"/>
    <w:rsid w:val="00D87894"/>
    <w:rsid w:val="00D90812"/>
    <w:rsid w:val="00D90EF3"/>
    <w:rsid w:val="00D92261"/>
    <w:rsid w:val="00D92A3A"/>
    <w:rsid w:val="00D932ED"/>
    <w:rsid w:val="00D9359B"/>
    <w:rsid w:val="00D93EBD"/>
    <w:rsid w:val="00D9571A"/>
    <w:rsid w:val="00D95932"/>
    <w:rsid w:val="00D96575"/>
    <w:rsid w:val="00D97EC2"/>
    <w:rsid w:val="00DA0219"/>
    <w:rsid w:val="00DA0907"/>
    <w:rsid w:val="00DA0B2C"/>
    <w:rsid w:val="00DA11CA"/>
    <w:rsid w:val="00DA1401"/>
    <w:rsid w:val="00DA1FCD"/>
    <w:rsid w:val="00DA2AD2"/>
    <w:rsid w:val="00DA2CC8"/>
    <w:rsid w:val="00DA3C6F"/>
    <w:rsid w:val="00DA5FB2"/>
    <w:rsid w:val="00DA6774"/>
    <w:rsid w:val="00DA6982"/>
    <w:rsid w:val="00DA6B40"/>
    <w:rsid w:val="00DA6C01"/>
    <w:rsid w:val="00DA6D6B"/>
    <w:rsid w:val="00DA70C4"/>
    <w:rsid w:val="00DA7A67"/>
    <w:rsid w:val="00DA7D2F"/>
    <w:rsid w:val="00DB027B"/>
    <w:rsid w:val="00DB0E46"/>
    <w:rsid w:val="00DB1646"/>
    <w:rsid w:val="00DB245B"/>
    <w:rsid w:val="00DB2728"/>
    <w:rsid w:val="00DB29DA"/>
    <w:rsid w:val="00DB361B"/>
    <w:rsid w:val="00DB44B6"/>
    <w:rsid w:val="00DB4943"/>
    <w:rsid w:val="00DB6276"/>
    <w:rsid w:val="00DB654D"/>
    <w:rsid w:val="00DB6834"/>
    <w:rsid w:val="00DB79D0"/>
    <w:rsid w:val="00DC060E"/>
    <w:rsid w:val="00DC064D"/>
    <w:rsid w:val="00DC1A5A"/>
    <w:rsid w:val="00DC3DE5"/>
    <w:rsid w:val="00DC4583"/>
    <w:rsid w:val="00DC55BA"/>
    <w:rsid w:val="00DC5F41"/>
    <w:rsid w:val="00DC5FEA"/>
    <w:rsid w:val="00DC6F9B"/>
    <w:rsid w:val="00DC7092"/>
    <w:rsid w:val="00DC7273"/>
    <w:rsid w:val="00DC79A4"/>
    <w:rsid w:val="00DC7E92"/>
    <w:rsid w:val="00DD02FA"/>
    <w:rsid w:val="00DD0AA1"/>
    <w:rsid w:val="00DD0AF8"/>
    <w:rsid w:val="00DD0B18"/>
    <w:rsid w:val="00DD128F"/>
    <w:rsid w:val="00DD1378"/>
    <w:rsid w:val="00DD13AB"/>
    <w:rsid w:val="00DD1754"/>
    <w:rsid w:val="00DD2768"/>
    <w:rsid w:val="00DD2895"/>
    <w:rsid w:val="00DD290C"/>
    <w:rsid w:val="00DD37E5"/>
    <w:rsid w:val="00DD44CF"/>
    <w:rsid w:val="00DD4933"/>
    <w:rsid w:val="00DD4E52"/>
    <w:rsid w:val="00DD54F2"/>
    <w:rsid w:val="00DD5603"/>
    <w:rsid w:val="00DD5A60"/>
    <w:rsid w:val="00DD5B15"/>
    <w:rsid w:val="00DD62B8"/>
    <w:rsid w:val="00DD692A"/>
    <w:rsid w:val="00DD6A70"/>
    <w:rsid w:val="00DD740A"/>
    <w:rsid w:val="00DD7463"/>
    <w:rsid w:val="00DD7AFB"/>
    <w:rsid w:val="00DE0D13"/>
    <w:rsid w:val="00DE1D6C"/>
    <w:rsid w:val="00DE23E2"/>
    <w:rsid w:val="00DE285E"/>
    <w:rsid w:val="00DE3562"/>
    <w:rsid w:val="00DE3916"/>
    <w:rsid w:val="00DE3C19"/>
    <w:rsid w:val="00DE408E"/>
    <w:rsid w:val="00DE41D2"/>
    <w:rsid w:val="00DE4521"/>
    <w:rsid w:val="00DE4923"/>
    <w:rsid w:val="00DE4E9D"/>
    <w:rsid w:val="00DE4FD4"/>
    <w:rsid w:val="00DE6052"/>
    <w:rsid w:val="00DE62C8"/>
    <w:rsid w:val="00DE6D35"/>
    <w:rsid w:val="00DE748D"/>
    <w:rsid w:val="00DF0673"/>
    <w:rsid w:val="00DF14B7"/>
    <w:rsid w:val="00DF1519"/>
    <w:rsid w:val="00DF1909"/>
    <w:rsid w:val="00DF2097"/>
    <w:rsid w:val="00DF22E7"/>
    <w:rsid w:val="00DF232F"/>
    <w:rsid w:val="00DF2EC1"/>
    <w:rsid w:val="00DF2F84"/>
    <w:rsid w:val="00DF3741"/>
    <w:rsid w:val="00DF383E"/>
    <w:rsid w:val="00DF471A"/>
    <w:rsid w:val="00DF4A31"/>
    <w:rsid w:val="00DF4CBC"/>
    <w:rsid w:val="00DF5581"/>
    <w:rsid w:val="00DF68BA"/>
    <w:rsid w:val="00DF6A1B"/>
    <w:rsid w:val="00DF7007"/>
    <w:rsid w:val="00DF735A"/>
    <w:rsid w:val="00DF7379"/>
    <w:rsid w:val="00DF746E"/>
    <w:rsid w:val="00E00070"/>
    <w:rsid w:val="00E001F6"/>
    <w:rsid w:val="00E00238"/>
    <w:rsid w:val="00E01CE7"/>
    <w:rsid w:val="00E01D66"/>
    <w:rsid w:val="00E01EAC"/>
    <w:rsid w:val="00E021D5"/>
    <w:rsid w:val="00E02599"/>
    <w:rsid w:val="00E02DB3"/>
    <w:rsid w:val="00E02F72"/>
    <w:rsid w:val="00E03F1F"/>
    <w:rsid w:val="00E041A6"/>
    <w:rsid w:val="00E0575D"/>
    <w:rsid w:val="00E0609D"/>
    <w:rsid w:val="00E06499"/>
    <w:rsid w:val="00E06551"/>
    <w:rsid w:val="00E076CC"/>
    <w:rsid w:val="00E100A6"/>
    <w:rsid w:val="00E10339"/>
    <w:rsid w:val="00E10AB0"/>
    <w:rsid w:val="00E10BA5"/>
    <w:rsid w:val="00E10C86"/>
    <w:rsid w:val="00E11233"/>
    <w:rsid w:val="00E11B0F"/>
    <w:rsid w:val="00E11D93"/>
    <w:rsid w:val="00E120C8"/>
    <w:rsid w:val="00E121BA"/>
    <w:rsid w:val="00E12660"/>
    <w:rsid w:val="00E127F1"/>
    <w:rsid w:val="00E12B12"/>
    <w:rsid w:val="00E12D5F"/>
    <w:rsid w:val="00E13253"/>
    <w:rsid w:val="00E132C4"/>
    <w:rsid w:val="00E13DC1"/>
    <w:rsid w:val="00E13DCD"/>
    <w:rsid w:val="00E142B1"/>
    <w:rsid w:val="00E1582E"/>
    <w:rsid w:val="00E15DB4"/>
    <w:rsid w:val="00E161B9"/>
    <w:rsid w:val="00E16B52"/>
    <w:rsid w:val="00E175CD"/>
    <w:rsid w:val="00E2066A"/>
    <w:rsid w:val="00E21811"/>
    <w:rsid w:val="00E22B13"/>
    <w:rsid w:val="00E23CC7"/>
    <w:rsid w:val="00E24604"/>
    <w:rsid w:val="00E24E60"/>
    <w:rsid w:val="00E24FF7"/>
    <w:rsid w:val="00E2522C"/>
    <w:rsid w:val="00E25DA6"/>
    <w:rsid w:val="00E25E4F"/>
    <w:rsid w:val="00E26F65"/>
    <w:rsid w:val="00E270D5"/>
    <w:rsid w:val="00E27B72"/>
    <w:rsid w:val="00E30059"/>
    <w:rsid w:val="00E30128"/>
    <w:rsid w:val="00E30A87"/>
    <w:rsid w:val="00E30C18"/>
    <w:rsid w:val="00E31067"/>
    <w:rsid w:val="00E313AD"/>
    <w:rsid w:val="00E32B75"/>
    <w:rsid w:val="00E33B1C"/>
    <w:rsid w:val="00E33B70"/>
    <w:rsid w:val="00E34BA4"/>
    <w:rsid w:val="00E35118"/>
    <w:rsid w:val="00E352EB"/>
    <w:rsid w:val="00E35CB8"/>
    <w:rsid w:val="00E366E3"/>
    <w:rsid w:val="00E36D06"/>
    <w:rsid w:val="00E37190"/>
    <w:rsid w:val="00E40C31"/>
    <w:rsid w:val="00E415A2"/>
    <w:rsid w:val="00E4160C"/>
    <w:rsid w:val="00E41692"/>
    <w:rsid w:val="00E416EE"/>
    <w:rsid w:val="00E424BE"/>
    <w:rsid w:val="00E424FB"/>
    <w:rsid w:val="00E43D48"/>
    <w:rsid w:val="00E4405A"/>
    <w:rsid w:val="00E440D7"/>
    <w:rsid w:val="00E45AA5"/>
    <w:rsid w:val="00E45AA6"/>
    <w:rsid w:val="00E45F0C"/>
    <w:rsid w:val="00E46499"/>
    <w:rsid w:val="00E46ABB"/>
    <w:rsid w:val="00E46ABC"/>
    <w:rsid w:val="00E500F0"/>
    <w:rsid w:val="00E506BE"/>
    <w:rsid w:val="00E50D15"/>
    <w:rsid w:val="00E51304"/>
    <w:rsid w:val="00E51968"/>
    <w:rsid w:val="00E529F6"/>
    <w:rsid w:val="00E53224"/>
    <w:rsid w:val="00E537B6"/>
    <w:rsid w:val="00E5380B"/>
    <w:rsid w:val="00E53ADC"/>
    <w:rsid w:val="00E54924"/>
    <w:rsid w:val="00E54F54"/>
    <w:rsid w:val="00E5599E"/>
    <w:rsid w:val="00E55AEC"/>
    <w:rsid w:val="00E55F07"/>
    <w:rsid w:val="00E567F6"/>
    <w:rsid w:val="00E57A02"/>
    <w:rsid w:val="00E57C64"/>
    <w:rsid w:val="00E57F0C"/>
    <w:rsid w:val="00E57F6F"/>
    <w:rsid w:val="00E607A1"/>
    <w:rsid w:val="00E61A58"/>
    <w:rsid w:val="00E62245"/>
    <w:rsid w:val="00E62908"/>
    <w:rsid w:val="00E62D0F"/>
    <w:rsid w:val="00E62F37"/>
    <w:rsid w:val="00E636B7"/>
    <w:rsid w:val="00E6382C"/>
    <w:rsid w:val="00E63993"/>
    <w:rsid w:val="00E6416E"/>
    <w:rsid w:val="00E64FBD"/>
    <w:rsid w:val="00E65142"/>
    <w:rsid w:val="00E6570A"/>
    <w:rsid w:val="00E65A17"/>
    <w:rsid w:val="00E65A33"/>
    <w:rsid w:val="00E65B1A"/>
    <w:rsid w:val="00E65F71"/>
    <w:rsid w:val="00E65FF3"/>
    <w:rsid w:val="00E6725D"/>
    <w:rsid w:val="00E67CC0"/>
    <w:rsid w:val="00E67DAA"/>
    <w:rsid w:val="00E70645"/>
    <w:rsid w:val="00E70928"/>
    <w:rsid w:val="00E715AB"/>
    <w:rsid w:val="00E71D85"/>
    <w:rsid w:val="00E721A7"/>
    <w:rsid w:val="00E723B1"/>
    <w:rsid w:val="00E723FF"/>
    <w:rsid w:val="00E7241B"/>
    <w:rsid w:val="00E72D30"/>
    <w:rsid w:val="00E74241"/>
    <w:rsid w:val="00E7461D"/>
    <w:rsid w:val="00E7532E"/>
    <w:rsid w:val="00E75A02"/>
    <w:rsid w:val="00E77789"/>
    <w:rsid w:val="00E778CB"/>
    <w:rsid w:val="00E803EA"/>
    <w:rsid w:val="00E80784"/>
    <w:rsid w:val="00E81578"/>
    <w:rsid w:val="00E819DC"/>
    <w:rsid w:val="00E81F7D"/>
    <w:rsid w:val="00E81F9D"/>
    <w:rsid w:val="00E829B7"/>
    <w:rsid w:val="00E82E1E"/>
    <w:rsid w:val="00E8309C"/>
    <w:rsid w:val="00E831FE"/>
    <w:rsid w:val="00E838F4"/>
    <w:rsid w:val="00E8530C"/>
    <w:rsid w:val="00E86F77"/>
    <w:rsid w:val="00E8741C"/>
    <w:rsid w:val="00E875E7"/>
    <w:rsid w:val="00E87D52"/>
    <w:rsid w:val="00E9019A"/>
    <w:rsid w:val="00E9059C"/>
    <w:rsid w:val="00E90653"/>
    <w:rsid w:val="00E9132C"/>
    <w:rsid w:val="00E91407"/>
    <w:rsid w:val="00E92165"/>
    <w:rsid w:val="00E92504"/>
    <w:rsid w:val="00E92989"/>
    <w:rsid w:val="00E94379"/>
    <w:rsid w:val="00E95879"/>
    <w:rsid w:val="00E959D8"/>
    <w:rsid w:val="00E96C2F"/>
    <w:rsid w:val="00E9774C"/>
    <w:rsid w:val="00E97FC3"/>
    <w:rsid w:val="00EA201E"/>
    <w:rsid w:val="00EA264E"/>
    <w:rsid w:val="00EA2EAC"/>
    <w:rsid w:val="00EA2EE1"/>
    <w:rsid w:val="00EA31F7"/>
    <w:rsid w:val="00EA3218"/>
    <w:rsid w:val="00EA5113"/>
    <w:rsid w:val="00EA67E1"/>
    <w:rsid w:val="00EA6888"/>
    <w:rsid w:val="00EA741E"/>
    <w:rsid w:val="00EA7F03"/>
    <w:rsid w:val="00EB1C45"/>
    <w:rsid w:val="00EB1E69"/>
    <w:rsid w:val="00EB2074"/>
    <w:rsid w:val="00EB2299"/>
    <w:rsid w:val="00EB23C2"/>
    <w:rsid w:val="00EB24F1"/>
    <w:rsid w:val="00EB2A26"/>
    <w:rsid w:val="00EB3114"/>
    <w:rsid w:val="00EB3898"/>
    <w:rsid w:val="00EB4C39"/>
    <w:rsid w:val="00EB5DAB"/>
    <w:rsid w:val="00EB5DF8"/>
    <w:rsid w:val="00EB68D4"/>
    <w:rsid w:val="00EB7B54"/>
    <w:rsid w:val="00EC098C"/>
    <w:rsid w:val="00EC0ABD"/>
    <w:rsid w:val="00EC0D1A"/>
    <w:rsid w:val="00EC0F38"/>
    <w:rsid w:val="00EC1520"/>
    <w:rsid w:val="00EC1672"/>
    <w:rsid w:val="00EC253C"/>
    <w:rsid w:val="00EC2B78"/>
    <w:rsid w:val="00EC2D5D"/>
    <w:rsid w:val="00EC3659"/>
    <w:rsid w:val="00EC3D1B"/>
    <w:rsid w:val="00EC3EDF"/>
    <w:rsid w:val="00EC423A"/>
    <w:rsid w:val="00EC4EE4"/>
    <w:rsid w:val="00EC5D2B"/>
    <w:rsid w:val="00EC67F1"/>
    <w:rsid w:val="00EC681E"/>
    <w:rsid w:val="00EC6D80"/>
    <w:rsid w:val="00EC7550"/>
    <w:rsid w:val="00EC769A"/>
    <w:rsid w:val="00EC7CD7"/>
    <w:rsid w:val="00EC7F78"/>
    <w:rsid w:val="00ED1212"/>
    <w:rsid w:val="00ED1C95"/>
    <w:rsid w:val="00ED2473"/>
    <w:rsid w:val="00ED2DA2"/>
    <w:rsid w:val="00ED2DFB"/>
    <w:rsid w:val="00ED38AA"/>
    <w:rsid w:val="00ED3937"/>
    <w:rsid w:val="00ED3A7C"/>
    <w:rsid w:val="00ED3E8A"/>
    <w:rsid w:val="00ED403F"/>
    <w:rsid w:val="00ED48F9"/>
    <w:rsid w:val="00ED4C20"/>
    <w:rsid w:val="00ED50B8"/>
    <w:rsid w:val="00ED516C"/>
    <w:rsid w:val="00ED53F9"/>
    <w:rsid w:val="00ED5AE5"/>
    <w:rsid w:val="00ED7427"/>
    <w:rsid w:val="00ED74CE"/>
    <w:rsid w:val="00ED788C"/>
    <w:rsid w:val="00ED7D74"/>
    <w:rsid w:val="00EE0D19"/>
    <w:rsid w:val="00EE1489"/>
    <w:rsid w:val="00EE17BC"/>
    <w:rsid w:val="00EE1802"/>
    <w:rsid w:val="00EE18A6"/>
    <w:rsid w:val="00EE1913"/>
    <w:rsid w:val="00EE2809"/>
    <w:rsid w:val="00EE28A9"/>
    <w:rsid w:val="00EE2C51"/>
    <w:rsid w:val="00EE4172"/>
    <w:rsid w:val="00EE4A70"/>
    <w:rsid w:val="00EE4F28"/>
    <w:rsid w:val="00EE5100"/>
    <w:rsid w:val="00EE526B"/>
    <w:rsid w:val="00EE52CA"/>
    <w:rsid w:val="00EE5EA0"/>
    <w:rsid w:val="00EE65CF"/>
    <w:rsid w:val="00EE673D"/>
    <w:rsid w:val="00EE7888"/>
    <w:rsid w:val="00EE7CA6"/>
    <w:rsid w:val="00EF0423"/>
    <w:rsid w:val="00EF043C"/>
    <w:rsid w:val="00EF0D97"/>
    <w:rsid w:val="00EF19CB"/>
    <w:rsid w:val="00EF232F"/>
    <w:rsid w:val="00EF2D99"/>
    <w:rsid w:val="00EF3501"/>
    <w:rsid w:val="00EF361F"/>
    <w:rsid w:val="00EF3ADD"/>
    <w:rsid w:val="00EF3B0B"/>
    <w:rsid w:val="00EF3F7C"/>
    <w:rsid w:val="00EF475E"/>
    <w:rsid w:val="00EF4ADF"/>
    <w:rsid w:val="00EF5409"/>
    <w:rsid w:val="00EF591B"/>
    <w:rsid w:val="00EF69A2"/>
    <w:rsid w:val="00EF6FCB"/>
    <w:rsid w:val="00F00361"/>
    <w:rsid w:val="00F00461"/>
    <w:rsid w:val="00F01DAC"/>
    <w:rsid w:val="00F026EC"/>
    <w:rsid w:val="00F028E4"/>
    <w:rsid w:val="00F028F4"/>
    <w:rsid w:val="00F02AF0"/>
    <w:rsid w:val="00F03B16"/>
    <w:rsid w:val="00F0410A"/>
    <w:rsid w:val="00F049F8"/>
    <w:rsid w:val="00F04C2C"/>
    <w:rsid w:val="00F04EE3"/>
    <w:rsid w:val="00F0501E"/>
    <w:rsid w:val="00F057AB"/>
    <w:rsid w:val="00F05A87"/>
    <w:rsid w:val="00F05E7A"/>
    <w:rsid w:val="00F05ED8"/>
    <w:rsid w:val="00F06632"/>
    <w:rsid w:val="00F06873"/>
    <w:rsid w:val="00F07DBA"/>
    <w:rsid w:val="00F1062A"/>
    <w:rsid w:val="00F111AE"/>
    <w:rsid w:val="00F114F7"/>
    <w:rsid w:val="00F11587"/>
    <w:rsid w:val="00F1231F"/>
    <w:rsid w:val="00F12849"/>
    <w:rsid w:val="00F12D67"/>
    <w:rsid w:val="00F13082"/>
    <w:rsid w:val="00F139C8"/>
    <w:rsid w:val="00F13F38"/>
    <w:rsid w:val="00F14A03"/>
    <w:rsid w:val="00F14A9D"/>
    <w:rsid w:val="00F15228"/>
    <w:rsid w:val="00F15620"/>
    <w:rsid w:val="00F16ACC"/>
    <w:rsid w:val="00F1716E"/>
    <w:rsid w:val="00F1782F"/>
    <w:rsid w:val="00F20539"/>
    <w:rsid w:val="00F20A47"/>
    <w:rsid w:val="00F20BCF"/>
    <w:rsid w:val="00F20E6F"/>
    <w:rsid w:val="00F20F6E"/>
    <w:rsid w:val="00F214D2"/>
    <w:rsid w:val="00F21A25"/>
    <w:rsid w:val="00F21F94"/>
    <w:rsid w:val="00F22A24"/>
    <w:rsid w:val="00F22B36"/>
    <w:rsid w:val="00F23F55"/>
    <w:rsid w:val="00F24075"/>
    <w:rsid w:val="00F24221"/>
    <w:rsid w:val="00F242FA"/>
    <w:rsid w:val="00F2444E"/>
    <w:rsid w:val="00F2449D"/>
    <w:rsid w:val="00F246A8"/>
    <w:rsid w:val="00F24F23"/>
    <w:rsid w:val="00F25452"/>
    <w:rsid w:val="00F269F1"/>
    <w:rsid w:val="00F27DA0"/>
    <w:rsid w:val="00F30322"/>
    <w:rsid w:val="00F3068C"/>
    <w:rsid w:val="00F30A13"/>
    <w:rsid w:val="00F30EDE"/>
    <w:rsid w:val="00F31341"/>
    <w:rsid w:val="00F319D3"/>
    <w:rsid w:val="00F31E1C"/>
    <w:rsid w:val="00F31FA3"/>
    <w:rsid w:val="00F31FE0"/>
    <w:rsid w:val="00F3265C"/>
    <w:rsid w:val="00F32695"/>
    <w:rsid w:val="00F32F62"/>
    <w:rsid w:val="00F33100"/>
    <w:rsid w:val="00F33239"/>
    <w:rsid w:val="00F3335B"/>
    <w:rsid w:val="00F3337F"/>
    <w:rsid w:val="00F33F85"/>
    <w:rsid w:val="00F341DB"/>
    <w:rsid w:val="00F3466F"/>
    <w:rsid w:val="00F34DA2"/>
    <w:rsid w:val="00F350C0"/>
    <w:rsid w:val="00F354FA"/>
    <w:rsid w:val="00F35981"/>
    <w:rsid w:val="00F35A96"/>
    <w:rsid w:val="00F36535"/>
    <w:rsid w:val="00F3703D"/>
    <w:rsid w:val="00F375A7"/>
    <w:rsid w:val="00F37762"/>
    <w:rsid w:val="00F37C8B"/>
    <w:rsid w:val="00F37F63"/>
    <w:rsid w:val="00F40404"/>
    <w:rsid w:val="00F404F7"/>
    <w:rsid w:val="00F40506"/>
    <w:rsid w:val="00F4066B"/>
    <w:rsid w:val="00F409AB"/>
    <w:rsid w:val="00F41011"/>
    <w:rsid w:val="00F4188C"/>
    <w:rsid w:val="00F42239"/>
    <w:rsid w:val="00F43B8A"/>
    <w:rsid w:val="00F4422F"/>
    <w:rsid w:val="00F45500"/>
    <w:rsid w:val="00F455F3"/>
    <w:rsid w:val="00F45A93"/>
    <w:rsid w:val="00F46F0A"/>
    <w:rsid w:val="00F4795A"/>
    <w:rsid w:val="00F47CF1"/>
    <w:rsid w:val="00F50432"/>
    <w:rsid w:val="00F507DC"/>
    <w:rsid w:val="00F50A0A"/>
    <w:rsid w:val="00F513C5"/>
    <w:rsid w:val="00F517E5"/>
    <w:rsid w:val="00F519D2"/>
    <w:rsid w:val="00F52481"/>
    <w:rsid w:val="00F52B8E"/>
    <w:rsid w:val="00F530CB"/>
    <w:rsid w:val="00F53332"/>
    <w:rsid w:val="00F5372F"/>
    <w:rsid w:val="00F54AD2"/>
    <w:rsid w:val="00F568EC"/>
    <w:rsid w:val="00F56B44"/>
    <w:rsid w:val="00F56C19"/>
    <w:rsid w:val="00F56CEB"/>
    <w:rsid w:val="00F56D77"/>
    <w:rsid w:val="00F60FCF"/>
    <w:rsid w:val="00F61F50"/>
    <w:rsid w:val="00F624CD"/>
    <w:rsid w:val="00F625D3"/>
    <w:rsid w:val="00F629E3"/>
    <w:rsid w:val="00F62BE0"/>
    <w:rsid w:val="00F631BD"/>
    <w:rsid w:val="00F636E7"/>
    <w:rsid w:val="00F64808"/>
    <w:rsid w:val="00F64D42"/>
    <w:rsid w:val="00F65F2D"/>
    <w:rsid w:val="00F660D3"/>
    <w:rsid w:val="00F663EF"/>
    <w:rsid w:val="00F66653"/>
    <w:rsid w:val="00F667AF"/>
    <w:rsid w:val="00F67361"/>
    <w:rsid w:val="00F6754D"/>
    <w:rsid w:val="00F67D7E"/>
    <w:rsid w:val="00F67DB2"/>
    <w:rsid w:val="00F707C9"/>
    <w:rsid w:val="00F720EA"/>
    <w:rsid w:val="00F721E8"/>
    <w:rsid w:val="00F72EEC"/>
    <w:rsid w:val="00F73118"/>
    <w:rsid w:val="00F73247"/>
    <w:rsid w:val="00F73C55"/>
    <w:rsid w:val="00F742E6"/>
    <w:rsid w:val="00F743C4"/>
    <w:rsid w:val="00F745FD"/>
    <w:rsid w:val="00F74A8C"/>
    <w:rsid w:val="00F74CDA"/>
    <w:rsid w:val="00F7504F"/>
    <w:rsid w:val="00F7590D"/>
    <w:rsid w:val="00F762C5"/>
    <w:rsid w:val="00F76620"/>
    <w:rsid w:val="00F7724F"/>
    <w:rsid w:val="00F80408"/>
    <w:rsid w:val="00F80F37"/>
    <w:rsid w:val="00F810DE"/>
    <w:rsid w:val="00F81149"/>
    <w:rsid w:val="00F818D6"/>
    <w:rsid w:val="00F81E38"/>
    <w:rsid w:val="00F81FF0"/>
    <w:rsid w:val="00F82167"/>
    <w:rsid w:val="00F8315F"/>
    <w:rsid w:val="00F8323B"/>
    <w:rsid w:val="00F833D0"/>
    <w:rsid w:val="00F84430"/>
    <w:rsid w:val="00F84710"/>
    <w:rsid w:val="00F84767"/>
    <w:rsid w:val="00F84BB9"/>
    <w:rsid w:val="00F853EA"/>
    <w:rsid w:val="00F85C2D"/>
    <w:rsid w:val="00F86669"/>
    <w:rsid w:val="00F87BED"/>
    <w:rsid w:val="00F87E62"/>
    <w:rsid w:val="00F87F90"/>
    <w:rsid w:val="00F91352"/>
    <w:rsid w:val="00F91D4C"/>
    <w:rsid w:val="00F924A2"/>
    <w:rsid w:val="00F94346"/>
    <w:rsid w:val="00F945F8"/>
    <w:rsid w:val="00F94B79"/>
    <w:rsid w:val="00F958E1"/>
    <w:rsid w:val="00F95B04"/>
    <w:rsid w:val="00F95FB4"/>
    <w:rsid w:val="00F964FB"/>
    <w:rsid w:val="00F96A4E"/>
    <w:rsid w:val="00F96A8F"/>
    <w:rsid w:val="00F96AB3"/>
    <w:rsid w:val="00F96D49"/>
    <w:rsid w:val="00F97355"/>
    <w:rsid w:val="00F9741D"/>
    <w:rsid w:val="00FA0B91"/>
    <w:rsid w:val="00FA0C90"/>
    <w:rsid w:val="00FA1732"/>
    <w:rsid w:val="00FA23E1"/>
    <w:rsid w:val="00FA2763"/>
    <w:rsid w:val="00FA3AF0"/>
    <w:rsid w:val="00FA43E5"/>
    <w:rsid w:val="00FA4669"/>
    <w:rsid w:val="00FA469E"/>
    <w:rsid w:val="00FA4939"/>
    <w:rsid w:val="00FA4E67"/>
    <w:rsid w:val="00FA4FD6"/>
    <w:rsid w:val="00FA5365"/>
    <w:rsid w:val="00FA547C"/>
    <w:rsid w:val="00FA5AC7"/>
    <w:rsid w:val="00FA5D35"/>
    <w:rsid w:val="00FA5D47"/>
    <w:rsid w:val="00FA5F2D"/>
    <w:rsid w:val="00FA63DE"/>
    <w:rsid w:val="00FA67D7"/>
    <w:rsid w:val="00FA691A"/>
    <w:rsid w:val="00FA69B4"/>
    <w:rsid w:val="00FA6BEA"/>
    <w:rsid w:val="00FA6E3D"/>
    <w:rsid w:val="00FA72C6"/>
    <w:rsid w:val="00FA7AB2"/>
    <w:rsid w:val="00FA7BCB"/>
    <w:rsid w:val="00FB0831"/>
    <w:rsid w:val="00FB11E0"/>
    <w:rsid w:val="00FB1244"/>
    <w:rsid w:val="00FB1BA4"/>
    <w:rsid w:val="00FB21F2"/>
    <w:rsid w:val="00FB2420"/>
    <w:rsid w:val="00FB2ADB"/>
    <w:rsid w:val="00FB336C"/>
    <w:rsid w:val="00FB3B18"/>
    <w:rsid w:val="00FB43FD"/>
    <w:rsid w:val="00FB4A93"/>
    <w:rsid w:val="00FB4F7F"/>
    <w:rsid w:val="00FB4F9F"/>
    <w:rsid w:val="00FB541B"/>
    <w:rsid w:val="00FB5FE9"/>
    <w:rsid w:val="00FB634D"/>
    <w:rsid w:val="00FB6410"/>
    <w:rsid w:val="00FB680D"/>
    <w:rsid w:val="00FB7203"/>
    <w:rsid w:val="00FC007F"/>
    <w:rsid w:val="00FC0536"/>
    <w:rsid w:val="00FC1033"/>
    <w:rsid w:val="00FC14E9"/>
    <w:rsid w:val="00FC25A8"/>
    <w:rsid w:val="00FC2C05"/>
    <w:rsid w:val="00FC32D8"/>
    <w:rsid w:val="00FC32EF"/>
    <w:rsid w:val="00FC3B62"/>
    <w:rsid w:val="00FC4447"/>
    <w:rsid w:val="00FC4972"/>
    <w:rsid w:val="00FC53E3"/>
    <w:rsid w:val="00FC5C41"/>
    <w:rsid w:val="00FC6767"/>
    <w:rsid w:val="00FC6947"/>
    <w:rsid w:val="00FD040F"/>
    <w:rsid w:val="00FD04B6"/>
    <w:rsid w:val="00FD06AC"/>
    <w:rsid w:val="00FD1092"/>
    <w:rsid w:val="00FD117F"/>
    <w:rsid w:val="00FD1A09"/>
    <w:rsid w:val="00FD2331"/>
    <w:rsid w:val="00FD2362"/>
    <w:rsid w:val="00FD2483"/>
    <w:rsid w:val="00FD301C"/>
    <w:rsid w:val="00FD392E"/>
    <w:rsid w:val="00FD3FC7"/>
    <w:rsid w:val="00FD45ED"/>
    <w:rsid w:val="00FD4846"/>
    <w:rsid w:val="00FD48CD"/>
    <w:rsid w:val="00FD5663"/>
    <w:rsid w:val="00FD599E"/>
    <w:rsid w:val="00FD5A0C"/>
    <w:rsid w:val="00FD6CC4"/>
    <w:rsid w:val="00FD6D02"/>
    <w:rsid w:val="00FD73EE"/>
    <w:rsid w:val="00FD7AF9"/>
    <w:rsid w:val="00FE0105"/>
    <w:rsid w:val="00FE0FA3"/>
    <w:rsid w:val="00FE0FFC"/>
    <w:rsid w:val="00FE25B1"/>
    <w:rsid w:val="00FE2F0A"/>
    <w:rsid w:val="00FE344F"/>
    <w:rsid w:val="00FE41E3"/>
    <w:rsid w:val="00FE4C31"/>
    <w:rsid w:val="00FE4DA0"/>
    <w:rsid w:val="00FE5121"/>
    <w:rsid w:val="00FE595E"/>
    <w:rsid w:val="00FE59E4"/>
    <w:rsid w:val="00FE5E78"/>
    <w:rsid w:val="00FE74E2"/>
    <w:rsid w:val="00FE7508"/>
    <w:rsid w:val="00FE77D9"/>
    <w:rsid w:val="00FF047D"/>
    <w:rsid w:val="00FF0509"/>
    <w:rsid w:val="00FF0900"/>
    <w:rsid w:val="00FF0ED2"/>
    <w:rsid w:val="00FF270D"/>
    <w:rsid w:val="00FF2888"/>
    <w:rsid w:val="00FF2FA6"/>
    <w:rsid w:val="00FF364C"/>
    <w:rsid w:val="00FF4016"/>
    <w:rsid w:val="00FF48BD"/>
    <w:rsid w:val="00FF4B0D"/>
    <w:rsid w:val="00FF5842"/>
    <w:rsid w:val="00FF5AAB"/>
    <w:rsid w:val="00FF658E"/>
    <w:rsid w:val="00FF6978"/>
    <w:rsid w:val="00FF73FD"/>
    <w:rsid w:val="00FF7509"/>
    <w:rsid w:val="00FF7544"/>
    <w:rsid w:val="00FF7BFE"/>
    <w:rsid w:val="00FF7CCB"/>
    <w:rsid w:val="6815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61C87FE2"/>
  <w15:docId w15:val="{32002F81-47B5-41B6-B21F-B5A170CE9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019"/>
    <w:pPr>
      <w:spacing w:after="160" w:line="259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pPr>
      <w:widowControl w:val="0"/>
      <w:autoSpaceDE w:val="0"/>
      <w:autoSpaceDN w:val="0"/>
      <w:spacing w:after="0" w:line="240" w:lineRule="auto"/>
    </w:pPr>
    <w:rPr>
      <w:rFonts w:ascii="Carlito" w:eastAsia="Carlito" w:hAnsi="Carlito" w:cs="Carlit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qFormat/>
    <w:rPr>
      <w:rFonts w:ascii="MinionPro-Regular22" w:hAnsi="MinionPro-Regular22" w:hint="default"/>
      <w:color w:val="242021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Carlito" w:eastAsia="Carlito" w:hAnsi="Carlito" w:cs="Carlito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after="0" w:line="678" w:lineRule="exact"/>
      <w:ind w:left="8"/>
      <w:jc w:val="center"/>
    </w:pPr>
    <w:rPr>
      <w:rFonts w:ascii="Carlito" w:eastAsia="Carlito" w:hAnsi="Carlito" w:cs="Carlito"/>
    </w:rPr>
  </w:style>
  <w:style w:type="paragraph" w:styleId="NoSpacing">
    <w:name w:val="No Spacing"/>
    <w:uiPriority w:val="1"/>
    <w:qFormat/>
    <w:rPr>
      <w:sz w:val="22"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3">
    <w:name w:val="Table Grid3"/>
    <w:basedOn w:val="TableNormal"/>
    <w:uiPriority w:val="99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1">
    <w:name w:val="Table Grid31"/>
    <w:basedOn w:val="TableNormal"/>
    <w:uiPriority w:val="99"/>
    <w:unhideWhenUsed/>
    <w:qFormat/>
    <w:rPr>
      <w:rFonts w:ascii="Times New Roman" w:eastAsia="Times New Roman" w:hAnsi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AD740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7400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D740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37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7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7893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893"/>
    <w:rPr>
      <w:b/>
      <w:bCs/>
      <w:lang w:val="en-US" w:eastAsia="en-US"/>
    </w:rPr>
  </w:style>
  <w:style w:type="paragraph" w:customStyle="1" w:styleId="Default">
    <w:name w:val="Default"/>
    <w:rsid w:val="002D6E11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0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05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6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6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9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56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06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30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433516">
          <w:marLeft w:val="0"/>
          <w:marRight w:val="0"/>
          <w:marTop w:val="225"/>
          <w:marBottom w:val="0"/>
          <w:divBdr>
            <w:top w:val="single" w:sz="6" w:space="0" w:color="ADB4B2"/>
            <w:left w:val="single" w:sz="6" w:space="0" w:color="ADB4B2"/>
            <w:bottom w:val="single" w:sz="6" w:space="0" w:color="ADB4B2"/>
            <w:right w:val="single" w:sz="6" w:space="0" w:color="ADB4B2"/>
          </w:divBdr>
          <w:divsChild>
            <w:div w:id="78133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66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2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02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3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F548E9A9-6957-436F-A9FC-492D08F49EB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75</Words>
  <Characters>4854</Characters>
  <Application>Microsoft Office Word</Application>
  <DocSecurity>0</DocSecurity>
  <Lines>15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chn off27</cp:lastModifiedBy>
  <cp:revision>7</cp:revision>
  <cp:lastPrinted>2020-10-12T08:29:00Z</cp:lastPrinted>
  <dcterms:created xsi:type="dcterms:W3CDTF">2022-01-04T11:55:00Z</dcterms:created>
  <dcterms:modified xsi:type="dcterms:W3CDTF">2022-01-07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9684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48ce1412-d459-3fd4-b6f3-6b31ea587905</vt:lpwstr>
  </property>
  <property fmtid="{D5CDD505-2E9C-101B-9397-08002B2CF9AE}" pid="5" name="Mendeley Citation Style_1">
    <vt:lpwstr>http://www.zotero.org/styles/iee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